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50B" w:rsidRPr="00270516" w:rsidRDefault="00BE2FD6" w:rsidP="00BE2FD6">
      <w:pPr>
        <w:shd w:val="clear" w:color="auto" w:fill="FFFFFF"/>
        <w:ind w:leftChars="200" w:left="480" w:rightChars="270" w:right="648"/>
        <w:rPr>
          <w:b/>
          <w:color w:val="000000" w:themeColor="text1"/>
        </w:rPr>
      </w:pPr>
      <w:proofErr w:type="gramStart"/>
      <w:r w:rsidRPr="00BE2FD6">
        <w:rPr>
          <w:rFonts w:hint="eastAsia"/>
          <w:color w:val="000000" w:themeColor="text1"/>
        </w:rPr>
        <w:t>SUPPLEMENTARY TABLE</w:t>
      </w:r>
      <w:r w:rsidR="007B74A6" w:rsidRPr="00BE2FD6">
        <w:rPr>
          <w:color w:val="000000" w:themeColor="text1"/>
        </w:rPr>
        <w:t xml:space="preserve"> 3</w:t>
      </w:r>
      <w:r w:rsidR="008550FD" w:rsidRPr="00BE2FD6">
        <w:t>.</w:t>
      </w:r>
      <w:proofErr w:type="gramEnd"/>
      <w:r w:rsidR="00C14BBA" w:rsidRPr="00BE2FD6">
        <w:t xml:space="preserve"> </w:t>
      </w:r>
      <w:r w:rsidR="00BD550B" w:rsidRPr="003E3277">
        <w:rPr>
          <w:i/>
          <w:color w:val="000000" w:themeColor="text1"/>
        </w:rPr>
        <w:t xml:space="preserve">Clinical and laboratory data of patients with </w:t>
      </w:r>
      <w:proofErr w:type="spellStart"/>
      <w:r w:rsidR="00BD550B" w:rsidRPr="003E3277">
        <w:rPr>
          <w:i/>
          <w:color w:val="000000" w:themeColor="text1"/>
        </w:rPr>
        <w:t>Fabry</w:t>
      </w:r>
      <w:proofErr w:type="spellEnd"/>
      <w:r w:rsidR="00BD550B" w:rsidRPr="003E3277">
        <w:rPr>
          <w:i/>
          <w:color w:val="000000" w:themeColor="text1"/>
        </w:rPr>
        <w:t xml:space="preserve"> disease at the time of kidney biopsy</w:t>
      </w:r>
    </w:p>
    <w:tbl>
      <w:tblPr>
        <w:tblW w:w="13237" w:type="dxa"/>
        <w:tblInd w:w="577" w:type="dxa"/>
        <w:tblCellMar>
          <w:left w:w="99" w:type="dxa"/>
          <w:right w:w="99" w:type="dxa"/>
        </w:tblCellMar>
        <w:tblLook w:val="04A0"/>
      </w:tblPr>
      <w:tblGrid>
        <w:gridCol w:w="1271"/>
        <w:gridCol w:w="1149"/>
        <w:gridCol w:w="1440"/>
        <w:gridCol w:w="2600"/>
        <w:gridCol w:w="2179"/>
        <w:gridCol w:w="1540"/>
        <w:gridCol w:w="1499"/>
        <w:gridCol w:w="1559"/>
      </w:tblGrid>
      <w:tr w:rsidR="00FB485B" w:rsidRPr="00270516" w:rsidTr="002E6F52">
        <w:trPr>
          <w:trHeight w:val="833"/>
        </w:trPr>
        <w:tc>
          <w:tcPr>
            <w:tcW w:w="1271" w:type="dxa"/>
            <w:vMerge w:val="restart"/>
            <w:tcBorders>
              <w:top w:val="double" w:sz="4" w:space="0" w:color="auto"/>
              <w:left w:val="single" w:sz="4" w:space="0" w:color="FFFFFF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50B" w:rsidRPr="00270516" w:rsidRDefault="00BD550B" w:rsidP="008B0E97">
            <w:pPr>
              <w:ind w:leftChars="-4" w:left="-10"/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70516">
              <w:rPr>
                <w:rFonts w:eastAsia="ＭＳ Ｐゴシック"/>
                <w:b/>
                <w:color w:val="000000" w:themeColor="text1"/>
              </w:rPr>
              <w:t>Case</w:t>
            </w:r>
          </w:p>
        </w:tc>
        <w:tc>
          <w:tcPr>
            <w:tcW w:w="1149" w:type="dxa"/>
            <w:vMerge w:val="restart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50B" w:rsidRPr="00270516" w:rsidRDefault="00D0490A" w:rsidP="003E3277">
            <w:pPr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70516">
              <w:rPr>
                <w:rFonts w:eastAsia="ＭＳ Ｐゴシック"/>
                <w:b/>
                <w:color w:val="000000" w:themeColor="text1"/>
              </w:rPr>
              <w:t>Sex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126" w:left="-302" w:firstLineChars="100" w:firstLine="241"/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70516">
              <w:rPr>
                <w:rFonts w:eastAsia="ＭＳ Ｐゴシック"/>
                <w:b/>
                <w:color w:val="000000" w:themeColor="text1"/>
              </w:rPr>
              <w:t>Age,</w:t>
            </w:r>
          </w:p>
          <w:p w:rsidR="00BD550B" w:rsidRPr="00270516" w:rsidRDefault="00BD550B" w:rsidP="003E3277">
            <w:pPr>
              <w:ind w:leftChars="-126" w:left="-302" w:firstLineChars="100" w:firstLine="241"/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70516">
              <w:rPr>
                <w:rFonts w:eastAsia="ＭＳ Ｐゴシック"/>
                <w:b/>
                <w:color w:val="000000" w:themeColor="text1"/>
              </w:rPr>
              <w:t>years</w:t>
            </w:r>
          </w:p>
        </w:tc>
        <w:tc>
          <w:tcPr>
            <w:tcW w:w="4779" w:type="dxa"/>
            <w:gridSpan w:val="2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D550B" w:rsidRPr="00270516" w:rsidRDefault="00BD550B" w:rsidP="00563C14">
            <w:pPr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70516">
              <w:rPr>
                <w:rFonts w:eastAsia="ＭＳ Ｐゴシック"/>
                <w:b/>
                <w:i/>
                <w:iCs/>
                <w:color w:val="000000" w:themeColor="text1"/>
              </w:rPr>
              <w:t xml:space="preserve">GLA </w:t>
            </w:r>
            <w:r w:rsidRPr="00270516">
              <w:rPr>
                <w:rFonts w:eastAsia="ＭＳ Ｐゴシック"/>
                <w:b/>
                <w:color w:val="000000" w:themeColor="text1"/>
              </w:rPr>
              <w:t>mutation</w:t>
            </w:r>
          </w:p>
        </w:tc>
        <w:tc>
          <w:tcPr>
            <w:tcW w:w="1540" w:type="dxa"/>
            <w:vMerge w:val="restart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6" w:right="86" w:firstLineChars="100" w:firstLine="241"/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70516">
              <w:rPr>
                <w:rFonts w:eastAsia="ＭＳ Ｐゴシック"/>
                <w:b/>
                <w:color w:val="000000" w:themeColor="text1"/>
              </w:rPr>
              <w:t>Type</w:t>
            </w:r>
          </w:p>
        </w:tc>
        <w:tc>
          <w:tcPr>
            <w:tcW w:w="1499" w:type="dxa"/>
            <w:vMerge w:val="restart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5" w:right="84"/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70516">
              <w:rPr>
                <w:rFonts w:eastAsia="ＭＳ Ｐゴシック"/>
                <w:b/>
                <w:color w:val="000000" w:themeColor="text1"/>
              </w:rPr>
              <w:t>CKD stage*</w:t>
            </w:r>
          </w:p>
        </w:tc>
        <w:tc>
          <w:tcPr>
            <w:tcW w:w="1559" w:type="dxa"/>
            <w:vMerge w:val="restart"/>
            <w:tcBorders>
              <w:top w:val="double" w:sz="4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32" w:left="77" w:rightChars="35" w:right="84"/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70516">
              <w:rPr>
                <w:rFonts w:eastAsia="ＭＳ Ｐゴシック"/>
                <w:b/>
                <w:color w:val="000000" w:themeColor="text1"/>
              </w:rPr>
              <w:t>Biopsy indication</w:t>
            </w:r>
          </w:p>
        </w:tc>
      </w:tr>
      <w:tr w:rsidR="00FB485B" w:rsidRPr="00270516" w:rsidTr="002E6F52">
        <w:trPr>
          <w:trHeight w:val="831"/>
        </w:trPr>
        <w:tc>
          <w:tcPr>
            <w:tcW w:w="1271" w:type="dxa"/>
            <w:vMerge/>
            <w:tcBorders>
              <w:top w:val="single" w:sz="8" w:space="0" w:color="auto"/>
              <w:left w:val="single" w:sz="4" w:space="0" w:color="FFFFFF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D550B" w:rsidRPr="00270516" w:rsidRDefault="00BD550B" w:rsidP="008B0E97">
            <w:pPr>
              <w:ind w:leftChars="-4" w:left="-10"/>
              <w:jc w:val="center"/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149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D550B" w:rsidRPr="00270516" w:rsidRDefault="00BD550B">
            <w:pPr>
              <w:jc w:val="center"/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D550B" w:rsidRPr="00270516" w:rsidRDefault="00BD550B" w:rsidP="003E3277">
            <w:pPr>
              <w:ind w:leftChars="-67" w:left="-161"/>
              <w:jc w:val="center"/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2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b/>
                <w:i/>
                <w:iCs/>
                <w:color w:val="000000" w:themeColor="text1"/>
              </w:rPr>
            </w:pPr>
            <w:r w:rsidRPr="00270516">
              <w:rPr>
                <w:rFonts w:eastAsia="ＭＳ Ｐゴシック"/>
                <w:b/>
                <w:color w:val="000000" w:themeColor="text1"/>
              </w:rPr>
              <w:t>Nucleotide change</w:t>
            </w:r>
          </w:p>
        </w:tc>
        <w:tc>
          <w:tcPr>
            <w:tcW w:w="21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b/>
                <w:i/>
                <w:iCs/>
                <w:color w:val="000000" w:themeColor="text1"/>
              </w:rPr>
            </w:pPr>
            <w:r w:rsidRPr="00270516">
              <w:rPr>
                <w:rFonts w:eastAsia="ＭＳ Ｐゴシック"/>
                <w:b/>
                <w:color w:val="000000" w:themeColor="text1"/>
              </w:rPr>
              <w:t>Amino acid change</w:t>
            </w:r>
          </w:p>
        </w:tc>
        <w:tc>
          <w:tcPr>
            <w:tcW w:w="154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D550B" w:rsidRPr="00270516" w:rsidRDefault="00BD550B" w:rsidP="003E3277">
            <w:pPr>
              <w:ind w:rightChars="36" w:right="86"/>
              <w:jc w:val="center"/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499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D550B" w:rsidRPr="00270516" w:rsidRDefault="00BD550B" w:rsidP="003E3277">
            <w:pPr>
              <w:ind w:rightChars="35" w:right="84"/>
              <w:jc w:val="center"/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BD550B" w:rsidRPr="00270516" w:rsidRDefault="00BD550B" w:rsidP="003E3277">
            <w:pPr>
              <w:ind w:rightChars="35" w:right="84"/>
              <w:jc w:val="center"/>
              <w:rPr>
                <w:rFonts w:eastAsia="ＭＳ Ｐゴシック"/>
                <w:color w:val="000000" w:themeColor="text1"/>
              </w:rPr>
            </w:pPr>
          </w:p>
        </w:tc>
      </w:tr>
      <w:tr w:rsidR="00FB485B" w:rsidRPr="00270516" w:rsidTr="002E6F52">
        <w:trPr>
          <w:trHeight w:val="525"/>
        </w:trPr>
        <w:tc>
          <w:tcPr>
            <w:tcW w:w="1271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D550B" w:rsidRPr="00270516" w:rsidRDefault="00BD550B" w:rsidP="008B0E97">
            <w:pPr>
              <w:ind w:leftChars="-4" w:left="-10"/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70516">
              <w:rPr>
                <w:rFonts w:eastAsia="ＭＳ Ｐゴシック"/>
                <w:b/>
                <w:color w:val="000000" w:themeColor="text1"/>
              </w:rPr>
              <w:t>A</w:t>
            </w:r>
          </w:p>
        </w:tc>
        <w:tc>
          <w:tcPr>
            <w:tcW w:w="1149" w:type="dxa"/>
            <w:tcBorders>
              <w:top w:val="single" w:sz="8" w:space="0" w:color="auto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2" w:left="-5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M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67" w:left="-161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49</w:t>
            </w:r>
          </w:p>
        </w:tc>
        <w:tc>
          <w:tcPr>
            <w:tcW w:w="26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c.1228A&gt;C</w:t>
            </w:r>
          </w:p>
        </w:tc>
        <w:tc>
          <w:tcPr>
            <w:tcW w:w="2179" w:type="dxa"/>
            <w:tcBorders>
              <w:top w:val="single" w:sz="8" w:space="0" w:color="auto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p.T410P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6" w:right="86" w:firstLineChars="100" w:firstLine="240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Classic</w:t>
            </w:r>
          </w:p>
        </w:tc>
        <w:tc>
          <w:tcPr>
            <w:tcW w:w="1499" w:type="dxa"/>
            <w:tcBorders>
              <w:top w:val="single" w:sz="8" w:space="0" w:color="auto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110" w:left="-264" w:rightChars="35" w:right="84" w:firstLineChars="100" w:firstLine="240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G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5" w:right="84"/>
              <w:jc w:val="center"/>
              <w:rPr>
                <w:rFonts w:eastAsia="ＭＳ Ｐゴシック"/>
                <w:color w:val="000000" w:themeColor="text1"/>
              </w:rPr>
            </w:pPr>
            <w:proofErr w:type="spellStart"/>
            <w:r w:rsidRPr="00270516">
              <w:rPr>
                <w:rFonts w:eastAsia="ＭＳ Ｐゴシック"/>
                <w:color w:val="000000" w:themeColor="text1"/>
              </w:rPr>
              <w:t>Proteinuria</w:t>
            </w:r>
            <w:proofErr w:type="spellEnd"/>
          </w:p>
        </w:tc>
      </w:tr>
      <w:tr w:rsidR="00FB485B" w:rsidRPr="00270516" w:rsidTr="002E6F52">
        <w:trPr>
          <w:trHeight w:val="525"/>
        </w:trPr>
        <w:tc>
          <w:tcPr>
            <w:tcW w:w="1271" w:type="dxa"/>
            <w:tcBorders>
              <w:top w:val="nil"/>
              <w:left w:val="single" w:sz="4" w:space="0" w:color="FFFFFF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D550B" w:rsidRPr="00270516" w:rsidRDefault="00BD550B" w:rsidP="008B0E97">
            <w:pPr>
              <w:ind w:leftChars="-4" w:left="-10"/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70516">
              <w:rPr>
                <w:rFonts w:eastAsia="ＭＳ Ｐゴシック"/>
                <w:b/>
                <w:color w:val="000000" w:themeColor="text1"/>
              </w:rPr>
              <w:t>B (B2)</w:t>
            </w:r>
          </w:p>
        </w:tc>
        <w:tc>
          <w:tcPr>
            <w:tcW w:w="1149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2" w:left="-5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F</w:t>
            </w:r>
          </w:p>
        </w:tc>
        <w:tc>
          <w:tcPr>
            <w:tcW w:w="1440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67" w:left="-161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54 (69)</w:t>
            </w:r>
          </w:p>
        </w:tc>
        <w:tc>
          <w:tcPr>
            <w:tcW w:w="2600" w:type="dxa"/>
            <w:tcBorders>
              <w:top w:val="single" w:sz="8" w:space="0" w:color="FFFFFF"/>
              <w:bottom w:val="nil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c.935A&gt;G</w:t>
            </w:r>
          </w:p>
        </w:tc>
        <w:tc>
          <w:tcPr>
            <w:tcW w:w="2179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p.Q312R</w:t>
            </w:r>
          </w:p>
        </w:tc>
        <w:tc>
          <w:tcPr>
            <w:tcW w:w="1540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6" w:right="86" w:firstLineChars="100" w:firstLine="240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Late-onset</w:t>
            </w:r>
          </w:p>
        </w:tc>
        <w:tc>
          <w:tcPr>
            <w:tcW w:w="1499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110" w:left="-264" w:rightChars="35" w:right="84" w:firstLineChars="100" w:firstLine="240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G1 (G2)</w:t>
            </w:r>
          </w:p>
        </w:tc>
        <w:tc>
          <w:tcPr>
            <w:tcW w:w="1559" w:type="dxa"/>
            <w:tcBorders>
              <w:top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5" w:right="84"/>
              <w:jc w:val="center"/>
              <w:rPr>
                <w:rFonts w:eastAsia="ＭＳ Ｐゴシック"/>
                <w:color w:val="000000" w:themeColor="text1"/>
              </w:rPr>
            </w:pPr>
            <w:proofErr w:type="spellStart"/>
            <w:r w:rsidRPr="00270516">
              <w:rPr>
                <w:rFonts w:eastAsia="ＭＳ Ｐゴシック"/>
                <w:color w:val="000000" w:themeColor="text1"/>
              </w:rPr>
              <w:t>Proteinuria</w:t>
            </w:r>
            <w:proofErr w:type="spellEnd"/>
          </w:p>
        </w:tc>
      </w:tr>
      <w:tr w:rsidR="00FB485B" w:rsidRPr="00270516" w:rsidTr="002E6F52">
        <w:trPr>
          <w:trHeight w:val="525"/>
        </w:trPr>
        <w:tc>
          <w:tcPr>
            <w:tcW w:w="1271" w:type="dxa"/>
            <w:tcBorders>
              <w:top w:val="nil"/>
              <w:left w:val="single" w:sz="4" w:space="0" w:color="FFFFFF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D550B" w:rsidRPr="00270516" w:rsidRDefault="00BD550B" w:rsidP="008B0E97">
            <w:pPr>
              <w:ind w:leftChars="-4" w:left="-10"/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70516">
              <w:rPr>
                <w:rFonts w:eastAsia="ＭＳ Ｐゴシック"/>
                <w:b/>
                <w:color w:val="000000" w:themeColor="text1"/>
              </w:rPr>
              <w:t>C (C2)</w:t>
            </w:r>
          </w:p>
        </w:tc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550B" w:rsidRPr="00270516" w:rsidRDefault="00BD550B" w:rsidP="003E3277">
            <w:pPr>
              <w:ind w:leftChars="-2" w:left="-5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M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67" w:left="-161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28 (40)</w:t>
            </w:r>
          </w:p>
        </w:tc>
        <w:tc>
          <w:tcPr>
            <w:tcW w:w="2600" w:type="dxa"/>
            <w:tcBorders>
              <w:top w:val="single" w:sz="8" w:space="0" w:color="FFFFFF"/>
              <w:bottom w:val="nil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c.935A&gt;G</w:t>
            </w:r>
          </w:p>
        </w:tc>
        <w:tc>
          <w:tcPr>
            <w:tcW w:w="2179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p.Q312R</w:t>
            </w:r>
          </w:p>
        </w:tc>
        <w:tc>
          <w:tcPr>
            <w:tcW w:w="1540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6" w:right="86" w:firstLineChars="100" w:firstLine="240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Late-onset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110" w:left="-264" w:rightChars="35" w:right="84" w:firstLineChars="100" w:firstLine="240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G1 (G2)</w:t>
            </w:r>
          </w:p>
        </w:tc>
        <w:tc>
          <w:tcPr>
            <w:tcW w:w="1559" w:type="dxa"/>
            <w:tcBorders>
              <w:top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5" w:right="84"/>
              <w:jc w:val="center"/>
              <w:rPr>
                <w:rFonts w:eastAsia="ＭＳ Ｐゴシック"/>
                <w:color w:val="000000" w:themeColor="text1"/>
              </w:rPr>
            </w:pPr>
            <w:proofErr w:type="spellStart"/>
            <w:r w:rsidRPr="00270516">
              <w:rPr>
                <w:rFonts w:eastAsia="ＭＳ Ｐゴシック"/>
                <w:color w:val="000000" w:themeColor="text1"/>
              </w:rPr>
              <w:t>Proteinuria</w:t>
            </w:r>
            <w:proofErr w:type="spellEnd"/>
          </w:p>
        </w:tc>
        <w:bookmarkStart w:id="0" w:name="_GoBack"/>
        <w:bookmarkEnd w:id="0"/>
      </w:tr>
      <w:tr w:rsidR="00FB485B" w:rsidRPr="00270516" w:rsidTr="002E6F52">
        <w:trPr>
          <w:trHeight w:val="525"/>
        </w:trPr>
        <w:tc>
          <w:tcPr>
            <w:tcW w:w="1271" w:type="dxa"/>
            <w:tcBorders>
              <w:top w:val="nil"/>
              <w:left w:val="single" w:sz="4" w:space="0" w:color="FFFFFF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D550B" w:rsidRPr="00270516" w:rsidRDefault="00BD550B" w:rsidP="008B0E97">
            <w:pPr>
              <w:ind w:leftChars="-4" w:left="-10"/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70516">
              <w:rPr>
                <w:rFonts w:eastAsia="ＭＳ Ｐゴシック"/>
                <w:b/>
                <w:color w:val="000000" w:themeColor="text1"/>
              </w:rPr>
              <w:t>D (D2)</w:t>
            </w:r>
          </w:p>
        </w:tc>
        <w:tc>
          <w:tcPr>
            <w:tcW w:w="1149" w:type="dxa"/>
            <w:tcBorders>
              <w:top w:val="single" w:sz="8" w:space="0" w:color="FFFFFF"/>
              <w:bottom w:val="nil"/>
            </w:tcBorders>
            <w:shd w:val="clear" w:color="auto" w:fill="auto"/>
            <w:noWrap/>
            <w:vAlign w:val="center"/>
            <w:hideMark/>
          </w:tcPr>
          <w:p w:rsidR="00BD550B" w:rsidRPr="00270516" w:rsidRDefault="00BD550B" w:rsidP="003E3277">
            <w:pPr>
              <w:ind w:leftChars="-2" w:left="-5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F</w:t>
            </w:r>
          </w:p>
        </w:tc>
        <w:tc>
          <w:tcPr>
            <w:tcW w:w="1440" w:type="dxa"/>
            <w:tcBorders>
              <w:top w:val="single" w:sz="8" w:space="0" w:color="FFFFFF"/>
              <w:bottom w:val="nil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67" w:left="-161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53 (65)</w:t>
            </w:r>
          </w:p>
        </w:tc>
        <w:tc>
          <w:tcPr>
            <w:tcW w:w="2600" w:type="dxa"/>
            <w:tcBorders>
              <w:top w:val="single" w:sz="8" w:space="0" w:color="FFFFFF"/>
              <w:bottom w:val="nil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c.935A&gt;G</w:t>
            </w:r>
          </w:p>
        </w:tc>
        <w:tc>
          <w:tcPr>
            <w:tcW w:w="2179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p.Q312R</w:t>
            </w:r>
          </w:p>
        </w:tc>
        <w:tc>
          <w:tcPr>
            <w:tcW w:w="1540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6" w:right="86" w:firstLineChars="100" w:firstLine="240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Late-onset</w:t>
            </w:r>
          </w:p>
        </w:tc>
        <w:tc>
          <w:tcPr>
            <w:tcW w:w="1499" w:type="dxa"/>
            <w:tcBorders>
              <w:top w:val="single" w:sz="8" w:space="0" w:color="FFFFFF"/>
              <w:bottom w:val="nil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110" w:left="-264" w:rightChars="35" w:right="84" w:firstLineChars="100" w:firstLine="240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G1 (G3a)</w:t>
            </w:r>
          </w:p>
        </w:tc>
        <w:tc>
          <w:tcPr>
            <w:tcW w:w="1559" w:type="dxa"/>
            <w:tcBorders>
              <w:top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5" w:right="84"/>
              <w:jc w:val="center"/>
              <w:rPr>
                <w:rFonts w:eastAsia="ＭＳ Ｐゴシック"/>
                <w:color w:val="000000" w:themeColor="text1"/>
              </w:rPr>
            </w:pPr>
            <w:proofErr w:type="spellStart"/>
            <w:r w:rsidRPr="00270516">
              <w:rPr>
                <w:rFonts w:eastAsia="ＭＳ Ｐゴシック"/>
                <w:color w:val="000000" w:themeColor="text1"/>
              </w:rPr>
              <w:t>Proteinuria</w:t>
            </w:r>
            <w:proofErr w:type="spellEnd"/>
          </w:p>
        </w:tc>
      </w:tr>
      <w:tr w:rsidR="00FB485B" w:rsidRPr="00270516" w:rsidTr="002E6F52">
        <w:trPr>
          <w:trHeight w:val="525"/>
        </w:trPr>
        <w:tc>
          <w:tcPr>
            <w:tcW w:w="1271" w:type="dxa"/>
            <w:tcBorders>
              <w:top w:val="nil"/>
              <w:left w:val="single" w:sz="4" w:space="0" w:color="FFFFFF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D550B" w:rsidRPr="00270516" w:rsidRDefault="00BD550B" w:rsidP="008B0E97">
            <w:pPr>
              <w:ind w:leftChars="-4" w:left="-10"/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70516">
              <w:rPr>
                <w:rFonts w:eastAsia="ＭＳ Ｐゴシック"/>
                <w:b/>
                <w:color w:val="000000" w:themeColor="text1"/>
              </w:rPr>
              <w:t>E</w:t>
            </w:r>
          </w:p>
        </w:tc>
        <w:tc>
          <w:tcPr>
            <w:tcW w:w="114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2" w:left="-5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M</w:t>
            </w:r>
          </w:p>
        </w:tc>
        <w:tc>
          <w:tcPr>
            <w:tcW w:w="144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67" w:left="-161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26</w:t>
            </w:r>
          </w:p>
        </w:tc>
        <w:tc>
          <w:tcPr>
            <w:tcW w:w="2600" w:type="dxa"/>
            <w:tcBorders>
              <w:top w:val="single" w:sz="8" w:space="0" w:color="FFFFFF"/>
              <w:bottom w:val="nil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c.323_324insCAGA</w:t>
            </w:r>
          </w:p>
        </w:tc>
        <w:tc>
          <w:tcPr>
            <w:tcW w:w="2179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p.A108fs</w:t>
            </w:r>
          </w:p>
        </w:tc>
        <w:tc>
          <w:tcPr>
            <w:tcW w:w="1540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6" w:right="86" w:firstLineChars="100" w:firstLine="240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Classic</w:t>
            </w:r>
          </w:p>
        </w:tc>
        <w:tc>
          <w:tcPr>
            <w:tcW w:w="149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110" w:left="-264" w:rightChars="35" w:right="84" w:firstLineChars="100" w:firstLine="240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G1</w:t>
            </w:r>
          </w:p>
        </w:tc>
        <w:tc>
          <w:tcPr>
            <w:tcW w:w="1559" w:type="dxa"/>
            <w:tcBorders>
              <w:top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5" w:right="84"/>
              <w:jc w:val="center"/>
              <w:rPr>
                <w:rFonts w:eastAsia="ＭＳ Ｐゴシック"/>
                <w:color w:val="000000" w:themeColor="text1"/>
              </w:rPr>
            </w:pPr>
            <w:proofErr w:type="spellStart"/>
            <w:r w:rsidRPr="00270516">
              <w:rPr>
                <w:rFonts w:eastAsia="ＭＳ Ｐゴシック"/>
                <w:color w:val="000000" w:themeColor="text1"/>
              </w:rPr>
              <w:t>Proteinuria</w:t>
            </w:r>
            <w:proofErr w:type="spellEnd"/>
          </w:p>
        </w:tc>
      </w:tr>
      <w:tr w:rsidR="00FB485B" w:rsidRPr="00270516" w:rsidTr="002E6F52">
        <w:trPr>
          <w:trHeight w:val="525"/>
        </w:trPr>
        <w:tc>
          <w:tcPr>
            <w:tcW w:w="1271" w:type="dxa"/>
            <w:tcBorders>
              <w:top w:val="nil"/>
              <w:left w:val="single" w:sz="4" w:space="0" w:color="FFFFFF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D550B" w:rsidRPr="00270516" w:rsidRDefault="00BD550B" w:rsidP="008B0E97">
            <w:pPr>
              <w:ind w:leftChars="-4" w:left="-10"/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70516">
              <w:rPr>
                <w:rFonts w:eastAsia="ＭＳ Ｐゴシック"/>
                <w:b/>
                <w:color w:val="000000" w:themeColor="text1"/>
              </w:rPr>
              <w:t>F</w:t>
            </w:r>
          </w:p>
        </w:tc>
        <w:tc>
          <w:tcPr>
            <w:tcW w:w="1149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2" w:left="-5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F</w:t>
            </w:r>
          </w:p>
        </w:tc>
        <w:tc>
          <w:tcPr>
            <w:tcW w:w="1440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67" w:left="-161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46</w:t>
            </w:r>
          </w:p>
        </w:tc>
        <w:tc>
          <w:tcPr>
            <w:tcW w:w="2600" w:type="dxa"/>
            <w:tcBorders>
              <w:top w:val="single" w:sz="8" w:space="0" w:color="FFFFFF"/>
              <w:bottom w:val="nil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c.1228A&gt;C</w:t>
            </w:r>
          </w:p>
        </w:tc>
        <w:tc>
          <w:tcPr>
            <w:tcW w:w="2179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p.T410P</w:t>
            </w:r>
          </w:p>
        </w:tc>
        <w:tc>
          <w:tcPr>
            <w:tcW w:w="1540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6" w:right="86" w:firstLineChars="100" w:firstLine="240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Classic</w:t>
            </w:r>
          </w:p>
        </w:tc>
        <w:tc>
          <w:tcPr>
            <w:tcW w:w="1499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110" w:left="-264" w:rightChars="35" w:right="84" w:firstLineChars="100" w:firstLine="240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G1</w:t>
            </w:r>
          </w:p>
        </w:tc>
        <w:tc>
          <w:tcPr>
            <w:tcW w:w="1559" w:type="dxa"/>
            <w:tcBorders>
              <w:top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5" w:right="84"/>
              <w:jc w:val="center"/>
              <w:rPr>
                <w:rFonts w:eastAsia="ＭＳ Ｐゴシック"/>
                <w:color w:val="000000" w:themeColor="text1"/>
              </w:rPr>
            </w:pPr>
            <w:proofErr w:type="spellStart"/>
            <w:r w:rsidRPr="00270516">
              <w:rPr>
                <w:rFonts w:eastAsia="ＭＳ Ｐゴシック"/>
                <w:color w:val="000000" w:themeColor="text1"/>
              </w:rPr>
              <w:t>Proteinuria</w:t>
            </w:r>
            <w:proofErr w:type="spellEnd"/>
          </w:p>
        </w:tc>
      </w:tr>
      <w:tr w:rsidR="00FB485B" w:rsidRPr="00270516" w:rsidTr="002E6F52">
        <w:trPr>
          <w:trHeight w:val="525"/>
        </w:trPr>
        <w:tc>
          <w:tcPr>
            <w:tcW w:w="1271" w:type="dxa"/>
            <w:tcBorders>
              <w:top w:val="nil"/>
              <w:left w:val="single" w:sz="4" w:space="0" w:color="FFFFFF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D550B" w:rsidRPr="00270516" w:rsidRDefault="00BD550B" w:rsidP="008B0E97">
            <w:pPr>
              <w:ind w:leftChars="-4" w:left="-10"/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70516">
              <w:rPr>
                <w:rFonts w:eastAsia="ＭＳ Ｐゴシック"/>
                <w:b/>
                <w:color w:val="000000" w:themeColor="text1"/>
              </w:rPr>
              <w:t>G</w:t>
            </w:r>
          </w:p>
        </w:tc>
        <w:tc>
          <w:tcPr>
            <w:tcW w:w="1149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2" w:left="-5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M</w:t>
            </w:r>
          </w:p>
        </w:tc>
        <w:tc>
          <w:tcPr>
            <w:tcW w:w="1440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67" w:left="-161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47</w:t>
            </w:r>
          </w:p>
        </w:tc>
        <w:tc>
          <w:tcPr>
            <w:tcW w:w="2600" w:type="dxa"/>
            <w:tcBorders>
              <w:top w:val="single" w:sz="8" w:space="0" w:color="FFFFFF"/>
              <w:bottom w:val="nil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c.[1160T&gt;C;1161C&gt;T]</w:t>
            </w:r>
          </w:p>
        </w:tc>
        <w:tc>
          <w:tcPr>
            <w:tcW w:w="2179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p.L387P</w:t>
            </w:r>
          </w:p>
        </w:tc>
        <w:tc>
          <w:tcPr>
            <w:tcW w:w="1540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6" w:right="86" w:firstLineChars="100" w:firstLine="240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Classic</w:t>
            </w:r>
          </w:p>
        </w:tc>
        <w:tc>
          <w:tcPr>
            <w:tcW w:w="1499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110" w:left="-264" w:rightChars="35" w:right="84" w:firstLineChars="100" w:firstLine="240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G2</w:t>
            </w:r>
          </w:p>
        </w:tc>
        <w:tc>
          <w:tcPr>
            <w:tcW w:w="1559" w:type="dxa"/>
            <w:tcBorders>
              <w:top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5" w:right="84"/>
              <w:jc w:val="center"/>
              <w:rPr>
                <w:rFonts w:eastAsia="ＭＳ Ｐゴシック"/>
                <w:color w:val="000000" w:themeColor="text1"/>
              </w:rPr>
            </w:pPr>
            <w:proofErr w:type="spellStart"/>
            <w:r w:rsidRPr="00270516">
              <w:rPr>
                <w:rFonts w:eastAsia="ＭＳ Ｐゴシック"/>
                <w:color w:val="000000" w:themeColor="text1"/>
              </w:rPr>
              <w:t>Proteinuria</w:t>
            </w:r>
            <w:proofErr w:type="spellEnd"/>
          </w:p>
        </w:tc>
      </w:tr>
      <w:tr w:rsidR="00FB485B" w:rsidRPr="00270516" w:rsidTr="002E6F52">
        <w:trPr>
          <w:trHeight w:val="525"/>
        </w:trPr>
        <w:tc>
          <w:tcPr>
            <w:tcW w:w="1271" w:type="dxa"/>
            <w:tcBorders>
              <w:top w:val="nil"/>
              <w:left w:val="single" w:sz="4" w:space="0" w:color="FFFFFF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D550B" w:rsidRPr="00270516" w:rsidRDefault="00BD550B" w:rsidP="008B0E97">
            <w:pPr>
              <w:ind w:leftChars="-4" w:left="-10"/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70516">
              <w:rPr>
                <w:rFonts w:eastAsia="ＭＳ Ｐゴシック"/>
                <w:b/>
                <w:color w:val="000000" w:themeColor="text1"/>
              </w:rPr>
              <w:t>H</w:t>
            </w:r>
          </w:p>
        </w:tc>
        <w:tc>
          <w:tcPr>
            <w:tcW w:w="1149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2" w:left="-5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M</w:t>
            </w:r>
          </w:p>
        </w:tc>
        <w:tc>
          <w:tcPr>
            <w:tcW w:w="1440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67" w:left="-161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45</w:t>
            </w:r>
          </w:p>
        </w:tc>
        <w:tc>
          <w:tcPr>
            <w:tcW w:w="2600" w:type="dxa"/>
            <w:tcBorders>
              <w:top w:val="single" w:sz="8" w:space="0" w:color="FFFFFF"/>
              <w:bottom w:val="nil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c.[1160T&gt;C;1161C&gt;T]</w:t>
            </w:r>
          </w:p>
        </w:tc>
        <w:tc>
          <w:tcPr>
            <w:tcW w:w="2179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p.L387P</w:t>
            </w:r>
          </w:p>
        </w:tc>
        <w:tc>
          <w:tcPr>
            <w:tcW w:w="1540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6" w:right="86" w:firstLineChars="100" w:firstLine="240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Classic</w:t>
            </w:r>
          </w:p>
        </w:tc>
        <w:tc>
          <w:tcPr>
            <w:tcW w:w="1499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110" w:left="-264" w:rightChars="35" w:right="84" w:firstLineChars="100" w:firstLine="240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G2</w:t>
            </w:r>
          </w:p>
        </w:tc>
        <w:tc>
          <w:tcPr>
            <w:tcW w:w="1559" w:type="dxa"/>
            <w:tcBorders>
              <w:top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5" w:right="84"/>
              <w:jc w:val="center"/>
              <w:rPr>
                <w:rFonts w:eastAsia="ＭＳ Ｐゴシック"/>
                <w:color w:val="000000" w:themeColor="text1"/>
              </w:rPr>
            </w:pPr>
            <w:proofErr w:type="spellStart"/>
            <w:r w:rsidRPr="00270516">
              <w:rPr>
                <w:rFonts w:eastAsia="ＭＳ Ｐゴシック"/>
                <w:color w:val="000000" w:themeColor="text1"/>
              </w:rPr>
              <w:t>Proteinuria</w:t>
            </w:r>
            <w:proofErr w:type="spellEnd"/>
          </w:p>
        </w:tc>
      </w:tr>
      <w:tr w:rsidR="00FB485B" w:rsidRPr="00270516" w:rsidTr="002E6F52">
        <w:trPr>
          <w:trHeight w:val="525"/>
        </w:trPr>
        <w:tc>
          <w:tcPr>
            <w:tcW w:w="1271" w:type="dxa"/>
            <w:tcBorders>
              <w:top w:val="nil"/>
              <w:left w:val="single" w:sz="4" w:space="0" w:color="FFFFFF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50B" w:rsidRPr="00270516" w:rsidRDefault="00BD550B" w:rsidP="008B0E97">
            <w:pPr>
              <w:ind w:leftChars="-4" w:left="-10"/>
              <w:jc w:val="center"/>
              <w:rPr>
                <w:rFonts w:eastAsia="ＭＳ Ｐゴシック"/>
                <w:b/>
                <w:color w:val="000000" w:themeColor="text1"/>
              </w:rPr>
            </w:pPr>
            <w:r w:rsidRPr="00270516">
              <w:rPr>
                <w:rFonts w:eastAsia="ＭＳ Ｐゴシック"/>
                <w:b/>
                <w:color w:val="000000" w:themeColor="text1"/>
              </w:rPr>
              <w:t>I</w:t>
            </w:r>
          </w:p>
        </w:tc>
        <w:tc>
          <w:tcPr>
            <w:tcW w:w="114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2" w:left="-5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F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67" w:left="-161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33</w:t>
            </w:r>
          </w:p>
        </w:tc>
        <w:tc>
          <w:tcPr>
            <w:tcW w:w="2600" w:type="dxa"/>
            <w:tcBorders>
              <w:top w:val="single" w:sz="8" w:space="0" w:color="FFFFFF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c.1244T&gt;C</w:t>
            </w:r>
          </w:p>
        </w:tc>
        <w:tc>
          <w:tcPr>
            <w:tcW w:w="217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p.L415P</w:t>
            </w:r>
          </w:p>
        </w:tc>
        <w:tc>
          <w:tcPr>
            <w:tcW w:w="154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6" w:right="86" w:firstLineChars="100" w:firstLine="240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Classic</w:t>
            </w:r>
          </w:p>
        </w:tc>
        <w:tc>
          <w:tcPr>
            <w:tcW w:w="149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leftChars="-110" w:left="-264" w:rightChars="35" w:right="84" w:firstLineChars="100" w:firstLine="240"/>
              <w:jc w:val="center"/>
              <w:rPr>
                <w:rFonts w:eastAsia="ＭＳ Ｐゴシック"/>
                <w:color w:val="000000" w:themeColor="text1"/>
              </w:rPr>
            </w:pPr>
            <w:r w:rsidRPr="00270516">
              <w:rPr>
                <w:rFonts w:eastAsia="ＭＳ Ｐゴシック"/>
                <w:color w:val="000000" w:themeColor="text1"/>
              </w:rPr>
              <w:t>G1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D550B" w:rsidRPr="00270516" w:rsidRDefault="00BD550B" w:rsidP="003E3277">
            <w:pPr>
              <w:ind w:rightChars="35" w:right="84"/>
              <w:jc w:val="center"/>
              <w:rPr>
                <w:rFonts w:eastAsia="ＭＳ Ｐゴシック"/>
                <w:color w:val="000000" w:themeColor="text1"/>
              </w:rPr>
            </w:pPr>
            <w:proofErr w:type="spellStart"/>
            <w:r w:rsidRPr="00270516">
              <w:rPr>
                <w:rFonts w:eastAsia="ＭＳ Ｐゴシック"/>
                <w:color w:val="000000" w:themeColor="text1"/>
              </w:rPr>
              <w:t>Proteinuria</w:t>
            </w:r>
            <w:proofErr w:type="spellEnd"/>
          </w:p>
        </w:tc>
      </w:tr>
    </w:tbl>
    <w:p w:rsidR="00E961AD" w:rsidRPr="00270516" w:rsidRDefault="00BD550B" w:rsidP="00BE2FD6">
      <w:pPr>
        <w:spacing w:line="360" w:lineRule="auto"/>
        <w:ind w:leftChars="177" w:left="425" w:rightChars="270" w:right="648" w:firstLine="1"/>
        <w:rPr>
          <w:color w:val="000000" w:themeColor="text1"/>
          <w:vertAlign w:val="superscript"/>
        </w:rPr>
      </w:pPr>
      <w:r w:rsidRPr="00270516">
        <w:rPr>
          <w:color w:val="000000" w:themeColor="text1"/>
        </w:rPr>
        <w:t>*</w:t>
      </w:r>
      <w:proofErr w:type="spellStart"/>
      <w:r w:rsidRPr="00270516">
        <w:rPr>
          <w:color w:val="000000" w:themeColor="text1"/>
        </w:rPr>
        <w:t>Glomerular</w:t>
      </w:r>
      <w:proofErr w:type="spellEnd"/>
      <w:r w:rsidRPr="00270516">
        <w:rPr>
          <w:color w:val="000000" w:themeColor="text1"/>
        </w:rPr>
        <w:t xml:space="preserve"> filtration rate category (</w:t>
      </w:r>
      <w:r w:rsidRPr="00270516" w:rsidDel="00812752">
        <w:rPr>
          <w:color w:val="000000" w:themeColor="text1"/>
        </w:rPr>
        <w:t>ml</w:t>
      </w:r>
      <w:r w:rsidRPr="00270516">
        <w:rPr>
          <w:color w:val="000000" w:themeColor="text1"/>
        </w:rPr>
        <w:t>/min/1.73 m</w:t>
      </w:r>
      <w:r w:rsidRPr="00270516">
        <w:rPr>
          <w:color w:val="000000" w:themeColor="text1"/>
          <w:vertAlign w:val="superscript"/>
        </w:rPr>
        <w:t>2</w:t>
      </w:r>
      <w:r w:rsidRPr="00270516">
        <w:rPr>
          <w:color w:val="000000" w:themeColor="text1"/>
        </w:rPr>
        <w:t>): G1, ≥</w:t>
      </w:r>
      <w:r w:rsidR="004B5E93" w:rsidRPr="00270516">
        <w:rPr>
          <w:color w:val="000000" w:themeColor="text1"/>
        </w:rPr>
        <w:t xml:space="preserve"> </w:t>
      </w:r>
      <w:r w:rsidRPr="00270516">
        <w:rPr>
          <w:color w:val="000000" w:themeColor="text1"/>
        </w:rPr>
        <w:t>90; G2, 60–89; G3a, 45–59</w:t>
      </w:r>
      <w:r w:rsidR="005B3852" w:rsidRPr="00270516">
        <w:rPr>
          <w:color w:val="000000" w:themeColor="text1"/>
        </w:rPr>
        <w:t>.</w:t>
      </w:r>
      <w:r w:rsidR="00C67BA6" w:rsidRPr="00270516">
        <w:rPr>
          <w:color w:val="000000" w:themeColor="text1"/>
          <w:vertAlign w:val="superscript"/>
        </w:rPr>
        <w:t>S1</w:t>
      </w:r>
      <w:r w:rsidR="003E3277">
        <w:rPr>
          <w:color w:val="000000" w:themeColor="text1"/>
          <w:vertAlign w:val="superscript"/>
        </w:rPr>
        <w:t>3</w:t>
      </w:r>
    </w:p>
    <w:p w:rsidR="00DA117C" w:rsidRPr="00270516" w:rsidRDefault="00563C14" w:rsidP="00BE2FD6">
      <w:pPr>
        <w:tabs>
          <w:tab w:val="left" w:pos="3969"/>
        </w:tabs>
        <w:spacing w:line="360" w:lineRule="auto"/>
        <w:ind w:leftChars="177" w:left="425" w:rightChars="270" w:right="648" w:firstLine="1"/>
        <w:rPr>
          <w:color w:val="000000" w:themeColor="text1"/>
        </w:rPr>
      </w:pPr>
      <w:r w:rsidRPr="00270516">
        <w:rPr>
          <w:color w:val="000000" w:themeColor="text1"/>
        </w:rPr>
        <w:t>CKD, chronic kidney disease;</w:t>
      </w:r>
      <w:r w:rsidRPr="00270516">
        <w:rPr>
          <w:i/>
          <w:color w:val="000000" w:themeColor="text1"/>
        </w:rPr>
        <w:t xml:space="preserve"> </w:t>
      </w:r>
      <w:r w:rsidR="008352CB" w:rsidRPr="00270516">
        <w:rPr>
          <w:i/>
          <w:color w:val="000000" w:themeColor="text1"/>
        </w:rPr>
        <w:t>GLA</w:t>
      </w:r>
      <w:r w:rsidR="008352CB" w:rsidRPr="00270516">
        <w:rPr>
          <w:color w:val="000000" w:themeColor="text1"/>
        </w:rPr>
        <w:t>, α-</w:t>
      </w:r>
      <w:proofErr w:type="spellStart"/>
      <w:r w:rsidR="008352CB" w:rsidRPr="00270516">
        <w:rPr>
          <w:color w:val="000000" w:themeColor="text1"/>
        </w:rPr>
        <w:t>galactosidase</w:t>
      </w:r>
      <w:proofErr w:type="spellEnd"/>
      <w:r w:rsidR="008352CB" w:rsidRPr="00270516">
        <w:rPr>
          <w:color w:val="000000" w:themeColor="text1"/>
        </w:rPr>
        <w:t xml:space="preserve"> </w:t>
      </w:r>
      <w:proofErr w:type="gramStart"/>
      <w:r w:rsidR="008352CB" w:rsidRPr="00270516">
        <w:rPr>
          <w:color w:val="000000" w:themeColor="text1"/>
        </w:rPr>
        <w:t>A</w:t>
      </w:r>
      <w:proofErr w:type="gramEnd"/>
      <w:r w:rsidR="008352CB" w:rsidRPr="00270516">
        <w:rPr>
          <w:color w:val="000000" w:themeColor="text1"/>
        </w:rPr>
        <w:t xml:space="preserve"> gene.</w:t>
      </w:r>
    </w:p>
    <w:sectPr w:rsidR="00DA117C" w:rsidRPr="00270516" w:rsidSect="00C515A4">
      <w:footerReference w:type="default" r:id="rId9"/>
      <w:pgSz w:w="15840" w:h="12240" w:orient="landscape" w:code="1"/>
      <w:pgMar w:top="720" w:right="720" w:bottom="720" w:left="720" w:header="851" w:footer="992" w:gutter="0"/>
      <w:pgNumType w:start="4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06CF" w:rsidRDefault="001B06CF" w:rsidP="00F73F18">
      <w:r>
        <w:separator/>
      </w:r>
    </w:p>
  </w:endnote>
  <w:endnote w:type="continuationSeparator" w:id="0">
    <w:p w:rsidR="001B06CF" w:rsidRDefault="001B06CF" w:rsidP="00F73F18">
      <w:r>
        <w:continuationSeparator/>
      </w:r>
    </w:p>
  </w:endnote>
  <w:endnote w:type="continuationNotice" w:id="1">
    <w:p w:rsidR="001B06CF" w:rsidRDefault="001B06CF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2869691"/>
      <w:docPartObj>
        <w:docPartGallery w:val="Page Numbers (Bottom of Page)"/>
        <w:docPartUnique/>
      </w:docPartObj>
    </w:sdtPr>
    <w:sdtContent>
      <w:p w:rsidR="008461BF" w:rsidRPr="003E3277" w:rsidRDefault="00BC24DF" w:rsidP="003E3277">
        <w:pPr>
          <w:pStyle w:val="a7"/>
          <w:jc w:val="center"/>
          <w:rPr>
            <w:rFonts w:ascii="Times New Roman" w:hAnsi="Times New Roman"/>
            <w:sz w:val="24"/>
            <w:szCs w:val="24"/>
          </w:rPr>
        </w:pPr>
        <w:r w:rsidRPr="003E3277">
          <w:rPr>
            <w:rFonts w:ascii="Times New Roman" w:hAnsi="Times New Roman"/>
            <w:sz w:val="24"/>
            <w:szCs w:val="24"/>
          </w:rPr>
          <w:fldChar w:fldCharType="begin"/>
        </w:r>
        <w:r w:rsidR="00F57EEE" w:rsidRPr="003E3277">
          <w:rPr>
            <w:rFonts w:ascii="Times New Roman" w:hAnsi="Times New Roman"/>
            <w:sz w:val="24"/>
            <w:szCs w:val="24"/>
          </w:rPr>
          <w:instrText>PAGE   \* MERGEFORMAT</w:instrText>
        </w:r>
        <w:r w:rsidRPr="003E3277">
          <w:rPr>
            <w:rFonts w:ascii="Times New Roman" w:hAnsi="Times New Roman"/>
            <w:sz w:val="24"/>
            <w:szCs w:val="24"/>
          </w:rPr>
          <w:fldChar w:fldCharType="separate"/>
        </w:r>
        <w:r w:rsidR="00C515A4" w:rsidRPr="00C515A4">
          <w:rPr>
            <w:rFonts w:ascii="Times New Roman" w:hAnsi="Times New Roman"/>
            <w:noProof/>
            <w:sz w:val="24"/>
            <w:szCs w:val="24"/>
            <w:lang w:val="ja-JP"/>
          </w:rPr>
          <w:t>4</w:t>
        </w:r>
        <w:r w:rsidRPr="003E3277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06CF" w:rsidRDefault="001B06CF" w:rsidP="00F73F18">
      <w:r>
        <w:separator/>
      </w:r>
    </w:p>
  </w:footnote>
  <w:footnote w:type="continuationSeparator" w:id="0">
    <w:p w:rsidR="001B06CF" w:rsidRDefault="001B06CF" w:rsidP="00F73F18">
      <w:r>
        <w:continuationSeparator/>
      </w:r>
    </w:p>
  </w:footnote>
  <w:footnote w:type="continuationNotice" w:id="1">
    <w:p w:rsidR="001B06CF" w:rsidRDefault="001B06CF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97276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14532E"/>
    <w:multiLevelType w:val="hybridMultilevel"/>
    <w:tmpl w:val="77269208"/>
    <w:lvl w:ilvl="0" w:tplc="C6729228">
      <w:start w:val="1"/>
      <w:numFmt w:val="decimal"/>
      <w:lvlText w:val="%1."/>
      <w:lvlJc w:val="left"/>
      <w:pPr>
        <w:ind w:left="480" w:hanging="360"/>
      </w:pPr>
      <w:rPr>
        <w:rFonts w:eastAsia="ＭＳ 明朝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">
    <w:nsid w:val="1BF37240"/>
    <w:multiLevelType w:val="hybridMultilevel"/>
    <w:tmpl w:val="B7DACEE4"/>
    <w:lvl w:ilvl="0" w:tplc="8884BD6E">
      <w:start w:val="1"/>
      <w:numFmt w:val="decimal"/>
      <w:lvlText w:val="%1."/>
      <w:lvlJc w:val="left"/>
      <w:pPr>
        <w:ind w:left="360" w:hanging="360"/>
      </w:pPr>
      <w:rPr>
        <w:rFonts w:eastAsia="ＭＳ 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F234713"/>
    <w:multiLevelType w:val="hybridMultilevel"/>
    <w:tmpl w:val="6C240BAE"/>
    <w:lvl w:ilvl="0" w:tplc="21644A28">
      <w:start w:val="1"/>
      <w:numFmt w:val="decimal"/>
      <w:lvlText w:val="%1."/>
      <w:lvlJc w:val="left"/>
      <w:pPr>
        <w:ind w:left="465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4">
    <w:nsid w:val="2B76083E"/>
    <w:multiLevelType w:val="multilevel"/>
    <w:tmpl w:val="B02C0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5851E36"/>
    <w:multiLevelType w:val="hybridMultilevel"/>
    <w:tmpl w:val="73CE436C"/>
    <w:lvl w:ilvl="0" w:tplc="8CF4E52C">
      <w:start w:val="1"/>
      <w:numFmt w:val="decimal"/>
      <w:lvlText w:val="%1."/>
      <w:lvlJc w:val="left"/>
      <w:pPr>
        <w:ind w:left="480" w:hanging="360"/>
      </w:pPr>
      <w:rPr>
        <w:rFonts w:eastAsia="ＭＳ 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6">
    <w:nsid w:val="5796508E"/>
    <w:multiLevelType w:val="hybridMultilevel"/>
    <w:tmpl w:val="5C3286E6"/>
    <w:lvl w:ilvl="0" w:tplc="522A77FC">
      <w:start w:val="4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6AE93594"/>
    <w:multiLevelType w:val="hybridMultilevel"/>
    <w:tmpl w:val="8C007876"/>
    <w:lvl w:ilvl="0" w:tplc="1C1CCABE">
      <w:start w:val="1"/>
      <w:numFmt w:val="decimal"/>
      <w:lvlText w:val="%1."/>
      <w:lvlJc w:val="left"/>
      <w:pPr>
        <w:ind w:left="360" w:hanging="360"/>
      </w:pPr>
      <w:rPr>
        <w:rFonts w:eastAsia="ＭＳ ゴシック" w:cs="ＭＳ ゴシック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3"/>
  </w:num>
  <w:num w:numId="7">
    <w:abstractNumId w:val="6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11266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6730"/>
    <w:rsid w:val="00000645"/>
    <w:rsid w:val="000006A5"/>
    <w:rsid w:val="0000147B"/>
    <w:rsid w:val="00001A7A"/>
    <w:rsid w:val="00002160"/>
    <w:rsid w:val="00003236"/>
    <w:rsid w:val="0000345C"/>
    <w:rsid w:val="000034B6"/>
    <w:rsid w:val="00003617"/>
    <w:rsid w:val="00003967"/>
    <w:rsid w:val="00003E56"/>
    <w:rsid w:val="00003F82"/>
    <w:rsid w:val="000040C8"/>
    <w:rsid w:val="0000420F"/>
    <w:rsid w:val="00004A23"/>
    <w:rsid w:val="0000583F"/>
    <w:rsid w:val="00006469"/>
    <w:rsid w:val="000066CD"/>
    <w:rsid w:val="000067FD"/>
    <w:rsid w:val="000069F7"/>
    <w:rsid w:val="00006DF7"/>
    <w:rsid w:val="00006E69"/>
    <w:rsid w:val="000079E9"/>
    <w:rsid w:val="000106FC"/>
    <w:rsid w:val="00011B8E"/>
    <w:rsid w:val="0001213B"/>
    <w:rsid w:val="0001223D"/>
    <w:rsid w:val="00012A20"/>
    <w:rsid w:val="00012F1D"/>
    <w:rsid w:val="00013017"/>
    <w:rsid w:val="000130F6"/>
    <w:rsid w:val="00013256"/>
    <w:rsid w:val="000132FC"/>
    <w:rsid w:val="0001365F"/>
    <w:rsid w:val="00013924"/>
    <w:rsid w:val="00013A85"/>
    <w:rsid w:val="00013CE2"/>
    <w:rsid w:val="00014725"/>
    <w:rsid w:val="00015D55"/>
    <w:rsid w:val="00017999"/>
    <w:rsid w:val="000203BA"/>
    <w:rsid w:val="00020AFA"/>
    <w:rsid w:val="00020B4C"/>
    <w:rsid w:val="0002135F"/>
    <w:rsid w:val="00021696"/>
    <w:rsid w:val="00021C6C"/>
    <w:rsid w:val="00021F6A"/>
    <w:rsid w:val="00024346"/>
    <w:rsid w:val="000247B3"/>
    <w:rsid w:val="00024BA7"/>
    <w:rsid w:val="00024D03"/>
    <w:rsid w:val="00024EA9"/>
    <w:rsid w:val="00025D0D"/>
    <w:rsid w:val="00026458"/>
    <w:rsid w:val="00026B0A"/>
    <w:rsid w:val="00026C02"/>
    <w:rsid w:val="00027731"/>
    <w:rsid w:val="00027C64"/>
    <w:rsid w:val="00027D54"/>
    <w:rsid w:val="00030359"/>
    <w:rsid w:val="00030C1B"/>
    <w:rsid w:val="00030F55"/>
    <w:rsid w:val="00030FE0"/>
    <w:rsid w:val="0003167D"/>
    <w:rsid w:val="00031C22"/>
    <w:rsid w:val="00032003"/>
    <w:rsid w:val="00032224"/>
    <w:rsid w:val="00032408"/>
    <w:rsid w:val="00033ECA"/>
    <w:rsid w:val="0003441F"/>
    <w:rsid w:val="00034793"/>
    <w:rsid w:val="00034FB9"/>
    <w:rsid w:val="000355E5"/>
    <w:rsid w:val="00035853"/>
    <w:rsid w:val="000360E4"/>
    <w:rsid w:val="00036444"/>
    <w:rsid w:val="00036D94"/>
    <w:rsid w:val="00037596"/>
    <w:rsid w:val="000376B3"/>
    <w:rsid w:val="00037E43"/>
    <w:rsid w:val="0004036E"/>
    <w:rsid w:val="00040846"/>
    <w:rsid w:val="00040B02"/>
    <w:rsid w:val="00040F9C"/>
    <w:rsid w:val="000410C3"/>
    <w:rsid w:val="00041319"/>
    <w:rsid w:val="00041379"/>
    <w:rsid w:val="00041844"/>
    <w:rsid w:val="000421F9"/>
    <w:rsid w:val="00042497"/>
    <w:rsid w:val="00043B72"/>
    <w:rsid w:val="000440DF"/>
    <w:rsid w:val="000441BA"/>
    <w:rsid w:val="000445B6"/>
    <w:rsid w:val="00045072"/>
    <w:rsid w:val="00045435"/>
    <w:rsid w:val="0004573F"/>
    <w:rsid w:val="00045B6E"/>
    <w:rsid w:val="00045FAD"/>
    <w:rsid w:val="000461EE"/>
    <w:rsid w:val="00047AFD"/>
    <w:rsid w:val="00047D56"/>
    <w:rsid w:val="00047FAA"/>
    <w:rsid w:val="00051E08"/>
    <w:rsid w:val="000521D0"/>
    <w:rsid w:val="00054534"/>
    <w:rsid w:val="000548A3"/>
    <w:rsid w:val="00054B0B"/>
    <w:rsid w:val="000553FB"/>
    <w:rsid w:val="00055EDC"/>
    <w:rsid w:val="0005603C"/>
    <w:rsid w:val="000560EB"/>
    <w:rsid w:val="000566C7"/>
    <w:rsid w:val="000566CF"/>
    <w:rsid w:val="00056D1C"/>
    <w:rsid w:val="000572D7"/>
    <w:rsid w:val="000573DF"/>
    <w:rsid w:val="0006001E"/>
    <w:rsid w:val="00060664"/>
    <w:rsid w:val="00061015"/>
    <w:rsid w:val="0006150B"/>
    <w:rsid w:val="000624B4"/>
    <w:rsid w:val="000627BF"/>
    <w:rsid w:val="0006292A"/>
    <w:rsid w:val="00063090"/>
    <w:rsid w:val="000634F2"/>
    <w:rsid w:val="000636B6"/>
    <w:rsid w:val="00064D55"/>
    <w:rsid w:val="00065424"/>
    <w:rsid w:val="00065439"/>
    <w:rsid w:val="00065460"/>
    <w:rsid w:val="00065DED"/>
    <w:rsid w:val="00066B74"/>
    <w:rsid w:val="00066D2F"/>
    <w:rsid w:val="000670B4"/>
    <w:rsid w:val="000676B1"/>
    <w:rsid w:val="0006799C"/>
    <w:rsid w:val="00067C45"/>
    <w:rsid w:val="00067D33"/>
    <w:rsid w:val="000702A6"/>
    <w:rsid w:val="000706E4"/>
    <w:rsid w:val="0007097C"/>
    <w:rsid w:val="00070B74"/>
    <w:rsid w:val="00070DF6"/>
    <w:rsid w:val="00072029"/>
    <w:rsid w:val="00072354"/>
    <w:rsid w:val="0007285D"/>
    <w:rsid w:val="00073C41"/>
    <w:rsid w:val="00074556"/>
    <w:rsid w:val="00075329"/>
    <w:rsid w:val="000757C9"/>
    <w:rsid w:val="00075A9E"/>
    <w:rsid w:val="000767E8"/>
    <w:rsid w:val="000769B2"/>
    <w:rsid w:val="000770A3"/>
    <w:rsid w:val="00077EC4"/>
    <w:rsid w:val="000801AA"/>
    <w:rsid w:val="000805D8"/>
    <w:rsid w:val="00080FEC"/>
    <w:rsid w:val="00083323"/>
    <w:rsid w:val="000839B4"/>
    <w:rsid w:val="0008473A"/>
    <w:rsid w:val="00085929"/>
    <w:rsid w:val="00085F2F"/>
    <w:rsid w:val="000869AB"/>
    <w:rsid w:val="00087F77"/>
    <w:rsid w:val="000914B6"/>
    <w:rsid w:val="000915FF"/>
    <w:rsid w:val="00091BE2"/>
    <w:rsid w:val="00091D21"/>
    <w:rsid w:val="00092646"/>
    <w:rsid w:val="00093295"/>
    <w:rsid w:val="000934C0"/>
    <w:rsid w:val="00093EF2"/>
    <w:rsid w:val="000947A1"/>
    <w:rsid w:val="00094F69"/>
    <w:rsid w:val="00096A50"/>
    <w:rsid w:val="00097746"/>
    <w:rsid w:val="000A01C7"/>
    <w:rsid w:val="000A0758"/>
    <w:rsid w:val="000A0CF8"/>
    <w:rsid w:val="000A0D87"/>
    <w:rsid w:val="000A0F0F"/>
    <w:rsid w:val="000A18EC"/>
    <w:rsid w:val="000A2585"/>
    <w:rsid w:val="000A2F76"/>
    <w:rsid w:val="000A3560"/>
    <w:rsid w:val="000A3B3E"/>
    <w:rsid w:val="000A3E76"/>
    <w:rsid w:val="000A4F69"/>
    <w:rsid w:val="000A5039"/>
    <w:rsid w:val="000A59C2"/>
    <w:rsid w:val="000A6348"/>
    <w:rsid w:val="000A69FC"/>
    <w:rsid w:val="000A701F"/>
    <w:rsid w:val="000A7065"/>
    <w:rsid w:val="000A71F1"/>
    <w:rsid w:val="000A7676"/>
    <w:rsid w:val="000B01EC"/>
    <w:rsid w:val="000B09D4"/>
    <w:rsid w:val="000B1904"/>
    <w:rsid w:val="000B201C"/>
    <w:rsid w:val="000B2BD6"/>
    <w:rsid w:val="000B328E"/>
    <w:rsid w:val="000B3AF8"/>
    <w:rsid w:val="000B4469"/>
    <w:rsid w:val="000B48D6"/>
    <w:rsid w:val="000B577C"/>
    <w:rsid w:val="000B5D58"/>
    <w:rsid w:val="000B64D5"/>
    <w:rsid w:val="000B6B99"/>
    <w:rsid w:val="000B7667"/>
    <w:rsid w:val="000B76F5"/>
    <w:rsid w:val="000C05CF"/>
    <w:rsid w:val="000C26A7"/>
    <w:rsid w:val="000C313D"/>
    <w:rsid w:val="000C34DE"/>
    <w:rsid w:val="000C3608"/>
    <w:rsid w:val="000C3C12"/>
    <w:rsid w:val="000C3FCE"/>
    <w:rsid w:val="000C45ED"/>
    <w:rsid w:val="000C5D76"/>
    <w:rsid w:val="000C656A"/>
    <w:rsid w:val="000C7496"/>
    <w:rsid w:val="000C79A6"/>
    <w:rsid w:val="000D011E"/>
    <w:rsid w:val="000D02A2"/>
    <w:rsid w:val="000D04F4"/>
    <w:rsid w:val="000D281A"/>
    <w:rsid w:val="000D29F1"/>
    <w:rsid w:val="000D40E7"/>
    <w:rsid w:val="000D43B0"/>
    <w:rsid w:val="000D44E9"/>
    <w:rsid w:val="000D46A8"/>
    <w:rsid w:val="000D5543"/>
    <w:rsid w:val="000D55FF"/>
    <w:rsid w:val="000D6023"/>
    <w:rsid w:val="000D6A57"/>
    <w:rsid w:val="000D72C7"/>
    <w:rsid w:val="000E1BF9"/>
    <w:rsid w:val="000E1E61"/>
    <w:rsid w:val="000E1EEF"/>
    <w:rsid w:val="000E1F6B"/>
    <w:rsid w:val="000E2021"/>
    <w:rsid w:val="000E2EDE"/>
    <w:rsid w:val="000E3402"/>
    <w:rsid w:val="000E375C"/>
    <w:rsid w:val="000E43A7"/>
    <w:rsid w:val="000E4DC5"/>
    <w:rsid w:val="000E5336"/>
    <w:rsid w:val="000E6188"/>
    <w:rsid w:val="000E69C7"/>
    <w:rsid w:val="000E6C51"/>
    <w:rsid w:val="000E707D"/>
    <w:rsid w:val="000F00CD"/>
    <w:rsid w:val="000F0261"/>
    <w:rsid w:val="000F0828"/>
    <w:rsid w:val="000F0839"/>
    <w:rsid w:val="000F0B5B"/>
    <w:rsid w:val="000F1391"/>
    <w:rsid w:val="000F1E19"/>
    <w:rsid w:val="000F352C"/>
    <w:rsid w:val="000F39BB"/>
    <w:rsid w:val="000F43EF"/>
    <w:rsid w:val="000F4D2D"/>
    <w:rsid w:val="000F516C"/>
    <w:rsid w:val="000F52C4"/>
    <w:rsid w:val="000F5C9C"/>
    <w:rsid w:val="000F5CC1"/>
    <w:rsid w:val="000F602A"/>
    <w:rsid w:val="000F7088"/>
    <w:rsid w:val="000F715B"/>
    <w:rsid w:val="00100967"/>
    <w:rsid w:val="00100E9B"/>
    <w:rsid w:val="00101C05"/>
    <w:rsid w:val="00102172"/>
    <w:rsid w:val="00102227"/>
    <w:rsid w:val="0010285D"/>
    <w:rsid w:val="00102EBE"/>
    <w:rsid w:val="00103F4E"/>
    <w:rsid w:val="00104066"/>
    <w:rsid w:val="00104509"/>
    <w:rsid w:val="00104B5A"/>
    <w:rsid w:val="00105904"/>
    <w:rsid w:val="001070CB"/>
    <w:rsid w:val="00110511"/>
    <w:rsid w:val="00111246"/>
    <w:rsid w:val="00111DCB"/>
    <w:rsid w:val="0011267B"/>
    <w:rsid w:val="00112864"/>
    <w:rsid w:val="00113832"/>
    <w:rsid w:val="001139A1"/>
    <w:rsid w:val="00113AFC"/>
    <w:rsid w:val="00113B51"/>
    <w:rsid w:val="00113B7D"/>
    <w:rsid w:val="001149C9"/>
    <w:rsid w:val="00114A19"/>
    <w:rsid w:val="00114FC4"/>
    <w:rsid w:val="00115188"/>
    <w:rsid w:val="00115C6C"/>
    <w:rsid w:val="001164F9"/>
    <w:rsid w:val="001175B5"/>
    <w:rsid w:val="0011769F"/>
    <w:rsid w:val="0011793B"/>
    <w:rsid w:val="001179FF"/>
    <w:rsid w:val="00117A83"/>
    <w:rsid w:val="001202AE"/>
    <w:rsid w:val="001203D0"/>
    <w:rsid w:val="0012092A"/>
    <w:rsid w:val="00120F98"/>
    <w:rsid w:val="001212B5"/>
    <w:rsid w:val="0012137B"/>
    <w:rsid w:val="00121C82"/>
    <w:rsid w:val="00122E95"/>
    <w:rsid w:val="00123194"/>
    <w:rsid w:val="0012323F"/>
    <w:rsid w:val="001235B1"/>
    <w:rsid w:val="00123A2B"/>
    <w:rsid w:val="001240AA"/>
    <w:rsid w:val="00124377"/>
    <w:rsid w:val="00125097"/>
    <w:rsid w:val="00125381"/>
    <w:rsid w:val="001258D4"/>
    <w:rsid w:val="00125932"/>
    <w:rsid w:val="001259D7"/>
    <w:rsid w:val="00125DEF"/>
    <w:rsid w:val="001274D1"/>
    <w:rsid w:val="00127736"/>
    <w:rsid w:val="0012796E"/>
    <w:rsid w:val="00127EAF"/>
    <w:rsid w:val="00130672"/>
    <w:rsid w:val="00130DE7"/>
    <w:rsid w:val="0013122D"/>
    <w:rsid w:val="001314A3"/>
    <w:rsid w:val="00132DF7"/>
    <w:rsid w:val="001340B4"/>
    <w:rsid w:val="0013498F"/>
    <w:rsid w:val="00134BAA"/>
    <w:rsid w:val="00136029"/>
    <w:rsid w:val="00136597"/>
    <w:rsid w:val="00136983"/>
    <w:rsid w:val="00137127"/>
    <w:rsid w:val="001372E6"/>
    <w:rsid w:val="001373A1"/>
    <w:rsid w:val="00140708"/>
    <w:rsid w:val="001407C3"/>
    <w:rsid w:val="00141A90"/>
    <w:rsid w:val="00142D79"/>
    <w:rsid w:val="00143059"/>
    <w:rsid w:val="001434AD"/>
    <w:rsid w:val="0014455A"/>
    <w:rsid w:val="00144AEA"/>
    <w:rsid w:val="00145366"/>
    <w:rsid w:val="00145FF1"/>
    <w:rsid w:val="00146E65"/>
    <w:rsid w:val="00146EBA"/>
    <w:rsid w:val="001473A0"/>
    <w:rsid w:val="00147CFD"/>
    <w:rsid w:val="00147D9F"/>
    <w:rsid w:val="001514B0"/>
    <w:rsid w:val="00152476"/>
    <w:rsid w:val="00152646"/>
    <w:rsid w:val="0015316D"/>
    <w:rsid w:val="001533E7"/>
    <w:rsid w:val="0015365B"/>
    <w:rsid w:val="001538D1"/>
    <w:rsid w:val="00153B64"/>
    <w:rsid w:val="001541D8"/>
    <w:rsid w:val="00154CFF"/>
    <w:rsid w:val="00154D2F"/>
    <w:rsid w:val="00155088"/>
    <w:rsid w:val="001553BD"/>
    <w:rsid w:val="00155AA9"/>
    <w:rsid w:val="001563B7"/>
    <w:rsid w:val="00156719"/>
    <w:rsid w:val="00156A96"/>
    <w:rsid w:val="001572BB"/>
    <w:rsid w:val="00157B50"/>
    <w:rsid w:val="00157EE3"/>
    <w:rsid w:val="00160E3B"/>
    <w:rsid w:val="00160F4D"/>
    <w:rsid w:val="001613FA"/>
    <w:rsid w:val="00162360"/>
    <w:rsid w:val="00162EA1"/>
    <w:rsid w:val="00163B4A"/>
    <w:rsid w:val="00163D72"/>
    <w:rsid w:val="0016441B"/>
    <w:rsid w:val="00164D69"/>
    <w:rsid w:val="0016541A"/>
    <w:rsid w:val="00165504"/>
    <w:rsid w:val="001656C2"/>
    <w:rsid w:val="001661BF"/>
    <w:rsid w:val="0016753A"/>
    <w:rsid w:val="001675A8"/>
    <w:rsid w:val="0017039B"/>
    <w:rsid w:val="00170CCA"/>
    <w:rsid w:val="00170D29"/>
    <w:rsid w:val="001713EE"/>
    <w:rsid w:val="001733D1"/>
    <w:rsid w:val="00174541"/>
    <w:rsid w:val="0017553E"/>
    <w:rsid w:val="00175E7A"/>
    <w:rsid w:val="001760C7"/>
    <w:rsid w:val="00177054"/>
    <w:rsid w:val="00177234"/>
    <w:rsid w:val="00177342"/>
    <w:rsid w:val="001801A5"/>
    <w:rsid w:val="00180BA4"/>
    <w:rsid w:val="001815C6"/>
    <w:rsid w:val="00181802"/>
    <w:rsid w:val="0018202E"/>
    <w:rsid w:val="00184525"/>
    <w:rsid w:val="00184A58"/>
    <w:rsid w:val="0018516E"/>
    <w:rsid w:val="00185549"/>
    <w:rsid w:val="00185E09"/>
    <w:rsid w:val="00186B59"/>
    <w:rsid w:val="00186BC7"/>
    <w:rsid w:val="001874C5"/>
    <w:rsid w:val="00187C8C"/>
    <w:rsid w:val="00190C2C"/>
    <w:rsid w:val="001910C3"/>
    <w:rsid w:val="00191535"/>
    <w:rsid w:val="001915BE"/>
    <w:rsid w:val="00191AA6"/>
    <w:rsid w:val="00191B21"/>
    <w:rsid w:val="00192A32"/>
    <w:rsid w:val="00192A5A"/>
    <w:rsid w:val="001937A4"/>
    <w:rsid w:val="001951E1"/>
    <w:rsid w:val="0019534D"/>
    <w:rsid w:val="001954BD"/>
    <w:rsid w:val="00195BC0"/>
    <w:rsid w:val="00196810"/>
    <w:rsid w:val="00197688"/>
    <w:rsid w:val="001978D3"/>
    <w:rsid w:val="00197CFA"/>
    <w:rsid w:val="001A0AD1"/>
    <w:rsid w:val="001A1895"/>
    <w:rsid w:val="001A1962"/>
    <w:rsid w:val="001A1E25"/>
    <w:rsid w:val="001A36AF"/>
    <w:rsid w:val="001A3720"/>
    <w:rsid w:val="001A41E2"/>
    <w:rsid w:val="001A4C83"/>
    <w:rsid w:val="001A5232"/>
    <w:rsid w:val="001A5AFA"/>
    <w:rsid w:val="001A76E1"/>
    <w:rsid w:val="001A7F79"/>
    <w:rsid w:val="001B00AC"/>
    <w:rsid w:val="001B028F"/>
    <w:rsid w:val="001B06CF"/>
    <w:rsid w:val="001B0F62"/>
    <w:rsid w:val="001B15ED"/>
    <w:rsid w:val="001B1ABE"/>
    <w:rsid w:val="001B1B07"/>
    <w:rsid w:val="001B1F42"/>
    <w:rsid w:val="001B2FD4"/>
    <w:rsid w:val="001B3D03"/>
    <w:rsid w:val="001B4069"/>
    <w:rsid w:val="001B408E"/>
    <w:rsid w:val="001B438D"/>
    <w:rsid w:val="001B59A2"/>
    <w:rsid w:val="001B628F"/>
    <w:rsid w:val="001B6F9F"/>
    <w:rsid w:val="001B7E01"/>
    <w:rsid w:val="001C0605"/>
    <w:rsid w:val="001C0831"/>
    <w:rsid w:val="001C09B4"/>
    <w:rsid w:val="001C0B01"/>
    <w:rsid w:val="001C19DE"/>
    <w:rsid w:val="001C1A53"/>
    <w:rsid w:val="001C3181"/>
    <w:rsid w:val="001C346F"/>
    <w:rsid w:val="001C3A81"/>
    <w:rsid w:val="001C3A98"/>
    <w:rsid w:val="001C477C"/>
    <w:rsid w:val="001C4E3D"/>
    <w:rsid w:val="001C4FD3"/>
    <w:rsid w:val="001C5C35"/>
    <w:rsid w:val="001C5CFC"/>
    <w:rsid w:val="001C5E42"/>
    <w:rsid w:val="001C64F5"/>
    <w:rsid w:val="001C7069"/>
    <w:rsid w:val="001C7323"/>
    <w:rsid w:val="001C79D9"/>
    <w:rsid w:val="001D07A1"/>
    <w:rsid w:val="001D1253"/>
    <w:rsid w:val="001D155F"/>
    <w:rsid w:val="001D27E0"/>
    <w:rsid w:val="001D2829"/>
    <w:rsid w:val="001D2880"/>
    <w:rsid w:val="001D2F2A"/>
    <w:rsid w:val="001D3DB2"/>
    <w:rsid w:val="001D4CF1"/>
    <w:rsid w:val="001D5D62"/>
    <w:rsid w:val="001D6238"/>
    <w:rsid w:val="001D655E"/>
    <w:rsid w:val="001D6681"/>
    <w:rsid w:val="001D7450"/>
    <w:rsid w:val="001D7EA8"/>
    <w:rsid w:val="001E074F"/>
    <w:rsid w:val="001E09E5"/>
    <w:rsid w:val="001E0BAD"/>
    <w:rsid w:val="001E16E6"/>
    <w:rsid w:val="001E1941"/>
    <w:rsid w:val="001E19F8"/>
    <w:rsid w:val="001E2039"/>
    <w:rsid w:val="001E29C8"/>
    <w:rsid w:val="001E32C9"/>
    <w:rsid w:val="001E3D2F"/>
    <w:rsid w:val="001E3D3A"/>
    <w:rsid w:val="001E46C7"/>
    <w:rsid w:val="001E48B8"/>
    <w:rsid w:val="001E4E1F"/>
    <w:rsid w:val="001E571A"/>
    <w:rsid w:val="001E5843"/>
    <w:rsid w:val="001E6149"/>
    <w:rsid w:val="001E6840"/>
    <w:rsid w:val="001E6F07"/>
    <w:rsid w:val="001E6FCA"/>
    <w:rsid w:val="001E765D"/>
    <w:rsid w:val="001F0195"/>
    <w:rsid w:val="001F01C5"/>
    <w:rsid w:val="001F1D10"/>
    <w:rsid w:val="001F2080"/>
    <w:rsid w:val="001F2194"/>
    <w:rsid w:val="001F22E8"/>
    <w:rsid w:val="001F333F"/>
    <w:rsid w:val="001F3E7C"/>
    <w:rsid w:val="001F476C"/>
    <w:rsid w:val="001F48E4"/>
    <w:rsid w:val="001F4AFD"/>
    <w:rsid w:val="001F4F1C"/>
    <w:rsid w:val="001F52BD"/>
    <w:rsid w:val="001F5448"/>
    <w:rsid w:val="001F5574"/>
    <w:rsid w:val="001F5CB9"/>
    <w:rsid w:val="001F66FD"/>
    <w:rsid w:val="001F7C80"/>
    <w:rsid w:val="001F7FF8"/>
    <w:rsid w:val="00200AA3"/>
    <w:rsid w:val="00201299"/>
    <w:rsid w:val="00201716"/>
    <w:rsid w:val="00202114"/>
    <w:rsid w:val="00202542"/>
    <w:rsid w:val="002031EB"/>
    <w:rsid w:val="002038D1"/>
    <w:rsid w:val="00204299"/>
    <w:rsid w:val="0020457D"/>
    <w:rsid w:val="002049BE"/>
    <w:rsid w:val="00204B32"/>
    <w:rsid w:val="0020521C"/>
    <w:rsid w:val="00205260"/>
    <w:rsid w:val="0020574D"/>
    <w:rsid w:val="00205AA7"/>
    <w:rsid w:val="002062B5"/>
    <w:rsid w:val="00206723"/>
    <w:rsid w:val="00206AA4"/>
    <w:rsid w:val="00206FFF"/>
    <w:rsid w:val="002072D1"/>
    <w:rsid w:val="00207672"/>
    <w:rsid w:val="00207EB6"/>
    <w:rsid w:val="002108FC"/>
    <w:rsid w:val="0021138F"/>
    <w:rsid w:val="002115B1"/>
    <w:rsid w:val="00212170"/>
    <w:rsid w:val="00212599"/>
    <w:rsid w:val="002125CD"/>
    <w:rsid w:val="00212A7B"/>
    <w:rsid w:val="00212BAC"/>
    <w:rsid w:val="00212FA1"/>
    <w:rsid w:val="0021391D"/>
    <w:rsid w:val="00213E34"/>
    <w:rsid w:val="00214AE7"/>
    <w:rsid w:val="00214EEC"/>
    <w:rsid w:val="002150D6"/>
    <w:rsid w:val="002150FA"/>
    <w:rsid w:val="00215A7B"/>
    <w:rsid w:val="00215D46"/>
    <w:rsid w:val="00216A19"/>
    <w:rsid w:val="00216AC5"/>
    <w:rsid w:val="00216F10"/>
    <w:rsid w:val="00217A70"/>
    <w:rsid w:val="00217AF6"/>
    <w:rsid w:val="00217DB8"/>
    <w:rsid w:val="00220538"/>
    <w:rsid w:val="00221A47"/>
    <w:rsid w:val="00221D52"/>
    <w:rsid w:val="00222C7D"/>
    <w:rsid w:val="00223002"/>
    <w:rsid w:val="00223069"/>
    <w:rsid w:val="00223522"/>
    <w:rsid w:val="002237A4"/>
    <w:rsid w:val="002249CF"/>
    <w:rsid w:val="0022569A"/>
    <w:rsid w:val="00225700"/>
    <w:rsid w:val="00225901"/>
    <w:rsid w:val="00226466"/>
    <w:rsid w:val="00226635"/>
    <w:rsid w:val="00226D17"/>
    <w:rsid w:val="00227039"/>
    <w:rsid w:val="00230681"/>
    <w:rsid w:val="002306B4"/>
    <w:rsid w:val="0023097B"/>
    <w:rsid w:val="00231218"/>
    <w:rsid w:val="0023123B"/>
    <w:rsid w:val="00232120"/>
    <w:rsid w:val="0023225C"/>
    <w:rsid w:val="00232989"/>
    <w:rsid w:val="00232D4A"/>
    <w:rsid w:val="00232EE4"/>
    <w:rsid w:val="00233B5A"/>
    <w:rsid w:val="00233BD3"/>
    <w:rsid w:val="00234445"/>
    <w:rsid w:val="002346A3"/>
    <w:rsid w:val="0023597D"/>
    <w:rsid w:val="00235AA0"/>
    <w:rsid w:val="00235B6F"/>
    <w:rsid w:val="00236891"/>
    <w:rsid w:val="00236F31"/>
    <w:rsid w:val="00236FC0"/>
    <w:rsid w:val="00237BCC"/>
    <w:rsid w:val="00240422"/>
    <w:rsid w:val="002407AE"/>
    <w:rsid w:val="00240E55"/>
    <w:rsid w:val="00240EAB"/>
    <w:rsid w:val="00241E42"/>
    <w:rsid w:val="00242D7C"/>
    <w:rsid w:val="00244024"/>
    <w:rsid w:val="00244914"/>
    <w:rsid w:val="002465B5"/>
    <w:rsid w:val="002465E6"/>
    <w:rsid w:val="00246E4E"/>
    <w:rsid w:val="0024757C"/>
    <w:rsid w:val="00247F05"/>
    <w:rsid w:val="002509CE"/>
    <w:rsid w:val="00250D09"/>
    <w:rsid w:val="00250D73"/>
    <w:rsid w:val="002516F7"/>
    <w:rsid w:val="00251726"/>
    <w:rsid w:val="00251AFC"/>
    <w:rsid w:val="00251C3D"/>
    <w:rsid w:val="002522AF"/>
    <w:rsid w:val="002522C9"/>
    <w:rsid w:val="0025261F"/>
    <w:rsid w:val="0025292C"/>
    <w:rsid w:val="00252E9C"/>
    <w:rsid w:val="002530B6"/>
    <w:rsid w:val="00253D39"/>
    <w:rsid w:val="002549CB"/>
    <w:rsid w:val="00254EB3"/>
    <w:rsid w:val="00255025"/>
    <w:rsid w:val="002558BF"/>
    <w:rsid w:val="00260BBD"/>
    <w:rsid w:val="0026191A"/>
    <w:rsid w:val="002619A3"/>
    <w:rsid w:val="00262CD8"/>
    <w:rsid w:val="002635B7"/>
    <w:rsid w:val="0026361A"/>
    <w:rsid w:val="00263B23"/>
    <w:rsid w:val="00263ECA"/>
    <w:rsid w:val="0026413C"/>
    <w:rsid w:val="00264A7D"/>
    <w:rsid w:val="00265116"/>
    <w:rsid w:val="00265267"/>
    <w:rsid w:val="002659C1"/>
    <w:rsid w:val="002659FD"/>
    <w:rsid w:val="00266379"/>
    <w:rsid w:val="00267025"/>
    <w:rsid w:val="002672C1"/>
    <w:rsid w:val="002674E0"/>
    <w:rsid w:val="00267C3B"/>
    <w:rsid w:val="00267EEF"/>
    <w:rsid w:val="00270516"/>
    <w:rsid w:val="00271051"/>
    <w:rsid w:val="0027115F"/>
    <w:rsid w:val="00271235"/>
    <w:rsid w:val="002719A6"/>
    <w:rsid w:val="00272BEB"/>
    <w:rsid w:val="00272E8F"/>
    <w:rsid w:val="0027569B"/>
    <w:rsid w:val="002757CB"/>
    <w:rsid w:val="00275BA3"/>
    <w:rsid w:val="00276252"/>
    <w:rsid w:val="00276A3B"/>
    <w:rsid w:val="00276F12"/>
    <w:rsid w:val="002770CA"/>
    <w:rsid w:val="002779F5"/>
    <w:rsid w:val="00280A92"/>
    <w:rsid w:val="00281219"/>
    <w:rsid w:val="002815A7"/>
    <w:rsid w:val="00281CE3"/>
    <w:rsid w:val="00283CE1"/>
    <w:rsid w:val="00283D7D"/>
    <w:rsid w:val="002844DB"/>
    <w:rsid w:val="00284908"/>
    <w:rsid w:val="00285A53"/>
    <w:rsid w:val="00285C8B"/>
    <w:rsid w:val="00285E3F"/>
    <w:rsid w:val="00285F37"/>
    <w:rsid w:val="00286AE4"/>
    <w:rsid w:val="00286E6E"/>
    <w:rsid w:val="0028782F"/>
    <w:rsid w:val="00287C59"/>
    <w:rsid w:val="00287ED0"/>
    <w:rsid w:val="00290370"/>
    <w:rsid w:val="00290A8D"/>
    <w:rsid w:val="002916C4"/>
    <w:rsid w:val="00291D4D"/>
    <w:rsid w:val="0029321C"/>
    <w:rsid w:val="0029451B"/>
    <w:rsid w:val="00294586"/>
    <w:rsid w:val="0029476B"/>
    <w:rsid w:val="00294984"/>
    <w:rsid w:val="0029583C"/>
    <w:rsid w:val="00295B8F"/>
    <w:rsid w:val="002964D0"/>
    <w:rsid w:val="00296E96"/>
    <w:rsid w:val="00297EFE"/>
    <w:rsid w:val="002A0F3D"/>
    <w:rsid w:val="002A1067"/>
    <w:rsid w:val="002A1869"/>
    <w:rsid w:val="002A19C9"/>
    <w:rsid w:val="002A256E"/>
    <w:rsid w:val="002A31D3"/>
    <w:rsid w:val="002A36EB"/>
    <w:rsid w:val="002A4326"/>
    <w:rsid w:val="002A4A52"/>
    <w:rsid w:val="002A6094"/>
    <w:rsid w:val="002A67F9"/>
    <w:rsid w:val="002A79D2"/>
    <w:rsid w:val="002B08A0"/>
    <w:rsid w:val="002B0D15"/>
    <w:rsid w:val="002B1471"/>
    <w:rsid w:val="002B14F6"/>
    <w:rsid w:val="002B20E7"/>
    <w:rsid w:val="002B2B54"/>
    <w:rsid w:val="002B4103"/>
    <w:rsid w:val="002B46F9"/>
    <w:rsid w:val="002B5D68"/>
    <w:rsid w:val="002B5FE7"/>
    <w:rsid w:val="002B6477"/>
    <w:rsid w:val="002B6FFE"/>
    <w:rsid w:val="002C296C"/>
    <w:rsid w:val="002C3322"/>
    <w:rsid w:val="002C360D"/>
    <w:rsid w:val="002C4511"/>
    <w:rsid w:val="002C5631"/>
    <w:rsid w:val="002C6EEF"/>
    <w:rsid w:val="002C71E0"/>
    <w:rsid w:val="002C721E"/>
    <w:rsid w:val="002C7CFA"/>
    <w:rsid w:val="002D04C6"/>
    <w:rsid w:val="002D0A8A"/>
    <w:rsid w:val="002D0A8E"/>
    <w:rsid w:val="002D0E25"/>
    <w:rsid w:val="002D0FDF"/>
    <w:rsid w:val="002D124D"/>
    <w:rsid w:val="002D1D93"/>
    <w:rsid w:val="002D2B54"/>
    <w:rsid w:val="002D2BDC"/>
    <w:rsid w:val="002D3A72"/>
    <w:rsid w:val="002D4259"/>
    <w:rsid w:val="002D5CCD"/>
    <w:rsid w:val="002D74B5"/>
    <w:rsid w:val="002D7742"/>
    <w:rsid w:val="002E03F3"/>
    <w:rsid w:val="002E08D2"/>
    <w:rsid w:val="002E18C9"/>
    <w:rsid w:val="002E201C"/>
    <w:rsid w:val="002E2D8A"/>
    <w:rsid w:val="002E2E86"/>
    <w:rsid w:val="002E3401"/>
    <w:rsid w:val="002E3745"/>
    <w:rsid w:val="002E43A4"/>
    <w:rsid w:val="002E4D09"/>
    <w:rsid w:val="002E4E24"/>
    <w:rsid w:val="002E5886"/>
    <w:rsid w:val="002E6414"/>
    <w:rsid w:val="002E6F52"/>
    <w:rsid w:val="002E75C8"/>
    <w:rsid w:val="002E77AD"/>
    <w:rsid w:val="002E78D2"/>
    <w:rsid w:val="002F0838"/>
    <w:rsid w:val="002F0CCA"/>
    <w:rsid w:val="002F2990"/>
    <w:rsid w:val="002F2F84"/>
    <w:rsid w:val="002F439C"/>
    <w:rsid w:val="002F53FA"/>
    <w:rsid w:val="002F54C2"/>
    <w:rsid w:val="002F56D0"/>
    <w:rsid w:val="002F5761"/>
    <w:rsid w:val="002F65C3"/>
    <w:rsid w:val="002F7BCE"/>
    <w:rsid w:val="002F7C4E"/>
    <w:rsid w:val="003001B5"/>
    <w:rsid w:val="003007D4"/>
    <w:rsid w:val="003010CC"/>
    <w:rsid w:val="003012A5"/>
    <w:rsid w:val="00301BB6"/>
    <w:rsid w:val="00301C69"/>
    <w:rsid w:val="00302192"/>
    <w:rsid w:val="0030329A"/>
    <w:rsid w:val="00303A25"/>
    <w:rsid w:val="00303F76"/>
    <w:rsid w:val="003049DD"/>
    <w:rsid w:val="00304B6B"/>
    <w:rsid w:val="00305419"/>
    <w:rsid w:val="0030631F"/>
    <w:rsid w:val="00306637"/>
    <w:rsid w:val="003069A8"/>
    <w:rsid w:val="00307DC5"/>
    <w:rsid w:val="0031012F"/>
    <w:rsid w:val="00310CDD"/>
    <w:rsid w:val="003120A9"/>
    <w:rsid w:val="0031229C"/>
    <w:rsid w:val="00312F05"/>
    <w:rsid w:val="003138BC"/>
    <w:rsid w:val="003155B0"/>
    <w:rsid w:val="00315EDF"/>
    <w:rsid w:val="00316D11"/>
    <w:rsid w:val="00317079"/>
    <w:rsid w:val="003174B9"/>
    <w:rsid w:val="003208BC"/>
    <w:rsid w:val="00320929"/>
    <w:rsid w:val="00320C24"/>
    <w:rsid w:val="003213F1"/>
    <w:rsid w:val="0032165C"/>
    <w:rsid w:val="00321C56"/>
    <w:rsid w:val="00322673"/>
    <w:rsid w:val="003226B0"/>
    <w:rsid w:val="0032307A"/>
    <w:rsid w:val="00323598"/>
    <w:rsid w:val="0032393D"/>
    <w:rsid w:val="00323FA2"/>
    <w:rsid w:val="003245EC"/>
    <w:rsid w:val="00325379"/>
    <w:rsid w:val="00325F8D"/>
    <w:rsid w:val="0032665E"/>
    <w:rsid w:val="00326803"/>
    <w:rsid w:val="00327A7C"/>
    <w:rsid w:val="003300F9"/>
    <w:rsid w:val="003308B2"/>
    <w:rsid w:val="00330C61"/>
    <w:rsid w:val="00330D4A"/>
    <w:rsid w:val="00330E11"/>
    <w:rsid w:val="0033117C"/>
    <w:rsid w:val="0033120E"/>
    <w:rsid w:val="003312CC"/>
    <w:rsid w:val="003324F3"/>
    <w:rsid w:val="00332C39"/>
    <w:rsid w:val="003338F9"/>
    <w:rsid w:val="00333AC0"/>
    <w:rsid w:val="003342F0"/>
    <w:rsid w:val="003346B0"/>
    <w:rsid w:val="00334D25"/>
    <w:rsid w:val="0033534B"/>
    <w:rsid w:val="00335A2A"/>
    <w:rsid w:val="00335E44"/>
    <w:rsid w:val="00336578"/>
    <w:rsid w:val="00336B20"/>
    <w:rsid w:val="00336ED9"/>
    <w:rsid w:val="0034005A"/>
    <w:rsid w:val="00341278"/>
    <w:rsid w:val="00341572"/>
    <w:rsid w:val="00342569"/>
    <w:rsid w:val="003427FF"/>
    <w:rsid w:val="00342C5D"/>
    <w:rsid w:val="00342EFF"/>
    <w:rsid w:val="00343490"/>
    <w:rsid w:val="00343661"/>
    <w:rsid w:val="00344827"/>
    <w:rsid w:val="0034484C"/>
    <w:rsid w:val="00344C05"/>
    <w:rsid w:val="00345650"/>
    <w:rsid w:val="00345A6A"/>
    <w:rsid w:val="003461AC"/>
    <w:rsid w:val="00346447"/>
    <w:rsid w:val="00346CFA"/>
    <w:rsid w:val="00350D5C"/>
    <w:rsid w:val="0035127D"/>
    <w:rsid w:val="003526DA"/>
    <w:rsid w:val="00353156"/>
    <w:rsid w:val="00353635"/>
    <w:rsid w:val="00354FA4"/>
    <w:rsid w:val="00355418"/>
    <w:rsid w:val="00355462"/>
    <w:rsid w:val="00355715"/>
    <w:rsid w:val="00355E77"/>
    <w:rsid w:val="00356BDE"/>
    <w:rsid w:val="00356C09"/>
    <w:rsid w:val="00356DA5"/>
    <w:rsid w:val="00360149"/>
    <w:rsid w:val="00360B09"/>
    <w:rsid w:val="00360B4D"/>
    <w:rsid w:val="00360E61"/>
    <w:rsid w:val="00361B20"/>
    <w:rsid w:val="00361CF5"/>
    <w:rsid w:val="00361CFD"/>
    <w:rsid w:val="00362954"/>
    <w:rsid w:val="00362FC9"/>
    <w:rsid w:val="003635C1"/>
    <w:rsid w:val="00363A13"/>
    <w:rsid w:val="00363E0A"/>
    <w:rsid w:val="00364198"/>
    <w:rsid w:val="003643B2"/>
    <w:rsid w:val="00364F70"/>
    <w:rsid w:val="0036550E"/>
    <w:rsid w:val="00365564"/>
    <w:rsid w:val="00367021"/>
    <w:rsid w:val="00367046"/>
    <w:rsid w:val="00367579"/>
    <w:rsid w:val="00367DA5"/>
    <w:rsid w:val="0037050E"/>
    <w:rsid w:val="00370766"/>
    <w:rsid w:val="003710E8"/>
    <w:rsid w:val="003719E8"/>
    <w:rsid w:val="00371DEB"/>
    <w:rsid w:val="00372101"/>
    <w:rsid w:val="00372450"/>
    <w:rsid w:val="0037260A"/>
    <w:rsid w:val="00375D50"/>
    <w:rsid w:val="00375EFC"/>
    <w:rsid w:val="00376161"/>
    <w:rsid w:val="003762D7"/>
    <w:rsid w:val="0037663D"/>
    <w:rsid w:val="0037780B"/>
    <w:rsid w:val="003805BB"/>
    <w:rsid w:val="00381605"/>
    <w:rsid w:val="003821BA"/>
    <w:rsid w:val="0038293E"/>
    <w:rsid w:val="00382BE9"/>
    <w:rsid w:val="003831D3"/>
    <w:rsid w:val="003832AD"/>
    <w:rsid w:val="00383883"/>
    <w:rsid w:val="00383FC4"/>
    <w:rsid w:val="003840A5"/>
    <w:rsid w:val="003840C9"/>
    <w:rsid w:val="00384167"/>
    <w:rsid w:val="00385C0F"/>
    <w:rsid w:val="00385DBC"/>
    <w:rsid w:val="003868C0"/>
    <w:rsid w:val="00386B85"/>
    <w:rsid w:val="0039045B"/>
    <w:rsid w:val="00391430"/>
    <w:rsid w:val="00391EF9"/>
    <w:rsid w:val="0039303E"/>
    <w:rsid w:val="003938E0"/>
    <w:rsid w:val="00393D1E"/>
    <w:rsid w:val="00394001"/>
    <w:rsid w:val="003946B7"/>
    <w:rsid w:val="003959D1"/>
    <w:rsid w:val="003963C1"/>
    <w:rsid w:val="0039657A"/>
    <w:rsid w:val="00396CC6"/>
    <w:rsid w:val="00396E78"/>
    <w:rsid w:val="003A05B7"/>
    <w:rsid w:val="003A0747"/>
    <w:rsid w:val="003A09D5"/>
    <w:rsid w:val="003A1405"/>
    <w:rsid w:val="003A19E0"/>
    <w:rsid w:val="003A1D5E"/>
    <w:rsid w:val="003A1E77"/>
    <w:rsid w:val="003A24A3"/>
    <w:rsid w:val="003A29F4"/>
    <w:rsid w:val="003A2AAB"/>
    <w:rsid w:val="003A2D2A"/>
    <w:rsid w:val="003A396E"/>
    <w:rsid w:val="003A3D61"/>
    <w:rsid w:val="003A5AF5"/>
    <w:rsid w:val="003A6818"/>
    <w:rsid w:val="003A7571"/>
    <w:rsid w:val="003A7E33"/>
    <w:rsid w:val="003B07F4"/>
    <w:rsid w:val="003B0AB8"/>
    <w:rsid w:val="003B1715"/>
    <w:rsid w:val="003B17CE"/>
    <w:rsid w:val="003B42DF"/>
    <w:rsid w:val="003B4548"/>
    <w:rsid w:val="003B4618"/>
    <w:rsid w:val="003B49EE"/>
    <w:rsid w:val="003B5DFD"/>
    <w:rsid w:val="003B5FF7"/>
    <w:rsid w:val="003B7304"/>
    <w:rsid w:val="003B750D"/>
    <w:rsid w:val="003B7BAA"/>
    <w:rsid w:val="003B7E08"/>
    <w:rsid w:val="003C0731"/>
    <w:rsid w:val="003C0A60"/>
    <w:rsid w:val="003C0F40"/>
    <w:rsid w:val="003C10C6"/>
    <w:rsid w:val="003C14BC"/>
    <w:rsid w:val="003C14C7"/>
    <w:rsid w:val="003C1549"/>
    <w:rsid w:val="003C156A"/>
    <w:rsid w:val="003C1D83"/>
    <w:rsid w:val="003C3025"/>
    <w:rsid w:val="003C3E9C"/>
    <w:rsid w:val="003C417B"/>
    <w:rsid w:val="003C4BFC"/>
    <w:rsid w:val="003C58AB"/>
    <w:rsid w:val="003C5EA1"/>
    <w:rsid w:val="003C64AF"/>
    <w:rsid w:val="003C64D2"/>
    <w:rsid w:val="003C65A1"/>
    <w:rsid w:val="003C7581"/>
    <w:rsid w:val="003D03C5"/>
    <w:rsid w:val="003D0915"/>
    <w:rsid w:val="003D0FDE"/>
    <w:rsid w:val="003D16A2"/>
    <w:rsid w:val="003D2B73"/>
    <w:rsid w:val="003D2DED"/>
    <w:rsid w:val="003D3021"/>
    <w:rsid w:val="003D429A"/>
    <w:rsid w:val="003D44BF"/>
    <w:rsid w:val="003D4C6F"/>
    <w:rsid w:val="003D5A6D"/>
    <w:rsid w:val="003D6B98"/>
    <w:rsid w:val="003D6CB6"/>
    <w:rsid w:val="003D6F32"/>
    <w:rsid w:val="003D6F7F"/>
    <w:rsid w:val="003D710C"/>
    <w:rsid w:val="003D7F3C"/>
    <w:rsid w:val="003E049E"/>
    <w:rsid w:val="003E0FD9"/>
    <w:rsid w:val="003E13AE"/>
    <w:rsid w:val="003E1EF5"/>
    <w:rsid w:val="003E2A81"/>
    <w:rsid w:val="003E2AFD"/>
    <w:rsid w:val="003E3277"/>
    <w:rsid w:val="003E355F"/>
    <w:rsid w:val="003E4269"/>
    <w:rsid w:val="003E452A"/>
    <w:rsid w:val="003E4A12"/>
    <w:rsid w:val="003E6956"/>
    <w:rsid w:val="003E6C5F"/>
    <w:rsid w:val="003E7140"/>
    <w:rsid w:val="003E7555"/>
    <w:rsid w:val="003F06E3"/>
    <w:rsid w:val="003F0AB6"/>
    <w:rsid w:val="003F0FE2"/>
    <w:rsid w:val="003F1523"/>
    <w:rsid w:val="003F16D0"/>
    <w:rsid w:val="003F1EA6"/>
    <w:rsid w:val="003F299A"/>
    <w:rsid w:val="003F3048"/>
    <w:rsid w:val="003F39B2"/>
    <w:rsid w:val="003F4693"/>
    <w:rsid w:val="003F4BF3"/>
    <w:rsid w:val="003F5C94"/>
    <w:rsid w:val="003F6C46"/>
    <w:rsid w:val="003F774B"/>
    <w:rsid w:val="0040079E"/>
    <w:rsid w:val="0040151A"/>
    <w:rsid w:val="004020CD"/>
    <w:rsid w:val="004025EA"/>
    <w:rsid w:val="004034D3"/>
    <w:rsid w:val="004034EF"/>
    <w:rsid w:val="0040366D"/>
    <w:rsid w:val="00403818"/>
    <w:rsid w:val="0040389B"/>
    <w:rsid w:val="00403A1E"/>
    <w:rsid w:val="00403D72"/>
    <w:rsid w:val="00404960"/>
    <w:rsid w:val="0040498E"/>
    <w:rsid w:val="00404AE0"/>
    <w:rsid w:val="00405168"/>
    <w:rsid w:val="00406184"/>
    <w:rsid w:val="004062D5"/>
    <w:rsid w:val="0040634B"/>
    <w:rsid w:val="004071A0"/>
    <w:rsid w:val="0040733D"/>
    <w:rsid w:val="00407840"/>
    <w:rsid w:val="004103C2"/>
    <w:rsid w:val="00410847"/>
    <w:rsid w:val="00410898"/>
    <w:rsid w:val="00410C9D"/>
    <w:rsid w:val="00410F54"/>
    <w:rsid w:val="00411877"/>
    <w:rsid w:val="00411957"/>
    <w:rsid w:val="00411D45"/>
    <w:rsid w:val="004120CA"/>
    <w:rsid w:val="004127CD"/>
    <w:rsid w:val="00412C6A"/>
    <w:rsid w:val="00414090"/>
    <w:rsid w:val="004142D1"/>
    <w:rsid w:val="00414F73"/>
    <w:rsid w:val="004154A9"/>
    <w:rsid w:val="0041601B"/>
    <w:rsid w:val="00416761"/>
    <w:rsid w:val="004169BD"/>
    <w:rsid w:val="00417326"/>
    <w:rsid w:val="004178ED"/>
    <w:rsid w:val="004206D7"/>
    <w:rsid w:val="00420E4B"/>
    <w:rsid w:val="00421035"/>
    <w:rsid w:val="00421556"/>
    <w:rsid w:val="004218C0"/>
    <w:rsid w:val="00422834"/>
    <w:rsid w:val="00422AF3"/>
    <w:rsid w:val="0042343F"/>
    <w:rsid w:val="00424E23"/>
    <w:rsid w:val="004251EA"/>
    <w:rsid w:val="004254D8"/>
    <w:rsid w:val="004256F4"/>
    <w:rsid w:val="004257CF"/>
    <w:rsid w:val="00425DDC"/>
    <w:rsid w:val="00425EE8"/>
    <w:rsid w:val="004266C8"/>
    <w:rsid w:val="004269B4"/>
    <w:rsid w:val="00427561"/>
    <w:rsid w:val="00427B26"/>
    <w:rsid w:val="00427BA7"/>
    <w:rsid w:val="00427F16"/>
    <w:rsid w:val="004308FE"/>
    <w:rsid w:val="00430D7B"/>
    <w:rsid w:val="0043124A"/>
    <w:rsid w:val="0043124B"/>
    <w:rsid w:val="00431581"/>
    <w:rsid w:val="00432498"/>
    <w:rsid w:val="00433B77"/>
    <w:rsid w:val="0043405A"/>
    <w:rsid w:val="0043405D"/>
    <w:rsid w:val="0043446E"/>
    <w:rsid w:val="00434831"/>
    <w:rsid w:val="00434BAF"/>
    <w:rsid w:val="00434E6E"/>
    <w:rsid w:val="00436288"/>
    <w:rsid w:val="00437104"/>
    <w:rsid w:val="004375F8"/>
    <w:rsid w:val="00440E8F"/>
    <w:rsid w:val="00442718"/>
    <w:rsid w:val="00442764"/>
    <w:rsid w:val="00442A9B"/>
    <w:rsid w:val="004447C8"/>
    <w:rsid w:val="00444DB5"/>
    <w:rsid w:val="004457DB"/>
    <w:rsid w:val="00445831"/>
    <w:rsid w:val="004463DA"/>
    <w:rsid w:val="0044724A"/>
    <w:rsid w:val="0044725C"/>
    <w:rsid w:val="00450607"/>
    <w:rsid w:val="00450D3D"/>
    <w:rsid w:val="0045134B"/>
    <w:rsid w:val="00451440"/>
    <w:rsid w:val="00452156"/>
    <w:rsid w:val="00452893"/>
    <w:rsid w:val="00452BCA"/>
    <w:rsid w:val="00453012"/>
    <w:rsid w:val="0045319A"/>
    <w:rsid w:val="00454FAA"/>
    <w:rsid w:val="00455A95"/>
    <w:rsid w:val="0045601C"/>
    <w:rsid w:val="00457451"/>
    <w:rsid w:val="00457582"/>
    <w:rsid w:val="004577A0"/>
    <w:rsid w:val="00457D61"/>
    <w:rsid w:val="0046021B"/>
    <w:rsid w:val="0046137E"/>
    <w:rsid w:val="00461BC5"/>
    <w:rsid w:val="00462BB7"/>
    <w:rsid w:val="00463240"/>
    <w:rsid w:val="00463820"/>
    <w:rsid w:val="00465316"/>
    <w:rsid w:val="004658C7"/>
    <w:rsid w:val="00465A64"/>
    <w:rsid w:val="00465FF8"/>
    <w:rsid w:val="004662A6"/>
    <w:rsid w:val="004669AC"/>
    <w:rsid w:val="00466B51"/>
    <w:rsid w:val="00466BEC"/>
    <w:rsid w:val="004671FD"/>
    <w:rsid w:val="004673F2"/>
    <w:rsid w:val="00467861"/>
    <w:rsid w:val="00470126"/>
    <w:rsid w:val="004702AD"/>
    <w:rsid w:val="004703A6"/>
    <w:rsid w:val="00470BC0"/>
    <w:rsid w:val="00470EF3"/>
    <w:rsid w:val="00470F49"/>
    <w:rsid w:val="00471798"/>
    <w:rsid w:val="00473099"/>
    <w:rsid w:val="0047323E"/>
    <w:rsid w:val="00473C42"/>
    <w:rsid w:val="004747F7"/>
    <w:rsid w:val="00474DD7"/>
    <w:rsid w:val="0047587B"/>
    <w:rsid w:val="004759B9"/>
    <w:rsid w:val="00475BA6"/>
    <w:rsid w:val="004763D5"/>
    <w:rsid w:val="00476AF8"/>
    <w:rsid w:val="00477675"/>
    <w:rsid w:val="00477AEB"/>
    <w:rsid w:val="004808A1"/>
    <w:rsid w:val="00480936"/>
    <w:rsid w:val="00480F0A"/>
    <w:rsid w:val="004820A4"/>
    <w:rsid w:val="004821B3"/>
    <w:rsid w:val="00483160"/>
    <w:rsid w:val="004837B2"/>
    <w:rsid w:val="00483F0B"/>
    <w:rsid w:val="00484244"/>
    <w:rsid w:val="004843B6"/>
    <w:rsid w:val="00484977"/>
    <w:rsid w:val="00484D5D"/>
    <w:rsid w:val="0048511A"/>
    <w:rsid w:val="00485D88"/>
    <w:rsid w:val="004863E3"/>
    <w:rsid w:val="004869CF"/>
    <w:rsid w:val="00486DB4"/>
    <w:rsid w:val="004871A9"/>
    <w:rsid w:val="0048756B"/>
    <w:rsid w:val="00487B05"/>
    <w:rsid w:val="00487DF2"/>
    <w:rsid w:val="00492095"/>
    <w:rsid w:val="00492274"/>
    <w:rsid w:val="00492332"/>
    <w:rsid w:val="0049255B"/>
    <w:rsid w:val="00492F86"/>
    <w:rsid w:val="00493BE4"/>
    <w:rsid w:val="00494373"/>
    <w:rsid w:val="004945CF"/>
    <w:rsid w:val="00494839"/>
    <w:rsid w:val="00495285"/>
    <w:rsid w:val="00495705"/>
    <w:rsid w:val="004967C5"/>
    <w:rsid w:val="00496A78"/>
    <w:rsid w:val="00496E99"/>
    <w:rsid w:val="00496F0A"/>
    <w:rsid w:val="00497C21"/>
    <w:rsid w:val="004A064A"/>
    <w:rsid w:val="004A40DE"/>
    <w:rsid w:val="004A4774"/>
    <w:rsid w:val="004A4DC0"/>
    <w:rsid w:val="004A4DC5"/>
    <w:rsid w:val="004A569F"/>
    <w:rsid w:val="004A5856"/>
    <w:rsid w:val="004A5E58"/>
    <w:rsid w:val="004A6846"/>
    <w:rsid w:val="004A6A45"/>
    <w:rsid w:val="004B0A34"/>
    <w:rsid w:val="004B1C47"/>
    <w:rsid w:val="004B1CF0"/>
    <w:rsid w:val="004B22A9"/>
    <w:rsid w:val="004B2392"/>
    <w:rsid w:val="004B2E14"/>
    <w:rsid w:val="004B365D"/>
    <w:rsid w:val="004B36AC"/>
    <w:rsid w:val="004B5E93"/>
    <w:rsid w:val="004B6A61"/>
    <w:rsid w:val="004B6B29"/>
    <w:rsid w:val="004B6C18"/>
    <w:rsid w:val="004B72AC"/>
    <w:rsid w:val="004B73BD"/>
    <w:rsid w:val="004B7E83"/>
    <w:rsid w:val="004B7F8F"/>
    <w:rsid w:val="004C00A1"/>
    <w:rsid w:val="004C01F7"/>
    <w:rsid w:val="004C0249"/>
    <w:rsid w:val="004C46FC"/>
    <w:rsid w:val="004C4D22"/>
    <w:rsid w:val="004C4EDD"/>
    <w:rsid w:val="004C52C8"/>
    <w:rsid w:val="004C5B25"/>
    <w:rsid w:val="004C68D7"/>
    <w:rsid w:val="004C7038"/>
    <w:rsid w:val="004C7B35"/>
    <w:rsid w:val="004C7F47"/>
    <w:rsid w:val="004D043F"/>
    <w:rsid w:val="004D0AA0"/>
    <w:rsid w:val="004D1341"/>
    <w:rsid w:val="004D1BC6"/>
    <w:rsid w:val="004D23C5"/>
    <w:rsid w:val="004D2F5E"/>
    <w:rsid w:val="004D34A7"/>
    <w:rsid w:val="004D591E"/>
    <w:rsid w:val="004D59EC"/>
    <w:rsid w:val="004D63B9"/>
    <w:rsid w:val="004D73C2"/>
    <w:rsid w:val="004D757A"/>
    <w:rsid w:val="004D7689"/>
    <w:rsid w:val="004D7FD6"/>
    <w:rsid w:val="004E00E9"/>
    <w:rsid w:val="004E06A9"/>
    <w:rsid w:val="004E1180"/>
    <w:rsid w:val="004E1662"/>
    <w:rsid w:val="004E1F12"/>
    <w:rsid w:val="004E1FEA"/>
    <w:rsid w:val="004E2CE4"/>
    <w:rsid w:val="004E3D46"/>
    <w:rsid w:val="004E4053"/>
    <w:rsid w:val="004E4196"/>
    <w:rsid w:val="004E49DD"/>
    <w:rsid w:val="004E4FD4"/>
    <w:rsid w:val="004E54AA"/>
    <w:rsid w:val="004E5806"/>
    <w:rsid w:val="004E65FE"/>
    <w:rsid w:val="004E6AE5"/>
    <w:rsid w:val="004E6DD2"/>
    <w:rsid w:val="004E717B"/>
    <w:rsid w:val="004F0152"/>
    <w:rsid w:val="004F082F"/>
    <w:rsid w:val="004F2331"/>
    <w:rsid w:val="004F2F10"/>
    <w:rsid w:val="004F3D08"/>
    <w:rsid w:val="004F448B"/>
    <w:rsid w:val="004F44A8"/>
    <w:rsid w:val="004F54E9"/>
    <w:rsid w:val="004F5687"/>
    <w:rsid w:val="004F63D2"/>
    <w:rsid w:val="004F70E3"/>
    <w:rsid w:val="004F72D1"/>
    <w:rsid w:val="004F7532"/>
    <w:rsid w:val="004F7DE1"/>
    <w:rsid w:val="004F7FA4"/>
    <w:rsid w:val="0050063D"/>
    <w:rsid w:val="005010CA"/>
    <w:rsid w:val="00501B92"/>
    <w:rsid w:val="00502447"/>
    <w:rsid w:val="005026AD"/>
    <w:rsid w:val="00502EBA"/>
    <w:rsid w:val="00503069"/>
    <w:rsid w:val="005042FC"/>
    <w:rsid w:val="00504A17"/>
    <w:rsid w:val="00504CC0"/>
    <w:rsid w:val="00505C14"/>
    <w:rsid w:val="00505EF3"/>
    <w:rsid w:val="00507021"/>
    <w:rsid w:val="00507132"/>
    <w:rsid w:val="00507144"/>
    <w:rsid w:val="00507D71"/>
    <w:rsid w:val="00510B39"/>
    <w:rsid w:val="00511069"/>
    <w:rsid w:val="005111B5"/>
    <w:rsid w:val="00511471"/>
    <w:rsid w:val="00511F3A"/>
    <w:rsid w:val="0051466B"/>
    <w:rsid w:val="00516096"/>
    <w:rsid w:val="0051749D"/>
    <w:rsid w:val="00520562"/>
    <w:rsid w:val="00520802"/>
    <w:rsid w:val="00520EA2"/>
    <w:rsid w:val="0052138A"/>
    <w:rsid w:val="005216B6"/>
    <w:rsid w:val="00521717"/>
    <w:rsid w:val="00521C17"/>
    <w:rsid w:val="00521D7C"/>
    <w:rsid w:val="005224A1"/>
    <w:rsid w:val="0052324E"/>
    <w:rsid w:val="0052585A"/>
    <w:rsid w:val="005259AB"/>
    <w:rsid w:val="0052639F"/>
    <w:rsid w:val="0052649D"/>
    <w:rsid w:val="00526E1A"/>
    <w:rsid w:val="00527F5F"/>
    <w:rsid w:val="005301EF"/>
    <w:rsid w:val="00530348"/>
    <w:rsid w:val="00530A01"/>
    <w:rsid w:val="005310C1"/>
    <w:rsid w:val="005319D9"/>
    <w:rsid w:val="005321F0"/>
    <w:rsid w:val="005328FE"/>
    <w:rsid w:val="005332AF"/>
    <w:rsid w:val="005333F2"/>
    <w:rsid w:val="00533638"/>
    <w:rsid w:val="00533C9F"/>
    <w:rsid w:val="00533DC3"/>
    <w:rsid w:val="005344DC"/>
    <w:rsid w:val="00534E35"/>
    <w:rsid w:val="005356CA"/>
    <w:rsid w:val="00535741"/>
    <w:rsid w:val="00535C28"/>
    <w:rsid w:val="00535D31"/>
    <w:rsid w:val="00536356"/>
    <w:rsid w:val="00536803"/>
    <w:rsid w:val="00536A29"/>
    <w:rsid w:val="00536F4B"/>
    <w:rsid w:val="00537D10"/>
    <w:rsid w:val="00540861"/>
    <w:rsid w:val="00540C13"/>
    <w:rsid w:val="0054159F"/>
    <w:rsid w:val="00541698"/>
    <w:rsid w:val="005419E5"/>
    <w:rsid w:val="00542499"/>
    <w:rsid w:val="005439CB"/>
    <w:rsid w:val="00543EF4"/>
    <w:rsid w:val="005451DD"/>
    <w:rsid w:val="005458DE"/>
    <w:rsid w:val="00545BD4"/>
    <w:rsid w:val="005462DD"/>
    <w:rsid w:val="005463DD"/>
    <w:rsid w:val="005464B8"/>
    <w:rsid w:val="00546C94"/>
    <w:rsid w:val="00547671"/>
    <w:rsid w:val="005478AD"/>
    <w:rsid w:val="005508DC"/>
    <w:rsid w:val="00550BB3"/>
    <w:rsid w:val="00550EB5"/>
    <w:rsid w:val="005518E9"/>
    <w:rsid w:val="00551993"/>
    <w:rsid w:val="00551A95"/>
    <w:rsid w:val="00551B1C"/>
    <w:rsid w:val="00551CA0"/>
    <w:rsid w:val="0055455D"/>
    <w:rsid w:val="005549BA"/>
    <w:rsid w:val="00555716"/>
    <w:rsid w:val="00555E4E"/>
    <w:rsid w:val="005575D0"/>
    <w:rsid w:val="005576A3"/>
    <w:rsid w:val="0055781E"/>
    <w:rsid w:val="00557C60"/>
    <w:rsid w:val="00561124"/>
    <w:rsid w:val="00561960"/>
    <w:rsid w:val="0056270D"/>
    <w:rsid w:val="005628E2"/>
    <w:rsid w:val="005635A0"/>
    <w:rsid w:val="00563C14"/>
    <w:rsid w:val="00564B89"/>
    <w:rsid w:val="00564C7C"/>
    <w:rsid w:val="00564EB4"/>
    <w:rsid w:val="00564F8E"/>
    <w:rsid w:val="00565146"/>
    <w:rsid w:val="0056527C"/>
    <w:rsid w:val="005659A8"/>
    <w:rsid w:val="00566314"/>
    <w:rsid w:val="00566A82"/>
    <w:rsid w:val="00571A95"/>
    <w:rsid w:val="00571E5F"/>
    <w:rsid w:val="00571EF1"/>
    <w:rsid w:val="00571FDA"/>
    <w:rsid w:val="005730C2"/>
    <w:rsid w:val="005730D7"/>
    <w:rsid w:val="005734F6"/>
    <w:rsid w:val="00573B90"/>
    <w:rsid w:val="0057557E"/>
    <w:rsid w:val="005756D8"/>
    <w:rsid w:val="005757F1"/>
    <w:rsid w:val="00575A6B"/>
    <w:rsid w:val="005771BC"/>
    <w:rsid w:val="00577940"/>
    <w:rsid w:val="00577A40"/>
    <w:rsid w:val="00577EEB"/>
    <w:rsid w:val="00577EF1"/>
    <w:rsid w:val="00580073"/>
    <w:rsid w:val="00580183"/>
    <w:rsid w:val="00580C4D"/>
    <w:rsid w:val="005818F3"/>
    <w:rsid w:val="00581FC6"/>
    <w:rsid w:val="005820D7"/>
    <w:rsid w:val="00582313"/>
    <w:rsid w:val="005829C8"/>
    <w:rsid w:val="005830FD"/>
    <w:rsid w:val="0058386F"/>
    <w:rsid w:val="00585692"/>
    <w:rsid w:val="005859ED"/>
    <w:rsid w:val="005865A6"/>
    <w:rsid w:val="00587C3F"/>
    <w:rsid w:val="00587FFD"/>
    <w:rsid w:val="005900F9"/>
    <w:rsid w:val="00591ECB"/>
    <w:rsid w:val="00592F84"/>
    <w:rsid w:val="0059445A"/>
    <w:rsid w:val="00594E51"/>
    <w:rsid w:val="0059556A"/>
    <w:rsid w:val="00595E84"/>
    <w:rsid w:val="00596318"/>
    <w:rsid w:val="00597A14"/>
    <w:rsid w:val="005A060C"/>
    <w:rsid w:val="005A1715"/>
    <w:rsid w:val="005A17DE"/>
    <w:rsid w:val="005A1866"/>
    <w:rsid w:val="005A23DB"/>
    <w:rsid w:val="005A2828"/>
    <w:rsid w:val="005A2F7E"/>
    <w:rsid w:val="005A323E"/>
    <w:rsid w:val="005A4552"/>
    <w:rsid w:val="005A507B"/>
    <w:rsid w:val="005A54C7"/>
    <w:rsid w:val="005A6CC0"/>
    <w:rsid w:val="005A74DB"/>
    <w:rsid w:val="005A7799"/>
    <w:rsid w:val="005A7972"/>
    <w:rsid w:val="005A7ECA"/>
    <w:rsid w:val="005B12AF"/>
    <w:rsid w:val="005B1719"/>
    <w:rsid w:val="005B1B73"/>
    <w:rsid w:val="005B1C80"/>
    <w:rsid w:val="005B2447"/>
    <w:rsid w:val="005B275F"/>
    <w:rsid w:val="005B35E1"/>
    <w:rsid w:val="005B3765"/>
    <w:rsid w:val="005B3852"/>
    <w:rsid w:val="005B3B89"/>
    <w:rsid w:val="005B54A8"/>
    <w:rsid w:val="005B5DBB"/>
    <w:rsid w:val="005B72FA"/>
    <w:rsid w:val="005B77E4"/>
    <w:rsid w:val="005C063C"/>
    <w:rsid w:val="005C1A2E"/>
    <w:rsid w:val="005C2CB3"/>
    <w:rsid w:val="005C3020"/>
    <w:rsid w:val="005C37E5"/>
    <w:rsid w:val="005C3F22"/>
    <w:rsid w:val="005C5865"/>
    <w:rsid w:val="005C6D20"/>
    <w:rsid w:val="005C7732"/>
    <w:rsid w:val="005D0005"/>
    <w:rsid w:val="005D0569"/>
    <w:rsid w:val="005D07CD"/>
    <w:rsid w:val="005D0896"/>
    <w:rsid w:val="005D18DC"/>
    <w:rsid w:val="005D2D7C"/>
    <w:rsid w:val="005D3459"/>
    <w:rsid w:val="005D3693"/>
    <w:rsid w:val="005D46C9"/>
    <w:rsid w:val="005D596A"/>
    <w:rsid w:val="005D62C8"/>
    <w:rsid w:val="005D64F2"/>
    <w:rsid w:val="005D75A2"/>
    <w:rsid w:val="005E033E"/>
    <w:rsid w:val="005E0495"/>
    <w:rsid w:val="005E056F"/>
    <w:rsid w:val="005E142D"/>
    <w:rsid w:val="005E17BF"/>
    <w:rsid w:val="005E22B3"/>
    <w:rsid w:val="005E249F"/>
    <w:rsid w:val="005E2707"/>
    <w:rsid w:val="005E4235"/>
    <w:rsid w:val="005E5BC9"/>
    <w:rsid w:val="005E6320"/>
    <w:rsid w:val="005E639D"/>
    <w:rsid w:val="005E651E"/>
    <w:rsid w:val="005E7064"/>
    <w:rsid w:val="005E7561"/>
    <w:rsid w:val="005E7B4D"/>
    <w:rsid w:val="005F0129"/>
    <w:rsid w:val="005F2939"/>
    <w:rsid w:val="005F4337"/>
    <w:rsid w:val="005F61EC"/>
    <w:rsid w:val="005F698A"/>
    <w:rsid w:val="005F7369"/>
    <w:rsid w:val="00602165"/>
    <w:rsid w:val="0060234A"/>
    <w:rsid w:val="00602B92"/>
    <w:rsid w:val="00602BB7"/>
    <w:rsid w:val="00602BF5"/>
    <w:rsid w:val="00602F6C"/>
    <w:rsid w:val="00604059"/>
    <w:rsid w:val="0060420B"/>
    <w:rsid w:val="00604705"/>
    <w:rsid w:val="006048E9"/>
    <w:rsid w:val="00604C45"/>
    <w:rsid w:val="00604DB3"/>
    <w:rsid w:val="006059A8"/>
    <w:rsid w:val="00605A91"/>
    <w:rsid w:val="0060601D"/>
    <w:rsid w:val="006062C7"/>
    <w:rsid w:val="0060688E"/>
    <w:rsid w:val="006068F7"/>
    <w:rsid w:val="00606B98"/>
    <w:rsid w:val="00606E08"/>
    <w:rsid w:val="0060708A"/>
    <w:rsid w:val="00607D09"/>
    <w:rsid w:val="00610299"/>
    <w:rsid w:val="006109AE"/>
    <w:rsid w:val="00610AAF"/>
    <w:rsid w:val="00610E43"/>
    <w:rsid w:val="00611618"/>
    <w:rsid w:val="00611F50"/>
    <w:rsid w:val="00612515"/>
    <w:rsid w:val="006131A0"/>
    <w:rsid w:val="00613675"/>
    <w:rsid w:val="006136E6"/>
    <w:rsid w:val="00614830"/>
    <w:rsid w:val="00614886"/>
    <w:rsid w:val="0061522D"/>
    <w:rsid w:val="00615CC3"/>
    <w:rsid w:val="00615FD8"/>
    <w:rsid w:val="00615FF9"/>
    <w:rsid w:val="00616C34"/>
    <w:rsid w:val="0061718C"/>
    <w:rsid w:val="00617322"/>
    <w:rsid w:val="006176E4"/>
    <w:rsid w:val="00617AE9"/>
    <w:rsid w:val="00617E39"/>
    <w:rsid w:val="00620122"/>
    <w:rsid w:val="006203D8"/>
    <w:rsid w:val="006204FA"/>
    <w:rsid w:val="00620C8B"/>
    <w:rsid w:val="006217FF"/>
    <w:rsid w:val="00621AE6"/>
    <w:rsid w:val="00621C67"/>
    <w:rsid w:val="00622E37"/>
    <w:rsid w:val="00624155"/>
    <w:rsid w:val="00625009"/>
    <w:rsid w:val="00625189"/>
    <w:rsid w:val="006266CD"/>
    <w:rsid w:val="00627BBA"/>
    <w:rsid w:val="00631379"/>
    <w:rsid w:val="00633732"/>
    <w:rsid w:val="0063424B"/>
    <w:rsid w:val="00634487"/>
    <w:rsid w:val="00634ADA"/>
    <w:rsid w:val="00634F73"/>
    <w:rsid w:val="00635464"/>
    <w:rsid w:val="006355F8"/>
    <w:rsid w:val="006357CD"/>
    <w:rsid w:val="00635931"/>
    <w:rsid w:val="006362F6"/>
    <w:rsid w:val="0063643A"/>
    <w:rsid w:val="0063698A"/>
    <w:rsid w:val="00636C2D"/>
    <w:rsid w:val="0063702D"/>
    <w:rsid w:val="00637447"/>
    <w:rsid w:val="00637ABB"/>
    <w:rsid w:val="00641013"/>
    <w:rsid w:val="0064124D"/>
    <w:rsid w:val="006416FB"/>
    <w:rsid w:val="00642215"/>
    <w:rsid w:val="006432EB"/>
    <w:rsid w:val="0064339A"/>
    <w:rsid w:val="006446E4"/>
    <w:rsid w:val="00644BAB"/>
    <w:rsid w:val="00644F9F"/>
    <w:rsid w:val="00645840"/>
    <w:rsid w:val="00646C0B"/>
    <w:rsid w:val="00646CBA"/>
    <w:rsid w:val="006479BA"/>
    <w:rsid w:val="00647AC0"/>
    <w:rsid w:val="00650327"/>
    <w:rsid w:val="00650562"/>
    <w:rsid w:val="006510F5"/>
    <w:rsid w:val="00652030"/>
    <w:rsid w:val="006520B3"/>
    <w:rsid w:val="00655517"/>
    <w:rsid w:val="0065669F"/>
    <w:rsid w:val="00656D55"/>
    <w:rsid w:val="00657D7F"/>
    <w:rsid w:val="00660246"/>
    <w:rsid w:val="00660C08"/>
    <w:rsid w:val="0066140B"/>
    <w:rsid w:val="00662206"/>
    <w:rsid w:val="00662800"/>
    <w:rsid w:val="0066445C"/>
    <w:rsid w:val="00665D6D"/>
    <w:rsid w:val="00666156"/>
    <w:rsid w:val="00666449"/>
    <w:rsid w:val="00666740"/>
    <w:rsid w:val="00666873"/>
    <w:rsid w:val="006673CD"/>
    <w:rsid w:val="00667B0B"/>
    <w:rsid w:val="00667D2D"/>
    <w:rsid w:val="00667E0C"/>
    <w:rsid w:val="00670E03"/>
    <w:rsid w:val="00671424"/>
    <w:rsid w:val="00671A7F"/>
    <w:rsid w:val="006724E1"/>
    <w:rsid w:val="00672CCE"/>
    <w:rsid w:val="006748BE"/>
    <w:rsid w:val="006755D3"/>
    <w:rsid w:val="00675C0A"/>
    <w:rsid w:val="00675D84"/>
    <w:rsid w:val="006769AB"/>
    <w:rsid w:val="00677378"/>
    <w:rsid w:val="00677B10"/>
    <w:rsid w:val="006804A0"/>
    <w:rsid w:val="00680FA8"/>
    <w:rsid w:val="0068117A"/>
    <w:rsid w:val="00681CBE"/>
    <w:rsid w:val="00681E7A"/>
    <w:rsid w:val="0068291B"/>
    <w:rsid w:val="00682D6D"/>
    <w:rsid w:val="0068356D"/>
    <w:rsid w:val="006836F7"/>
    <w:rsid w:val="00684181"/>
    <w:rsid w:val="006841CC"/>
    <w:rsid w:val="0068544C"/>
    <w:rsid w:val="00686F5C"/>
    <w:rsid w:val="00687CFE"/>
    <w:rsid w:val="00690758"/>
    <w:rsid w:val="00690ED9"/>
    <w:rsid w:val="006919E9"/>
    <w:rsid w:val="00691BB4"/>
    <w:rsid w:val="006925D2"/>
    <w:rsid w:val="006940F5"/>
    <w:rsid w:val="00694847"/>
    <w:rsid w:val="00694FA1"/>
    <w:rsid w:val="00695DA0"/>
    <w:rsid w:val="006960A9"/>
    <w:rsid w:val="00697A22"/>
    <w:rsid w:val="00697E7B"/>
    <w:rsid w:val="006A08DE"/>
    <w:rsid w:val="006A0C8A"/>
    <w:rsid w:val="006A2417"/>
    <w:rsid w:val="006A2D78"/>
    <w:rsid w:val="006A2DBC"/>
    <w:rsid w:val="006A3A77"/>
    <w:rsid w:val="006A4243"/>
    <w:rsid w:val="006A47A5"/>
    <w:rsid w:val="006A5451"/>
    <w:rsid w:val="006A56A6"/>
    <w:rsid w:val="006A66A9"/>
    <w:rsid w:val="006A6FB2"/>
    <w:rsid w:val="006A745D"/>
    <w:rsid w:val="006A7FCF"/>
    <w:rsid w:val="006B000E"/>
    <w:rsid w:val="006B07FF"/>
    <w:rsid w:val="006B0BC1"/>
    <w:rsid w:val="006B1B7E"/>
    <w:rsid w:val="006B1CA3"/>
    <w:rsid w:val="006B1DA0"/>
    <w:rsid w:val="006B1E50"/>
    <w:rsid w:val="006B1EF8"/>
    <w:rsid w:val="006B2344"/>
    <w:rsid w:val="006B26F5"/>
    <w:rsid w:val="006B3311"/>
    <w:rsid w:val="006B33D1"/>
    <w:rsid w:val="006B381A"/>
    <w:rsid w:val="006B4570"/>
    <w:rsid w:val="006B4A9E"/>
    <w:rsid w:val="006B5178"/>
    <w:rsid w:val="006B533F"/>
    <w:rsid w:val="006B5713"/>
    <w:rsid w:val="006B5990"/>
    <w:rsid w:val="006B664C"/>
    <w:rsid w:val="006B6CD9"/>
    <w:rsid w:val="006B713E"/>
    <w:rsid w:val="006B7E77"/>
    <w:rsid w:val="006C2232"/>
    <w:rsid w:val="006C2B33"/>
    <w:rsid w:val="006C3156"/>
    <w:rsid w:val="006C4F4C"/>
    <w:rsid w:val="006C5B2A"/>
    <w:rsid w:val="006C6704"/>
    <w:rsid w:val="006C6853"/>
    <w:rsid w:val="006C6BC4"/>
    <w:rsid w:val="006C6EEC"/>
    <w:rsid w:val="006C7EC1"/>
    <w:rsid w:val="006D0919"/>
    <w:rsid w:val="006D0ED5"/>
    <w:rsid w:val="006D0F35"/>
    <w:rsid w:val="006D10C2"/>
    <w:rsid w:val="006D1447"/>
    <w:rsid w:val="006D1727"/>
    <w:rsid w:val="006D25A2"/>
    <w:rsid w:val="006D37EB"/>
    <w:rsid w:val="006D4C46"/>
    <w:rsid w:val="006D51DB"/>
    <w:rsid w:val="006D583D"/>
    <w:rsid w:val="006D593A"/>
    <w:rsid w:val="006D5F83"/>
    <w:rsid w:val="006D635A"/>
    <w:rsid w:val="006D6430"/>
    <w:rsid w:val="006D6B56"/>
    <w:rsid w:val="006D6C2A"/>
    <w:rsid w:val="006D778B"/>
    <w:rsid w:val="006E0439"/>
    <w:rsid w:val="006E04CD"/>
    <w:rsid w:val="006E0696"/>
    <w:rsid w:val="006E06B7"/>
    <w:rsid w:val="006E0CA7"/>
    <w:rsid w:val="006E2A2B"/>
    <w:rsid w:val="006E37C0"/>
    <w:rsid w:val="006E3BB0"/>
    <w:rsid w:val="006E45DC"/>
    <w:rsid w:val="006E6E00"/>
    <w:rsid w:val="006E7D66"/>
    <w:rsid w:val="006E7F29"/>
    <w:rsid w:val="006F04C1"/>
    <w:rsid w:val="006F06C5"/>
    <w:rsid w:val="006F0D2A"/>
    <w:rsid w:val="006F0FBE"/>
    <w:rsid w:val="006F1CFA"/>
    <w:rsid w:val="006F2DC5"/>
    <w:rsid w:val="006F3086"/>
    <w:rsid w:val="006F31DB"/>
    <w:rsid w:val="006F3FB8"/>
    <w:rsid w:val="006F40D3"/>
    <w:rsid w:val="006F491A"/>
    <w:rsid w:val="006F4A13"/>
    <w:rsid w:val="006F62DB"/>
    <w:rsid w:val="006F646F"/>
    <w:rsid w:val="006F6CBB"/>
    <w:rsid w:val="006F6DEC"/>
    <w:rsid w:val="0070142E"/>
    <w:rsid w:val="007026E1"/>
    <w:rsid w:val="0070293A"/>
    <w:rsid w:val="00703192"/>
    <w:rsid w:val="00704D27"/>
    <w:rsid w:val="00705103"/>
    <w:rsid w:val="00705B12"/>
    <w:rsid w:val="00705B72"/>
    <w:rsid w:val="00705FE9"/>
    <w:rsid w:val="00706137"/>
    <w:rsid w:val="00706DB0"/>
    <w:rsid w:val="00707D34"/>
    <w:rsid w:val="00707D81"/>
    <w:rsid w:val="00710254"/>
    <w:rsid w:val="007113F8"/>
    <w:rsid w:val="007114FC"/>
    <w:rsid w:val="00712421"/>
    <w:rsid w:val="00712D70"/>
    <w:rsid w:val="00713978"/>
    <w:rsid w:val="007152A6"/>
    <w:rsid w:val="00716C6C"/>
    <w:rsid w:val="007175BB"/>
    <w:rsid w:val="00717AA5"/>
    <w:rsid w:val="00717D83"/>
    <w:rsid w:val="00717FB5"/>
    <w:rsid w:val="0072039F"/>
    <w:rsid w:val="00721DBE"/>
    <w:rsid w:val="00722BEC"/>
    <w:rsid w:val="00723ECA"/>
    <w:rsid w:val="0072429B"/>
    <w:rsid w:val="00724AB9"/>
    <w:rsid w:val="007250B1"/>
    <w:rsid w:val="00725E83"/>
    <w:rsid w:val="00726409"/>
    <w:rsid w:val="00726730"/>
    <w:rsid w:val="00730ED7"/>
    <w:rsid w:val="00730F3A"/>
    <w:rsid w:val="00730F8F"/>
    <w:rsid w:val="007321B0"/>
    <w:rsid w:val="00732F62"/>
    <w:rsid w:val="00733FEE"/>
    <w:rsid w:val="0073518E"/>
    <w:rsid w:val="00735E42"/>
    <w:rsid w:val="00736575"/>
    <w:rsid w:val="0073738A"/>
    <w:rsid w:val="0073780D"/>
    <w:rsid w:val="007410A0"/>
    <w:rsid w:val="0074190D"/>
    <w:rsid w:val="00741951"/>
    <w:rsid w:val="00741B61"/>
    <w:rsid w:val="00743062"/>
    <w:rsid w:val="00743B0D"/>
    <w:rsid w:val="00744FEE"/>
    <w:rsid w:val="00745650"/>
    <w:rsid w:val="00745A51"/>
    <w:rsid w:val="00746AC8"/>
    <w:rsid w:val="00746DE5"/>
    <w:rsid w:val="007470F5"/>
    <w:rsid w:val="00750866"/>
    <w:rsid w:val="007512D2"/>
    <w:rsid w:val="00751E1F"/>
    <w:rsid w:val="00752AC1"/>
    <w:rsid w:val="00752E89"/>
    <w:rsid w:val="007537C4"/>
    <w:rsid w:val="007545FA"/>
    <w:rsid w:val="00754B62"/>
    <w:rsid w:val="007557E8"/>
    <w:rsid w:val="007558AC"/>
    <w:rsid w:val="0075617D"/>
    <w:rsid w:val="007565FB"/>
    <w:rsid w:val="007574A0"/>
    <w:rsid w:val="0075788D"/>
    <w:rsid w:val="00757D6C"/>
    <w:rsid w:val="00761C77"/>
    <w:rsid w:val="00761C98"/>
    <w:rsid w:val="00762614"/>
    <w:rsid w:val="00762695"/>
    <w:rsid w:val="00762EDB"/>
    <w:rsid w:val="00764C17"/>
    <w:rsid w:val="00764E47"/>
    <w:rsid w:val="007654AB"/>
    <w:rsid w:val="00765E31"/>
    <w:rsid w:val="00766740"/>
    <w:rsid w:val="00767521"/>
    <w:rsid w:val="00767D5F"/>
    <w:rsid w:val="00767E75"/>
    <w:rsid w:val="00771A6D"/>
    <w:rsid w:val="00772776"/>
    <w:rsid w:val="00773FAB"/>
    <w:rsid w:val="0077498C"/>
    <w:rsid w:val="00774C57"/>
    <w:rsid w:val="007765B3"/>
    <w:rsid w:val="00776BAA"/>
    <w:rsid w:val="00776E17"/>
    <w:rsid w:val="007805F0"/>
    <w:rsid w:val="00780A46"/>
    <w:rsid w:val="00780AB0"/>
    <w:rsid w:val="00781EE3"/>
    <w:rsid w:val="007820E7"/>
    <w:rsid w:val="0078348A"/>
    <w:rsid w:val="007834D2"/>
    <w:rsid w:val="00783BC7"/>
    <w:rsid w:val="00784AD6"/>
    <w:rsid w:val="0078531C"/>
    <w:rsid w:val="00785F5B"/>
    <w:rsid w:val="007866F4"/>
    <w:rsid w:val="00786B7B"/>
    <w:rsid w:val="0079011D"/>
    <w:rsid w:val="00790582"/>
    <w:rsid w:val="00790D9A"/>
    <w:rsid w:val="00791919"/>
    <w:rsid w:val="00791EC7"/>
    <w:rsid w:val="00793962"/>
    <w:rsid w:val="00794520"/>
    <w:rsid w:val="00794569"/>
    <w:rsid w:val="00794B0A"/>
    <w:rsid w:val="007966D7"/>
    <w:rsid w:val="007A044C"/>
    <w:rsid w:val="007A098B"/>
    <w:rsid w:val="007A20B4"/>
    <w:rsid w:val="007A27A4"/>
    <w:rsid w:val="007A2927"/>
    <w:rsid w:val="007A2D6C"/>
    <w:rsid w:val="007A308C"/>
    <w:rsid w:val="007A34BC"/>
    <w:rsid w:val="007A363E"/>
    <w:rsid w:val="007A42EA"/>
    <w:rsid w:val="007A65E8"/>
    <w:rsid w:val="007A7382"/>
    <w:rsid w:val="007B032F"/>
    <w:rsid w:val="007B0F6D"/>
    <w:rsid w:val="007B0F8F"/>
    <w:rsid w:val="007B1E58"/>
    <w:rsid w:val="007B20AF"/>
    <w:rsid w:val="007B2348"/>
    <w:rsid w:val="007B25D2"/>
    <w:rsid w:val="007B2A96"/>
    <w:rsid w:val="007B2F4B"/>
    <w:rsid w:val="007B4B96"/>
    <w:rsid w:val="007B539E"/>
    <w:rsid w:val="007B572F"/>
    <w:rsid w:val="007B5BFB"/>
    <w:rsid w:val="007B65F3"/>
    <w:rsid w:val="007B69C2"/>
    <w:rsid w:val="007B6B6C"/>
    <w:rsid w:val="007B6DAF"/>
    <w:rsid w:val="007B72F7"/>
    <w:rsid w:val="007B74A6"/>
    <w:rsid w:val="007B7A1A"/>
    <w:rsid w:val="007B7D93"/>
    <w:rsid w:val="007B7E4D"/>
    <w:rsid w:val="007C2B01"/>
    <w:rsid w:val="007C3061"/>
    <w:rsid w:val="007C3729"/>
    <w:rsid w:val="007C3E1A"/>
    <w:rsid w:val="007C489E"/>
    <w:rsid w:val="007C545D"/>
    <w:rsid w:val="007C5B13"/>
    <w:rsid w:val="007C5C7A"/>
    <w:rsid w:val="007C5FBA"/>
    <w:rsid w:val="007C7710"/>
    <w:rsid w:val="007C7960"/>
    <w:rsid w:val="007C7B2D"/>
    <w:rsid w:val="007C7BF7"/>
    <w:rsid w:val="007D0B68"/>
    <w:rsid w:val="007D1278"/>
    <w:rsid w:val="007D1330"/>
    <w:rsid w:val="007D1D13"/>
    <w:rsid w:val="007D2568"/>
    <w:rsid w:val="007D256D"/>
    <w:rsid w:val="007D266F"/>
    <w:rsid w:val="007D2C08"/>
    <w:rsid w:val="007D396D"/>
    <w:rsid w:val="007D4497"/>
    <w:rsid w:val="007D4994"/>
    <w:rsid w:val="007D4D7A"/>
    <w:rsid w:val="007D5138"/>
    <w:rsid w:val="007D54F0"/>
    <w:rsid w:val="007D580C"/>
    <w:rsid w:val="007D5951"/>
    <w:rsid w:val="007D5D0F"/>
    <w:rsid w:val="007D6207"/>
    <w:rsid w:val="007D6353"/>
    <w:rsid w:val="007D666A"/>
    <w:rsid w:val="007D6A21"/>
    <w:rsid w:val="007D6E5A"/>
    <w:rsid w:val="007D72B4"/>
    <w:rsid w:val="007D75DE"/>
    <w:rsid w:val="007E0AAE"/>
    <w:rsid w:val="007E0D74"/>
    <w:rsid w:val="007E0E5C"/>
    <w:rsid w:val="007E1B84"/>
    <w:rsid w:val="007E1C29"/>
    <w:rsid w:val="007E29F9"/>
    <w:rsid w:val="007E2F90"/>
    <w:rsid w:val="007E2FA9"/>
    <w:rsid w:val="007E331B"/>
    <w:rsid w:val="007E357E"/>
    <w:rsid w:val="007E394D"/>
    <w:rsid w:val="007E3D89"/>
    <w:rsid w:val="007E3DF3"/>
    <w:rsid w:val="007E4300"/>
    <w:rsid w:val="007E4570"/>
    <w:rsid w:val="007E4BB2"/>
    <w:rsid w:val="007E4E3B"/>
    <w:rsid w:val="007E4F53"/>
    <w:rsid w:val="007E5097"/>
    <w:rsid w:val="007E5145"/>
    <w:rsid w:val="007E566D"/>
    <w:rsid w:val="007E6E96"/>
    <w:rsid w:val="007E77EA"/>
    <w:rsid w:val="007F08A4"/>
    <w:rsid w:val="007F0972"/>
    <w:rsid w:val="007F1F18"/>
    <w:rsid w:val="007F2A06"/>
    <w:rsid w:val="007F2F98"/>
    <w:rsid w:val="007F3116"/>
    <w:rsid w:val="007F3D67"/>
    <w:rsid w:val="007F4281"/>
    <w:rsid w:val="007F42BC"/>
    <w:rsid w:val="007F450F"/>
    <w:rsid w:val="007F4934"/>
    <w:rsid w:val="007F4BDF"/>
    <w:rsid w:val="007F4E27"/>
    <w:rsid w:val="007F5446"/>
    <w:rsid w:val="007F5C1C"/>
    <w:rsid w:val="007F7082"/>
    <w:rsid w:val="007F779B"/>
    <w:rsid w:val="007F7824"/>
    <w:rsid w:val="007F7D6C"/>
    <w:rsid w:val="007F7F86"/>
    <w:rsid w:val="0080091F"/>
    <w:rsid w:val="00800A0B"/>
    <w:rsid w:val="0080129A"/>
    <w:rsid w:val="00801B0E"/>
    <w:rsid w:val="0080317D"/>
    <w:rsid w:val="00803DE1"/>
    <w:rsid w:val="00804421"/>
    <w:rsid w:val="00804468"/>
    <w:rsid w:val="0080468E"/>
    <w:rsid w:val="00804B1C"/>
    <w:rsid w:val="00806D63"/>
    <w:rsid w:val="0081003E"/>
    <w:rsid w:val="008103F6"/>
    <w:rsid w:val="00810FD1"/>
    <w:rsid w:val="008123BE"/>
    <w:rsid w:val="00812663"/>
    <w:rsid w:val="008126AB"/>
    <w:rsid w:val="00813579"/>
    <w:rsid w:val="008136B7"/>
    <w:rsid w:val="00813786"/>
    <w:rsid w:val="00814E50"/>
    <w:rsid w:val="008164F5"/>
    <w:rsid w:val="008165A3"/>
    <w:rsid w:val="00817162"/>
    <w:rsid w:val="00817377"/>
    <w:rsid w:val="00817572"/>
    <w:rsid w:val="00817725"/>
    <w:rsid w:val="00817A58"/>
    <w:rsid w:val="00817FA9"/>
    <w:rsid w:val="0082086D"/>
    <w:rsid w:val="00822038"/>
    <w:rsid w:val="008224D0"/>
    <w:rsid w:val="008225A0"/>
    <w:rsid w:val="0082322B"/>
    <w:rsid w:val="008237B3"/>
    <w:rsid w:val="00824413"/>
    <w:rsid w:val="00824CFE"/>
    <w:rsid w:val="008250D4"/>
    <w:rsid w:val="00826206"/>
    <w:rsid w:val="00826FFF"/>
    <w:rsid w:val="0083017C"/>
    <w:rsid w:val="008301B1"/>
    <w:rsid w:val="00830626"/>
    <w:rsid w:val="00832FC7"/>
    <w:rsid w:val="00833025"/>
    <w:rsid w:val="00833445"/>
    <w:rsid w:val="00833561"/>
    <w:rsid w:val="0083400E"/>
    <w:rsid w:val="008345AF"/>
    <w:rsid w:val="00834927"/>
    <w:rsid w:val="008352CB"/>
    <w:rsid w:val="008352D4"/>
    <w:rsid w:val="008359A4"/>
    <w:rsid w:val="0083675C"/>
    <w:rsid w:val="00836BC9"/>
    <w:rsid w:val="008370CB"/>
    <w:rsid w:val="00837B72"/>
    <w:rsid w:val="00837BB4"/>
    <w:rsid w:val="0084004E"/>
    <w:rsid w:val="0084028D"/>
    <w:rsid w:val="008418D2"/>
    <w:rsid w:val="00841F5A"/>
    <w:rsid w:val="0084316A"/>
    <w:rsid w:val="00843173"/>
    <w:rsid w:val="00843BF5"/>
    <w:rsid w:val="008451B6"/>
    <w:rsid w:val="008456A8"/>
    <w:rsid w:val="00845A6C"/>
    <w:rsid w:val="008461BF"/>
    <w:rsid w:val="00846D36"/>
    <w:rsid w:val="008473C9"/>
    <w:rsid w:val="00847B63"/>
    <w:rsid w:val="00847DB6"/>
    <w:rsid w:val="0085019A"/>
    <w:rsid w:val="00850B17"/>
    <w:rsid w:val="00850C09"/>
    <w:rsid w:val="008517F2"/>
    <w:rsid w:val="00851EC3"/>
    <w:rsid w:val="00852341"/>
    <w:rsid w:val="0085271D"/>
    <w:rsid w:val="008533CF"/>
    <w:rsid w:val="00853429"/>
    <w:rsid w:val="008550FD"/>
    <w:rsid w:val="008552ED"/>
    <w:rsid w:val="00855B1D"/>
    <w:rsid w:val="00855EA8"/>
    <w:rsid w:val="00855ED2"/>
    <w:rsid w:val="008560A1"/>
    <w:rsid w:val="00857534"/>
    <w:rsid w:val="0085767A"/>
    <w:rsid w:val="00857DBB"/>
    <w:rsid w:val="0086047A"/>
    <w:rsid w:val="00861026"/>
    <w:rsid w:val="0086116F"/>
    <w:rsid w:val="008616B2"/>
    <w:rsid w:val="0086195F"/>
    <w:rsid w:val="00861DE0"/>
    <w:rsid w:val="00863A4F"/>
    <w:rsid w:val="00863BC0"/>
    <w:rsid w:val="00864B88"/>
    <w:rsid w:val="0086531F"/>
    <w:rsid w:val="00865637"/>
    <w:rsid w:val="008657D1"/>
    <w:rsid w:val="00865F1C"/>
    <w:rsid w:val="008667C9"/>
    <w:rsid w:val="00866BCB"/>
    <w:rsid w:val="008670CB"/>
    <w:rsid w:val="00867553"/>
    <w:rsid w:val="00867672"/>
    <w:rsid w:val="008678D9"/>
    <w:rsid w:val="00870A9D"/>
    <w:rsid w:val="00870C67"/>
    <w:rsid w:val="0087141A"/>
    <w:rsid w:val="00871EA9"/>
    <w:rsid w:val="0087395E"/>
    <w:rsid w:val="00873B6A"/>
    <w:rsid w:val="00873B7D"/>
    <w:rsid w:val="00873E82"/>
    <w:rsid w:val="00875B0E"/>
    <w:rsid w:val="008760F0"/>
    <w:rsid w:val="00876B8B"/>
    <w:rsid w:val="00877A8E"/>
    <w:rsid w:val="00877E1A"/>
    <w:rsid w:val="008807F2"/>
    <w:rsid w:val="00881CEB"/>
    <w:rsid w:val="00881F72"/>
    <w:rsid w:val="008823FC"/>
    <w:rsid w:val="00882872"/>
    <w:rsid w:val="008832B6"/>
    <w:rsid w:val="0088478C"/>
    <w:rsid w:val="00884B43"/>
    <w:rsid w:val="00885F21"/>
    <w:rsid w:val="00886668"/>
    <w:rsid w:val="00886A87"/>
    <w:rsid w:val="00886DB9"/>
    <w:rsid w:val="00887A54"/>
    <w:rsid w:val="00887AAF"/>
    <w:rsid w:val="00887EA3"/>
    <w:rsid w:val="00887EFB"/>
    <w:rsid w:val="00890E51"/>
    <w:rsid w:val="00891EAC"/>
    <w:rsid w:val="00892828"/>
    <w:rsid w:val="008930D6"/>
    <w:rsid w:val="00893622"/>
    <w:rsid w:val="00893E59"/>
    <w:rsid w:val="00895926"/>
    <w:rsid w:val="00895B4D"/>
    <w:rsid w:val="00896869"/>
    <w:rsid w:val="00896DCA"/>
    <w:rsid w:val="00897133"/>
    <w:rsid w:val="008973ED"/>
    <w:rsid w:val="00897B3A"/>
    <w:rsid w:val="00897F6E"/>
    <w:rsid w:val="008A03B6"/>
    <w:rsid w:val="008A0DDC"/>
    <w:rsid w:val="008A129F"/>
    <w:rsid w:val="008A18AC"/>
    <w:rsid w:val="008A2D14"/>
    <w:rsid w:val="008A31C2"/>
    <w:rsid w:val="008A38F6"/>
    <w:rsid w:val="008A3A41"/>
    <w:rsid w:val="008A4542"/>
    <w:rsid w:val="008A5374"/>
    <w:rsid w:val="008A5568"/>
    <w:rsid w:val="008A5820"/>
    <w:rsid w:val="008A5A67"/>
    <w:rsid w:val="008A6799"/>
    <w:rsid w:val="008A697B"/>
    <w:rsid w:val="008B06C4"/>
    <w:rsid w:val="008B0986"/>
    <w:rsid w:val="008B0E97"/>
    <w:rsid w:val="008B11AC"/>
    <w:rsid w:val="008B18EB"/>
    <w:rsid w:val="008B1EE0"/>
    <w:rsid w:val="008B1F28"/>
    <w:rsid w:val="008B22DF"/>
    <w:rsid w:val="008B2800"/>
    <w:rsid w:val="008B4C7B"/>
    <w:rsid w:val="008B5064"/>
    <w:rsid w:val="008B5239"/>
    <w:rsid w:val="008B5327"/>
    <w:rsid w:val="008B5A56"/>
    <w:rsid w:val="008B5AC9"/>
    <w:rsid w:val="008B5BC6"/>
    <w:rsid w:val="008B7183"/>
    <w:rsid w:val="008B77E0"/>
    <w:rsid w:val="008C0FD4"/>
    <w:rsid w:val="008C1125"/>
    <w:rsid w:val="008C11E3"/>
    <w:rsid w:val="008C1A87"/>
    <w:rsid w:val="008C1B5A"/>
    <w:rsid w:val="008C2398"/>
    <w:rsid w:val="008C3222"/>
    <w:rsid w:val="008C3D4E"/>
    <w:rsid w:val="008C3FF6"/>
    <w:rsid w:val="008C4AD6"/>
    <w:rsid w:val="008C514E"/>
    <w:rsid w:val="008C590F"/>
    <w:rsid w:val="008C630F"/>
    <w:rsid w:val="008C635C"/>
    <w:rsid w:val="008C74E9"/>
    <w:rsid w:val="008D0192"/>
    <w:rsid w:val="008D0FA5"/>
    <w:rsid w:val="008D1A2E"/>
    <w:rsid w:val="008D2071"/>
    <w:rsid w:val="008D2BD9"/>
    <w:rsid w:val="008D30BA"/>
    <w:rsid w:val="008D3168"/>
    <w:rsid w:val="008D31B5"/>
    <w:rsid w:val="008D335F"/>
    <w:rsid w:val="008D355A"/>
    <w:rsid w:val="008D3C17"/>
    <w:rsid w:val="008D4F1F"/>
    <w:rsid w:val="008D50C7"/>
    <w:rsid w:val="008D5651"/>
    <w:rsid w:val="008D60DB"/>
    <w:rsid w:val="008D697D"/>
    <w:rsid w:val="008D7581"/>
    <w:rsid w:val="008D7728"/>
    <w:rsid w:val="008D786D"/>
    <w:rsid w:val="008D7EE0"/>
    <w:rsid w:val="008E0255"/>
    <w:rsid w:val="008E0315"/>
    <w:rsid w:val="008E1348"/>
    <w:rsid w:val="008E15AA"/>
    <w:rsid w:val="008E272A"/>
    <w:rsid w:val="008E2C62"/>
    <w:rsid w:val="008E2CB0"/>
    <w:rsid w:val="008E2D2B"/>
    <w:rsid w:val="008E3006"/>
    <w:rsid w:val="008E3DF8"/>
    <w:rsid w:val="008E3EF4"/>
    <w:rsid w:val="008E49B2"/>
    <w:rsid w:val="008E4B05"/>
    <w:rsid w:val="008E4E91"/>
    <w:rsid w:val="008E51BB"/>
    <w:rsid w:val="008E588A"/>
    <w:rsid w:val="008E6B28"/>
    <w:rsid w:val="008E6D3C"/>
    <w:rsid w:val="008F043F"/>
    <w:rsid w:val="008F0D07"/>
    <w:rsid w:val="008F18CA"/>
    <w:rsid w:val="008F197E"/>
    <w:rsid w:val="008F1E4A"/>
    <w:rsid w:val="008F21B2"/>
    <w:rsid w:val="008F2339"/>
    <w:rsid w:val="008F2492"/>
    <w:rsid w:val="008F335A"/>
    <w:rsid w:val="008F4114"/>
    <w:rsid w:val="008F5DB1"/>
    <w:rsid w:val="008F606D"/>
    <w:rsid w:val="008F6938"/>
    <w:rsid w:val="008F6B1B"/>
    <w:rsid w:val="008F6BFB"/>
    <w:rsid w:val="008F73F4"/>
    <w:rsid w:val="0090056E"/>
    <w:rsid w:val="00901A2F"/>
    <w:rsid w:val="00901D67"/>
    <w:rsid w:val="00902173"/>
    <w:rsid w:val="00902656"/>
    <w:rsid w:val="009026FE"/>
    <w:rsid w:val="00903629"/>
    <w:rsid w:val="009037F4"/>
    <w:rsid w:val="009055BE"/>
    <w:rsid w:val="009057D8"/>
    <w:rsid w:val="009059F6"/>
    <w:rsid w:val="00906B73"/>
    <w:rsid w:val="00910398"/>
    <w:rsid w:val="00910937"/>
    <w:rsid w:val="009117A2"/>
    <w:rsid w:val="00912BE5"/>
    <w:rsid w:val="0091308D"/>
    <w:rsid w:val="009131A5"/>
    <w:rsid w:val="0091372B"/>
    <w:rsid w:val="00914945"/>
    <w:rsid w:val="00914A6D"/>
    <w:rsid w:val="0091603E"/>
    <w:rsid w:val="00916D74"/>
    <w:rsid w:val="009173D9"/>
    <w:rsid w:val="00917424"/>
    <w:rsid w:val="00917822"/>
    <w:rsid w:val="00920941"/>
    <w:rsid w:val="0092132F"/>
    <w:rsid w:val="009215B5"/>
    <w:rsid w:val="00921CCF"/>
    <w:rsid w:val="00922CA3"/>
    <w:rsid w:val="00923667"/>
    <w:rsid w:val="00923B92"/>
    <w:rsid w:val="009242E4"/>
    <w:rsid w:val="00924AF5"/>
    <w:rsid w:val="0092675A"/>
    <w:rsid w:val="00926BB8"/>
    <w:rsid w:val="0092779E"/>
    <w:rsid w:val="009278DA"/>
    <w:rsid w:val="0093000D"/>
    <w:rsid w:val="009309AA"/>
    <w:rsid w:val="00931134"/>
    <w:rsid w:val="00931CC2"/>
    <w:rsid w:val="0093288F"/>
    <w:rsid w:val="00932C30"/>
    <w:rsid w:val="00932EC2"/>
    <w:rsid w:val="009346E2"/>
    <w:rsid w:val="00935557"/>
    <w:rsid w:val="00936002"/>
    <w:rsid w:val="0093679C"/>
    <w:rsid w:val="00936860"/>
    <w:rsid w:val="00936C03"/>
    <w:rsid w:val="009376A5"/>
    <w:rsid w:val="0093787A"/>
    <w:rsid w:val="00937A71"/>
    <w:rsid w:val="00937BF6"/>
    <w:rsid w:val="00937FE9"/>
    <w:rsid w:val="0094062B"/>
    <w:rsid w:val="00941093"/>
    <w:rsid w:val="009410D4"/>
    <w:rsid w:val="0094116B"/>
    <w:rsid w:val="0094135E"/>
    <w:rsid w:val="00943F4D"/>
    <w:rsid w:val="00944B74"/>
    <w:rsid w:val="00944C36"/>
    <w:rsid w:val="00945F6B"/>
    <w:rsid w:val="00946BAA"/>
    <w:rsid w:val="00946FE5"/>
    <w:rsid w:val="0094705B"/>
    <w:rsid w:val="00950A2D"/>
    <w:rsid w:val="00950B6E"/>
    <w:rsid w:val="009528DB"/>
    <w:rsid w:val="00952A67"/>
    <w:rsid w:val="009537C6"/>
    <w:rsid w:val="00953868"/>
    <w:rsid w:val="00953AC6"/>
    <w:rsid w:val="009543AE"/>
    <w:rsid w:val="009548BC"/>
    <w:rsid w:val="00955194"/>
    <w:rsid w:val="009552D4"/>
    <w:rsid w:val="0095567E"/>
    <w:rsid w:val="009559F4"/>
    <w:rsid w:val="009567D7"/>
    <w:rsid w:val="00956ADA"/>
    <w:rsid w:val="009576B5"/>
    <w:rsid w:val="0096026E"/>
    <w:rsid w:val="009607DF"/>
    <w:rsid w:val="0096081E"/>
    <w:rsid w:val="0096084B"/>
    <w:rsid w:val="009608E7"/>
    <w:rsid w:val="00960A23"/>
    <w:rsid w:val="0096101F"/>
    <w:rsid w:val="009617D2"/>
    <w:rsid w:val="00961AC9"/>
    <w:rsid w:val="00961E67"/>
    <w:rsid w:val="00962317"/>
    <w:rsid w:val="00962FA6"/>
    <w:rsid w:val="00962FF9"/>
    <w:rsid w:val="00963CD3"/>
    <w:rsid w:val="009641A3"/>
    <w:rsid w:val="0096440C"/>
    <w:rsid w:val="00964E93"/>
    <w:rsid w:val="009657D0"/>
    <w:rsid w:val="009661B9"/>
    <w:rsid w:val="009664BC"/>
    <w:rsid w:val="00966553"/>
    <w:rsid w:val="00966ED3"/>
    <w:rsid w:val="00967F9C"/>
    <w:rsid w:val="00970644"/>
    <w:rsid w:val="00970C75"/>
    <w:rsid w:val="00971E31"/>
    <w:rsid w:val="00972298"/>
    <w:rsid w:val="00972D2A"/>
    <w:rsid w:val="00972EC5"/>
    <w:rsid w:val="00972FB1"/>
    <w:rsid w:val="00973725"/>
    <w:rsid w:val="00973DB7"/>
    <w:rsid w:val="00973E76"/>
    <w:rsid w:val="00973EC8"/>
    <w:rsid w:val="00974A37"/>
    <w:rsid w:val="00974F27"/>
    <w:rsid w:val="0097774D"/>
    <w:rsid w:val="009778E2"/>
    <w:rsid w:val="00977C20"/>
    <w:rsid w:val="00977E80"/>
    <w:rsid w:val="00980A65"/>
    <w:rsid w:val="00981573"/>
    <w:rsid w:val="0098158F"/>
    <w:rsid w:val="00981FB3"/>
    <w:rsid w:val="00982CC5"/>
    <w:rsid w:val="00982E22"/>
    <w:rsid w:val="0098398E"/>
    <w:rsid w:val="00983D06"/>
    <w:rsid w:val="00983F3F"/>
    <w:rsid w:val="009851F9"/>
    <w:rsid w:val="00985391"/>
    <w:rsid w:val="0098636C"/>
    <w:rsid w:val="009864DB"/>
    <w:rsid w:val="00986942"/>
    <w:rsid w:val="00990306"/>
    <w:rsid w:val="00991320"/>
    <w:rsid w:val="00991AF0"/>
    <w:rsid w:val="00991F96"/>
    <w:rsid w:val="00992762"/>
    <w:rsid w:val="0099356C"/>
    <w:rsid w:val="00994046"/>
    <w:rsid w:val="009942AD"/>
    <w:rsid w:val="00994858"/>
    <w:rsid w:val="00994D32"/>
    <w:rsid w:val="00996575"/>
    <w:rsid w:val="00996CAB"/>
    <w:rsid w:val="00996F15"/>
    <w:rsid w:val="0099743C"/>
    <w:rsid w:val="009A0E4C"/>
    <w:rsid w:val="009A11BA"/>
    <w:rsid w:val="009A14A6"/>
    <w:rsid w:val="009A15D3"/>
    <w:rsid w:val="009A1E1A"/>
    <w:rsid w:val="009A2082"/>
    <w:rsid w:val="009A270F"/>
    <w:rsid w:val="009A344C"/>
    <w:rsid w:val="009A3788"/>
    <w:rsid w:val="009A3A72"/>
    <w:rsid w:val="009A3D79"/>
    <w:rsid w:val="009A5403"/>
    <w:rsid w:val="009A5D9C"/>
    <w:rsid w:val="009A7BA0"/>
    <w:rsid w:val="009B0137"/>
    <w:rsid w:val="009B046C"/>
    <w:rsid w:val="009B0CB7"/>
    <w:rsid w:val="009B1069"/>
    <w:rsid w:val="009B13FF"/>
    <w:rsid w:val="009B14A1"/>
    <w:rsid w:val="009B1611"/>
    <w:rsid w:val="009B23DE"/>
    <w:rsid w:val="009B24DD"/>
    <w:rsid w:val="009B2500"/>
    <w:rsid w:val="009B26A7"/>
    <w:rsid w:val="009B521C"/>
    <w:rsid w:val="009B5C10"/>
    <w:rsid w:val="009B6C95"/>
    <w:rsid w:val="009B7109"/>
    <w:rsid w:val="009B737B"/>
    <w:rsid w:val="009B73C2"/>
    <w:rsid w:val="009B77BC"/>
    <w:rsid w:val="009B7F0F"/>
    <w:rsid w:val="009C0736"/>
    <w:rsid w:val="009C160D"/>
    <w:rsid w:val="009C1B16"/>
    <w:rsid w:val="009C22C1"/>
    <w:rsid w:val="009C2C45"/>
    <w:rsid w:val="009C461F"/>
    <w:rsid w:val="009C5332"/>
    <w:rsid w:val="009C58FB"/>
    <w:rsid w:val="009C66FD"/>
    <w:rsid w:val="009C6745"/>
    <w:rsid w:val="009C6763"/>
    <w:rsid w:val="009C6905"/>
    <w:rsid w:val="009C6A14"/>
    <w:rsid w:val="009C7C07"/>
    <w:rsid w:val="009C7E29"/>
    <w:rsid w:val="009D055A"/>
    <w:rsid w:val="009D0737"/>
    <w:rsid w:val="009D077D"/>
    <w:rsid w:val="009D0E32"/>
    <w:rsid w:val="009D101A"/>
    <w:rsid w:val="009D1BD8"/>
    <w:rsid w:val="009D352F"/>
    <w:rsid w:val="009D382F"/>
    <w:rsid w:val="009D3B65"/>
    <w:rsid w:val="009D4574"/>
    <w:rsid w:val="009D47B6"/>
    <w:rsid w:val="009D57D9"/>
    <w:rsid w:val="009D58EE"/>
    <w:rsid w:val="009D598F"/>
    <w:rsid w:val="009D6F4F"/>
    <w:rsid w:val="009D7E93"/>
    <w:rsid w:val="009D7EB0"/>
    <w:rsid w:val="009E065B"/>
    <w:rsid w:val="009E08FE"/>
    <w:rsid w:val="009E14B5"/>
    <w:rsid w:val="009E18E3"/>
    <w:rsid w:val="009E1B95"/>
    <w:rsid w:val="009E1C91"/>
    <w:rsid w:val="009E248B"/>
    <w:rsid w:val="009E2537"/>
    <w:rsid w:val="009E26CA"/>
    <w:rsid w:val="009E28C7"/>
    <w:rsid w:val="009E2A5D"/>
    <w:rsid w:val="009E2FAF"/>
    <w:rsid w:val="009E3B44"/>
    <w:rsid w:val="009E41D8"/>
    <w:rsid w:val="009E456C"/>
    <w:rsid w:val="009E4660"/>
    <w:rsid w:val="009E4B9A"/>
    <w:rsid w:val="009E4F2B"/>
    <w:rsid w:val="009E5317"/>
    <w:rsid w:val="009E5422"/>
    <w:rsid w:val="009E5772"/>
    <w:rsid w:val="009E5B25"/>
    <w:rsid w:val="009E5D39"/>
    <w:rsid w:val="009E6232"/>
    <w:rsid w:val="009E6468"/>
    <w:rsid w:val="009E66E7"/>
    <w:rsid w:val="009E689B"/>
    <w:rsid w:val="009E6F88"/>
    <w:rsid w:val="009E70B8"/>
    <w:rsid w:val="009E738D"/>
    <w:rsid w:val="009E751F"/>
    <w:rsid w:val="009E791C"/>
    <w:rsid w:val="009E7D86"/>
    <w:rsid w:val="009E7E96"/>
    <w:rsid w:val="009F020A"/>
    <w:rsid w:val="009F0D7A"/>
    <w:rsid w:val="009F1139"/>
    <w:rsid w:val="009F1EA8"/>
    <w:rsid w:val="009F2EFB"/>
    <w:rsid w:val="009F461D"/>
    <w:rsid w:val="009F5C54"/>
    <w:rsid w:val="009F607F"/>
    <w:rsid w:val="009F6809"/>
    <w:rsid w:val="009F68FD"/>
    <w:rsid w:val="009F787A"/>
    <w:rsid w:val="00A02508"/>
    <w:rsid w:val="00A02C8D"/>
    <w:rsid w:val="00A02F7B"/>
    <w:rsid w:val="00A031DC"/>
    <w:rsid w:val="00A035C7"/>
    <w:rsid w:val="00A03845"/>
    <w:rsid w:val="00A04E43"/>
    <w:rsid w:val="00A0517B"/>
    <w:rsid w:val="00A0562F"/>
    <w:rsid w:val="00A06010"/>
    <w:rsid w:val="00A06498"/>
    <w:rsid w:val="00A069B5"/>
    <w:rsid w:val="00A07C1D"/>
    <w:rsid w:val="00A10093"/>
    <w:rsid w:val="00A1029E"/>
    <w:rsid w:val="00A10301"/>
    <w:rsid w:val="00A10340"/>
    <w:rsid w:val="00A11199"/>
    <w:rsid w:val="00A114B2"/>
    <w:rsid w:val="00A120BF"/>
    <w:rsid w:val="00A123C2"/>
    <w:rsid w:val="00A12531"/>
    <w:rsid w:val="00A12907"/>
    <w:rsid w:val="00A136BD"/>
    <w:rsid w:val="00A1387C"/>
    <w:rsid w:val="00A144B5"/>
    <w:rsid w:val="00A1495C"/>
    <w:rsid w:val="00A15070"/>
    <w:rsid w:val="00A160E0"/>
    <w:rsid w:val="00A16A1A"/>
    <w:rsid w:val="00A17088"/>
    <w:rsid w:val="00A2048D"/>
    <w:rsid w:val="00A205EA"/>
    <w:rsid w:val="00A20653"/>
    <w:rsid w:val="00A20972"/>
    <w:rsid w:val="00A215B6"/>
    <w:rsid w:val="00A215B8"/>
    <w:rsid w:val="00A22BAC"/>
    <w:rsid w:val="00A231C5"/>
    <w:rsid w:val="00A237CB"/>
    <w:rsid w:val="00A239A7"/>
    <w:rsid w:val="00A23DFA"/>
    <w:rsid w:val="00A244E9"/>
    <w:rsid w:val="00A2480E"/>
    <w:rsid w:val="00A24E31"/>
    <w:rsid w:val="00A24E63"/>
    <w:rsid w:val="00A24FC4"/>
    <w:rsid w:val="00A25305"/>
    <w:rsid w:val="00A258BC"/>
    <w:rsid w:val="00A2717A"/>
    <w:rsid w:val="00A27A60"/>
    <w:rsid w:val="00A30484"/>
    <w:rsid w:val="00A30AF3"/>
    <w:rsid w:val="00A30DCE"/>
    <w:rsid w:val="00A31BF1"/>
    <w:rsid w:val="00A32233"/>
    <w:rsid w:val="00A32343"/>
    <w:rsid w:val="00A32CA0"/>
    <w:rsid w:val="00A33010"/>
    <w:rsid w:val="00A33E36"/>
    <w:rsid w:val="00A346AA"/>
    <w:rsid w:val="00A34BD2"/>
    <w:rsid w:val="00A359C0"/>
    <w:rsid w:val="00A35E21"/>
    <w:rsid w:val="00A36204"/>
    <w:rsid w:val="00A36211"/>
    <w:rsid w:val="00A362B8"/>
    <w:rsid w:val="00A36463"/>
    <w:rsid w:val="00A36CA9"/>
    <w:rsid w:val="00A36F77"/>
    <w:rsid w:val="00A37C94"/>
    <w:rsid w:val="00A37E92"/>
    <w:rsid w:val="00A40926"/>
    <w:rsid w:val="00A40DCA"/>
    <w:rsid w:val="00A421C2"/>
    <w:rsid w:val="00A42D73"/>
    <w:rsid w:val="00A42E15"/>
    <w:rsid w:val="00A432FA"/>
    <w:rsid w:val="00A44C7D"/>
    <w:rsid w:val="00A45E5A"/>
    <w:rsid w:val="00A46805"/>
    <w:rsid w:val="00A47277"/>
    <w:rsid w:val="00A4740C"/>
    <w:rsid w:val="00A47C7B"/>
    <w:rsid w:val="00A5152A"/>
    <w:rsid w:val="00A51A41"/>
    <w:rsid w:val="00A51BF2"/>
    <w:rsid w:val="00A5355E"/>
    <w:rsid w:val="00A53B66"/>
    <w:rsid w:val="00A53DA7"/>
    <w:rsid w:val="00A53EC6"/>
    <w:rsid w:val="00A540DD"/>
    <w:rsid w:val="00A553F0"/>
    <w:rsid w:val="00A5548A"/>
    <w:rsid w:val="00A55E5E"/>
    <w:rsid w:val="00A563D6"/>
    <w:rsid w:val="00A57C47"/>
    <w:rsid w:val="00A600F5"/>
    <w:rsid w:val="00A615C8"/>
    <w:rsid w:val="00A61724"/>
    <w:rsid w:val="00A61DA7"/>
    <w:rsid w:val="00A62BAE"/>
    <w:rsid w:val="00A62BBF"/>
    <w:rsid w:val="00A62F98"/>
    <w:rsid w:val="00A62FA6"/>
    <w:rsid w:val="00A65E30"/>
    <w:rsid w:val="00A6695D"/>
    <w:rsid w:val="00A66E83"/>
    <w:rsid w:val="00A670D5"/>
    <w:rsid w:val="00A67CA8"/>
    <w:rsid w:val="00A67D51"/>
    <w:rsid w:val="00A715F3"/>
    <w:rsid w:val="00A72794"/>
    <w:rsid w:val="00A7300D"/>
    <w:rsid w:val="00A7305F"/>
    <w:rsid w:val="00A73176"/>
    <w:rsid w:val="00A7350D"/>
    <w:rsid w:val="00A7414F"/>
    <w:rsid w:val="00A7435B"/>
    <w:rsid w:val="00A75AE2"/>
    <w:rsid w:val="00A75BD4"/>
    <w:rsid w:val="00A7685B"/>
    <w:rsid w:val="00A76F5E"/>
    <w:rsid w:val="00A77480"/>
    <w:rsid w:val="00A77EEB"/>
    <w:rsid w:val="00A80A76"/>
    <w:rsid w:val="00A814A6"/>
    <w:rsid w:val="00A8319D"/>
    <w:rsid w:val="00A831B6"/>
    <w:rsid w:val="00A83AD4"/>
    <w:rsid w:val="00A84132"/>
    <w:rsid w:val="00A85760"/>
    <w:rsid w:val="00A86F55"/>
    <w:rsid w:val="00A87855"/>
    <w:rsid w:val="00A87989"/>
    <w:rsid w:val="00A87EE0"/>
    <w:rsid w:val="00A90957"/>
    <w:rsid w:val="00A917C6"/>
    <w:rsid w:val="00A91B54"/>
    <w:rsid w:val="00A91D55"/>
    <w:rsid w:val="00A922DF"/>
    <w:rsid w:val="00A92331"/>
    <w:rsid w:val="00A9464A"/>
    <w:rsid w:val="00A9480F"/>
    <w:rsid w:val="00A94BDB"/>
    <w:rsid w:val="00AA043E"/>
    <w:rsid w:val="00AA047A"/>
    <w:rsid w:val="00AA0ABA"/>
    <w:rsid w:val="00AA0F02"/>
    <w:rsid w:val="00AA18BF"/>
    <w:rsid w:val="00AA2F25"/>
    <w:rsid w:val="00AA3280"/>
    <w:rsid w:val="00AA3301"/>
    <w:rsid w:val="00AA33DE"/>
    <w:rsid w:val="00AA3EC9"/>
    <w:rsid w:val="00AA4D2E"/>
    <w:rsid w:val="00AA564D"/>
    <w:rsid w:val="00AA573C"/>
    <w:rsid w:val="00AA62D7"/>
    <w:rsid w:val="00AA65B2"/>
    <w:rsid w:val="00AA73F0"/>
    <w:rsid w:val="00AA7ECE"/>
    <w:rsid w:val="00AB070D"/>
    <w:rsid w:val="00AB0C7C"/>
    <w:rsid w:val="00AB1B67"/>
    <w:rsid w:val="00AB1DE6"/>
    <w:rsid w:val="00AB283F"/>
    <w:rsid w:val="00AB2A86"/>
    <w:rsid w:val="00AB2B53"/>
    <w:rsid w:val="00AB2E96"/>
    <w:rsid w:val="00AB38A5"/>
    <w:rsid w:val="00AB416A"/>
    <w:rsid w:val="00AB4EE1"/>
    <w:rsid w:val="00AB4EEE"/>
    <w:rsid w:val="00AB5ED7"/>
    <w:rsid w:val="00AB626E"/>
    <w:rsid w:val="00AB6487"/>
    <w:rsid w:val="00AB6E7F"/>
    <w:rsid w:val="00AB7806"/>
    <w:rsid w:val="00AC0EB9"/>
    <w:rsid w:val="00AC1250"/>
    <w:rsid w:val="00AC1768"/>
    <w:rsid w:val="00AC18A3"/>
    <w:rsid w:val="00AC1B3C"/>
    <w:rsid w:val="00AC1C99"/>
    <w:rsid w:val="00AC289B"/>
    <w:rsid w:val="00AC3006"/>
    <w:rsid w:val="00AC33F1"/>
    <w:rsid w:val="00AC4648"/>
    <w:rsid w:val="00AC4756"/>
    <w:rsid w:val="00AC52F2"/>
    <w:rsid w:val="00AC5AA1"/>
    <w:rsid w:val="00AC750B"/>
    <w:rsid w:val="00AD0A6B"/>
    <w:rsid w:val="00AD0C95"/>
    <w:rsid w:val="00AD182C"/>
    <w:rsid w:val="00AD28C2"/>
    <w:rsid w:val="00AD342F"/>
    <w:rsid w:val="00AD38D5"/>
    <w:rsid w:val="00AD3B6B"/>
    <w:rsid w:val="00AD3F3A"/>
    <w:rsid w:val="00AD4059"/>
    <w:rsid w:val="00AD4189"/>
    <w:rsid w:val="00AD43F7"/>
    <w:rsid w:val="00AD5ED1"/>
    <w:rsid w:val="00AD6A3D"/>
    <w:rsid w:val="00AD6F54"/>
    <w:rsid w:val="00AD72D5"/>
    <w:rsid w:val="00AD77FC"/>
    <w:rsid w:val="00AD7B33"/>
    <w:rsid w:val="00AD7B53"/>
    <w:rsid w:val="00AE038B"/>
    <w:rsid w:val="00AE0433"/>
    <w:rsid w:val="00AE11F6"/>
    <w:rsid w:val="00AE1504"/>
    <w:rsid w:val="00AE205E"/>
    <w:rsid w:val="00AE243E"/>
    <w:rsid w:val="00AE340E"/>
    <w:rsid w:val="00AE3831"/>
    <w:rsid w:val="00AE5A88"/>
    <w:rsid w:val="00AE5FA9"/>
    <w:rsid w:val="00AE7082"/>
    <w:rsid w:val="00AE70D1"/>
    <w:rsid w:val="00AE7651"/>
    <w:rsid w:val="00AE77D9"/>
    <w:rsid w:val="00AE7802"/>
    <w:rsid w:val="00AE7820"/>
    <w:rsid w:val="00AE784A"/>
    <w:rsid w:val="00AE7953"/>
    <w:rsid w:val="00AF2067"/>
    <w:rsid w:val="00AF26D6"/>
    <w:rsid w:val="00AF3215"/>
    <w:rsid w:val="00AF43DA"/>
    <w:rsid w:val="00AF4CFA"/>
    <w:rsid w:val="00AF4FEA"/>
    <w:rsid w:val="00AF5610"/>
    <w:rsid w:val="00AF6A56"/>
    <w:rsid w:val="00AF6A6B"/>
    <w:rsid w:val="00AF72C7"/>
    <w:rsid w:val="00AF77A2"/>
    <w:rsid w:val="00AF7D7C"/>
    <w:rsid w:val="00B0107C"/>
    <w:rsid w:val="00B01892"/>
    <w:rsid w:val="00B01AF8"/>
    <w:rsid w:val="00B01DCC"/>
    <w:rsid w:val="00B02CB8"/>
    <w:rsid w:val="00B02FAB"/>
    <w:rsid w:val="00B03693"/>
    <w:rsid w:val="00B040A4"/>
    <w:rsid w:val="00B04163"/>
    <w:rsid w:val="00B050B8"/>
    <w:rsid w:val="00B05343"/>
    <w:rsid w:val="00B0600E"/>
    <w:rsid w:val="00B060FD"/>
    <w:rsid w:val="00B06585"/>
    <w:rsid w:val="00B06B51"/>
    <w:rsid w:val="00B0713E"/>
    <w:rsid w:val="00B07222"/>
    <w:rsid w:val="00B101FC"/>
    <w:rsid w:val="00B102D6"/>
    <w:rsid w:val="00B10D0F"/>
    <w:rsid w:val="00B11657"/>
    <w:rsid w:val="00B118C3"/>
    <w:rsid w:val="00B1257E"/>
    <w:rsid w:val="00B127BC"/>
    <w:rsid w:val="00B1296A"/>
    <w:rsid w:val="00B12FAD"/>
    <w:rsid w:val="00B134D9"/>
    <w:rsid w:val="00B13D45"/>
    <w:rsid w:val="00B13E79"/>
    <w:rsid w:val="00B13ECD"/>
    <w:rsid w:val="00B15159"/>
    <w:rsid w:val="00B1516E"/>
    <w:rsid w:val="00B15EE3"/>
    <w:rsid w:val="00B16055"/>
    <w:rsid w:val="00B160E3"/>
    <w:rsid w:val="00B16522"/>
    <w:rsid w:val="00B16929"/>
    <w:rsid w:val="00B172EB"/>
    <w:rsid w:val="00B17751"/>
    <w:rsid w:val="00B1792F"/>
    <w:rsid w:val="00B205D0"/>
    <w:rsid w:val="00B22553"/>
    <w:rsid w:val="00B228A1"/>
    <w:rsid w:val="00B228F1"/>
    <w:rsid w:val="00B2337F"/>
    <w:rsid w:val="00B234A4"/>
    <w:rsid w:val="00B236FA"/>
    <w:rsid w:val="00B24477"/>
    <w:rsid w:val="00B24644"/>
    <w:rsid w:val="00B24D15"/>
    <w:rsid w:val="00B25807"/>
    <w:rsid w:val="00B275C6"/>
    <w:rsid w:val="00B27A1B"/>
    <w:rsid w:val="00B27B06"/>
    <w:rsid w:val="00B27D9D"/>
    <w:rsid w:val="00B27DA4"/>
    <w:rsid w:val="00B3024F"/>
    <w:rsid w:val="00B30483"/>
    <w:rsid w:val="00B30C5C"/>
    <w:rsid w:val="00B31417"/>
    <w:rsid w:val="00B31935"/>
    <w:rsid w:val="00B31DDF"/>
    <w:rsid w:val="00B320AB"/>
    <w:rsid w:val="00B328B7"/>
    <w:rsid w:val="00B32A3D"/>
    <w:rsid w:val="00B32DF3"/>
    <w:rsid w:val="00B343DF"/>
    <w:rsid w:val="00B3518B"/>
    <w:rsid w:val="00B3552D"/>
    <w:rsid w:val="00B35DDD"/>
    <w:rsid w:val="00B365CE"/>
    <w:rsid w:val="00B36B19"/>
    <w:rsid w:val="00B40367"/>
    <w:rsid w:val="00B404A9"/>
    <w:rsid w:val="00B40925"/>
    <w:rsid w:val="00B41D41"/>
    <w:rsid w:val="00B42434"/>
    <w:rsid w:val="00B42C3D"/>
    <w:rsid w:val="00B42C6F"/>
    <w:rsid w:val="00B42EE7"/>
    <w:rsid w:val="00B43C06"/>
    <w:rsid w:val="00B44572"/>
    <w:rsid w:val="00B4469C"/>
    <w:rsid w:val="00B44D66"/>
    <w:rsid w:val="00B457C5"/>
    <w:rsid w:val="00B46074"/>
    <w:rsid w:val="00B46622"/>
    <w:rsid w:val="00B47D0E"/>
    <w:rsid w:val="00B50DA0"/>
    <w:rsid w:val="00B514C7"/>
    <w:rsid w:val="00B51510"/>
    <w:rsid w:val="00B51677"/>
    <w:rsid w:val="00B51E0E"/>
    <w:rsid w:val="00B5265C"/>
    <w:rsid w:val="00B52C7D"/>
    <w:rsid w:val="00B53839"/>
    <w:rsid w:val="00B53EB4"/>
    <w:rsid w:val="00B54790"/>
    <w:rsid w:val="00B54B4E"/>
    <w:rsid w:val="00B55C0D"/>
    <w:rsid w:val="00B5636A"/>
    <w:rsid w:val="00B56913"/>
    <w:rsid w:val="00B56987"/>
    <w:rsid w:val="00B571B0"/>
    <w:rsid w:val="00B57482"/>
    <w:rsid w:val="00B574DC"/>
    <w:rsid w:val="00B57A4C"/>
    <w:rsid w:val="00B602C8"/>
    <w:rsid w:val="00B60695"/>
    <w:rsid w:val="00B60C7C"/>
    <w:rsid w:val="00B61221"/>
    <w:rsid w:val="00B613DB"/>
    <w:rsid w:val="00B616CD"/>
    <w:rsid w:val="00B61FC8"/>
    <w:rsid w:val="00B622C4"/>
    <w:rsid w:val="00B636CD"/>
    <w:rsid w:val="00B63D7D"/>
    <w:rsid w:val="00B6523E"/>
    <w:rsid w:val="00B66719"/>
    <w:rsid w:val="00B67584"/>
    <w:rsid w:val="00B679F5"/>
    <w:rsid w:val="00B67CA4"/>
    <w:rsid w:val="00B70721"/>
    <w:rsid w:val="00B70AA2"/>
    <w:rsid w:val="00B715B6"/>
    <w:rsid w:val="00B71F07"/>
    <w:rsid w:val="00B72C41"/>
    <w:rsid w:val="00B7368D"/>
    <w:rsid w:val="00B73910"/>
    <w:rsid w:val="00B73B57"/>
    <w:rsid w:val="00B74091"/>
    <w:rsid w:val="00B743F0"/>
    <w:rsid w:val="00B74D43"/>
    <w:rsid w:val="00B750D2"/>
    <w:rsid w:val="00B7533C"/>
    <w:rsid w:val="00B75537"/>
    <w:rsid w:val="00B75CE4"/>
    <w:rsid w:val="00B7699F"/>
    <w:rsid w:val="00B770E8"/>
    <w:rsid w:val="00B772FB"/>
    <w:rsid w:val="00B77380"/>
    <w:rsid w:val="00B77ACC"/>
    <w:rsid w:val="00B77BEE"/>
    <w:rsid w:val="00B80133"/>
    <w:rsid w:val="00B808DA"/>
    <w:rsid w:val="00B80C8A"/>
    <w:rsid w:val="00B82830"/>
    <w:rsid w:val="00B83DE2"/>
    <w:rsid w:val="00B83F3F"/>
    <w:rsid w:val="00B851D3"/>
    <w:rsid w:val="00B856A3"/>
    <w:rsid w:val="00B86A99"/>
    <w:rsid w:val="00B87AE9"/>
    <w:rsid w:val="00B87C91"/>
    <w:rsid w:val="00B900F2"/>
    <w:rsid w:val="00B90378"/>
    <w:rsid w:val="00B91EB6"/>
    <w:rsid w:val="00B93657"/>
    <w:rsid w:val="00B93A1D"/>
    <w:rsid w:val="00B94003"/>
    <w:rsid w:val="00B942A9"/>
    <w:rsid w:val="00B9498B"/>
    <w:rsid w:val="00B957CE"/>
    <w:rsid w:val="00B961DB"/>
    <w:rsid w:val="00B969E3"/>
    <w:rsid w:val="00B96B0B"/>
    <w:rsid w:val="00BA0621"/>
    <w:rsid w:val="00BA1588"/>
    <w:rsid w:val="00BA16A6"/>
    <w:rsid w:val="00BA189B"/>
    <w:rsid w:val="00BA18E5"/>
    <w:rsid w:val="00BA24DE"/>
    <w:rsid w:val="00BA38A4"/>
    <w:rsid w:val="00BA3DF2"/>
    <w:rsid w:val="00BA3E21"/>
    <w:rsid w:val="00BA52C5"/>
    <w:rsid w:val="00BA5407"/>
    <w:rsid w:val="00BA5A05"/>
    <w:rsid w:val="00BA5A43"/>
    <w:rsid w:val="00BA7C72"/>
    <w:rsid w:val="00BB050D"/>
    <w:rsid w:val="00BB05D2"/>
    <w:rsid w:val="00BB0E42"/>
    <w:rsid w:val="00BB0F3D"/>
    <w:rsid w:val="00BB1B05"/>
    <w:rsid w:val="00BB2180"/>
    <w:rsid w:val="00BB2B5A"/>
    <w:rsid w:val="00BB2E02"/>
    <w:rsid w:val="00BB316A"/>
    <w:rsid w:val="00BB317E"/>
    <w:rsid w:val="00BB4585"/>
    <w:rsid w:val="00BB4FC6"/>
    <w:rsid w:val="00BB5161"/>
    <w:rsid w:val="00BB52A6"/>
    <w:rsid w:val="00BB7802"/>
    <w:rsid w:val="00BB785B"/>
    <w:rsid w:val="00BB7BEB"/>
    <w:rsid w:val="00BB7FC3"/>
    <w:rsid w:val="00BC08C4"/>
    <w:rsid w:val="00BC0AA5"/>
    <w:rsid w:val="00BC0E9B"/>
    <w:rsid w:val="00BC1C46"/>
    <w:rsid w:val="00BC206D"/>
    <w:rsid w:val="00BC2344"/>
    <w:rsid w:val="00BC247B"/>
    <w:rsid w:val="00BC24DF"/>
    <w:rsid w:val="00BC2D42"/>
    <w:rsid w:val="00BC3598"/>
    <w:rsid w:val="00BC3970"/>
    <w:rsid w:val="00BC447D"/>
    <w:rsid w:val="00BC4536"/>
    <w:rsid w:val="00BC5A42"/>
    <w:rsid w:val="00BC67A6"/>
    <w:rsid w:val="00BC708C"/>
    <w:rsid w:val="00BC72E9"/>
    <w:rsid w:val="00BD01F0"/>
    <w:rsid w:val="00BD0471"/>
    <w:rsid w:val="00BD0CBB"/>
    <w:rsid w:val="00BD1858"/>
    <w:rsid w:val="00BD21D2"/>
    <w:rsid w:val="00BD232F"/>
    <w:rsid w:val="00BD24DE"/>
    <w:rsid w:val="00BD29B0"/>
    <w:rsid w:val="00BD2E21"/>
    <w:rsid w:val="00BD3275"/>
    <w:rsid w:val="00BD550B"/>
    <w:rsid w:val="00BD58C5"/>
    <w:rsid w:val="00BD71C9"/>
    <w:rsid w:val="00BD730F"/>
    <w:rsid w:val="00BD7E00"/>
    <w:rsid w:val="00BE0EE3"/>
    <w:rsid w:val="00BE2A0F"/>
    <w:rsid w:val="00BE2FD6"/>
    <w:rsid w:val="00BE3738"/>
    <w:rsid w:val="00BE43FF"/>
    <w:rsid w:val="00BE50B4"/>
    <w:rsid w:val="00BE570B"/>
    <w:rsid w:val="00BE60CB"/>
    <w:rsid w:val="00BE664E"/>
    <w:rsid w:val="00BE6D5C"/>
    <w:rsid w:val="00BE7967"/>
    <w:rsid w:val="00BE7F11"/>
    <w:rsid w:val="00BF06C4"/>
    <w:rsid w:val="00BF0A67"/>
    <w:rsid w:val="00BF2077"/>
    <w:rsid w:val="00BF2988"/>
    <w:rsid w:val="00BF2F06"/>
    <w:rsid w:val="00BF318C"/>
    <w:rsid w:val="00BF34E9"/>
    <w:rsid w:val="00BF42FF"/>
    <w:rsid w:val="00BF5382"/>
    <w:rsid w:val="00BF5C4C"/>
    <w:rsid w:val="00BF5E17"/>
    <w:rsid w:val="00BF61A6"/>
    <w:rsid w:val="00BF6358"/>
    <w:rsid w:val="00BF6726"/>
    <w:rsid w:val="00BF7576"/>
    <w:rsid w:val="00BF789B"/>
    <w:rsid w:val="00BF7AF4"/>
    <w:rsid w:val="00C00D46"/>
    <w:rsid w:val="00C016A8"/>
    <w:rsid w:val="00C01767"/>
    <w:rsid w:val="00C01BE4"/>
    <w:rsid w:val="00C01DC7"/>
    <w:rsid w:val="00C01E4A"/>
    <w:rsid w:val="00C02053"/>
    <w:rsid w:val="00C0357C"/>
    <w:rsid w:val="00C041DF"/>
    <w:rsid w:val="00C04608"/>
    <w:rsid w:val="00C049CF"/>
    <w:rsid w:val="00C050F7"/>
    <w:rsid w:val="00C05694"/>
    <w:rsid w:val="00C059E7"/>
    <w:rsid w:val="00C05F2D"/>
    <w:rsid w:val="00C0630E"/>
    <w:rsid w:val="00C066FF"/>
    <w:rsid w:val="00C06F35"/>
    <w:rsid w:val="00C10A77"/>
    <w:rsid w:val="00C12035"/>
    <w:rsid w:val="00C122DE"/>
    <w:rsid w:val="00C12546"/>
    <w:rsid w:val="00C13F8F"/>
    <w:rsid w:val="00C1415C"/>
    <w:rsid w:val="00C142F9"/>
    <w:rsid w:val="00C14BBA"/>
    <w:rsid w:val="00C14CAB"/>
    <w:rsid w:val="00C15634"/>
    <w:rsid w:val="00C159F8"/>
    <w:rsid w:val="00C16284"/>
    <w:rsid w:val="00C16287"/>
    <w:rsid w:val="00C17494"/>
    <w:rsid w:val="00C1795D"/>
    <w:rsid w:val="00C17BCF"/>
    <w:rsid w:val="00C17BF3"/>
    <w:rsid w:val="00C206EB"/>
    <w:rsid w:val="00C20968"/>
    <w:rsid w:val="00C20F62"/>
    <w:rsid w:val="00C21BC6"/>
    <w:rsid w:val="00C2288C"/>
    <w:rsid w:val="00C2294B"/>
    <w:rsid w:val="00C22990"/>
    <w:rsid w:val="00C23D41"/>
    <w:rsid w:val="00C23FCB"/>
    <w:rsid w:val="00C2437E"/>
    <w:rsid w:val="00C24755"/>
    <w:rsid w:val="00C24F84"/>
    <w:rsid w:val="00C25EC4"/>
    <w:rsid w:val="00C2607A"/>
    <w:rsid w:val="00C260B9"/>
    <w:rsid w:val="00C26FE3"/>
    <w:rsid w:val="00C27FD9"/>
    <w:rsid w:val="00C31425"/>
    <w:rsid w:val="00C3153B"/>
    <w:rsid w:val="00C31D13"/>
    <w:rsid w:val="00C32484"/>
    <w:rsid w:val="00C32B3B"/>
    <w:rsid w:val="00C3321A"/>
    <w:rsid w:val="00C337DC"/>
    <w:rsid w:val="00C33BD1"/>
    <w:rsid w:val="00C34163"/>
    <w:rsid w:val="00C3488F"/>
    <w:rsid w:val="00C34E31"/>
    <w:rsid w:val="00C35D3A"/>
    <w:rsid w:val="00C3682A"/>
    <w:rsid w:val="00C36A46"/>
    <w:rsid w:val="00C376ED"/>
    <w:rsid w:val="00C40863"/>
    <w:rsid w:val="00C40A76"/>
    <w:rsid w:val="00C41503"/>
    <w:rsid w:val="00C41994"/>
    <w:rsid w:val="00C42181"/>
    <w:rsid w:val="00C42321"/>
    <w:rsid w:val="00C425F5"/>
    <w:rsid w:val="00C428FC"/>
    <w:rsid w:val="00C44865"/>
    <w:rsid w:val="00C44921"/>
    <w:rsid w:val="00C45215"/>
    <w:rsid w:val="00C46FF0"/>
    <w:rsid w:val="00C4701E"/>
    <w:rsid w:val="00C4749E"/>
    <w:rsid w:val="00C50186"/>
    <w:rsid w:val="00C50230"/>
    <w:rsid w:val="00C504D4"/>
    <w:rsid w:val="00C508D7"/>
    <w:rsid w:val="00C515A4"/>
    <w:rsid w:val="00C51B56"/>
    <w:rsid w:val="00C51B99"/>
    <w:rsid w:val="00C52FCC"/>
    <w:rsid w:val="00C54366"/>
    <w:rsid w:val="00C54601"/>
    <w:rsid w:val="00C54985"/>
    <w:rsid w:val="00C551EF"/>
    <w:rsid w:val="00C551FF"/>
    <w:rsid w:val="00C557D1"/>
    <w:rsid w:val="00C55D55"/>
    <w:rsid w:val="00C55DCE"/>
    <w:rsid w:val="00C55E66"/>
    <w:rsid w:val="00C562BE"/>
    <w:rsid w:val="00C57D3B"/>
    <w:rsid w:val="00C57F3D"/>
    <w:rsid w:val="00C600F4"/>
    <w:rsid w:val="00C603C6"/>
    <w:rsid w:val="00C6167C"/>
    <w:rsid w:val="00C616A3"/>
    <w:rsid w:val="00C61A2D"/>
    <w:rsid w:val="00C61B09"/>
    <w:rsid w:val="00C633A1"/>
    <w:rsid w:val="00C636BB"/>
    <w:rsid w:val="00C640DD"/>
    <w:rsid w:val="00C641DE"/>
    <w:rsid w:val="00C65871"/>
    <w:rsid w:val="00C6677F"/>
    <w:rsid w:val="00C66DA1"/>
    <w:rsid w:val="00C66EE5"/>
    <w:rsid w:val="00C67BA6"/>
    <w:rsid w:val="00C67FF2"/>
    <w:rsid w:val="00C71199"/>
    <w:rsid w:val="00C715F1"/>
    <w:rsid w:val="00C71937"/>
    <w:rsid w:val="00C71BFB"/>
    <w:rsid w:val="00C734A6"/>
    <w:rsid w:val="00C7422C"/>
    <w:rsid w:val="00C742C4"/>
    <w:rsid w:val="00C74603"/>
    <w:rsid w:val="00C7583B"/>
    <w:rsid w:val="00C75C3A"/>
    <w:rsid w:val="00C762D4"/>
    <w:rsid w:val="00C76886"/>
    <w:rsid w:val="00C76F0C"/>
    <w:rsid w:val="00C77133"/>
    <w:rsid w:val="00C77D36"/>
    <w:rsid w:val="00C80201"/>
    <w:rsid w:val="00C803A2"/>
    <w:rsid w:val="00C8203E"/>
    <w:rsid w:val="00C82671"/>
    <w:rsid w:val="00C82C31"/>
    <w:rsid w:val="00C82CC8"/>
    <w:rsid w:val="00C8309F"/>
    <w:rsid w:val="00C8325C"/>
    <w:rsid w:val="00C8396D"/>
    <w:rsid w:val="00C83D3B"/>
    <w:rsid w:val="00C84B79"/>
    <w:rsid w:val="00C84BC0"/>
    <w:rsid w:val="00C856D0"/>
    <w:rsid w:val="00C85A6D"/>
    <w:rsid w:val="00C86FA4"/>
    <w:rsid w:val="00C874EF"/>
    <w:rsid w:val="00C8798A"/>
    <w:rsid w:val="00C90056"/>
    <w:rsid w:val="00C9029D"/>
    <w:rsid w:val="00C904FA"/>
    <w:rsid w:val="00C90A28"/>
    <w:rsid w:val="00C90FA9"/>
    <w:rsid w:val="00C91218"/>
    <w:rsid w:val="00C91384"/>
    <w:rsid w:val="00C916CA"/>
    <w:rsid w:val="00C917CA"/>
    <w:rsid w:val="00C91AE1"/>
    <w:rsid w:val="00C91CAF"/>
    <w:rsid w:val="00C92282"/>
    <w:rsid w:val="00C925FA"/>
    <w:rsid w:val="00C92A36"/>
    <w:rsid w:val="00C9449B"/>
    <w:rsid w:val="00C94A22"/>
    <w:rsid w:val="00C9534D"/>
    <w:rsid w:val="00C95863"/>
    <w:rsid w:val="00C95A2A"/>
    <w:rsid w:val="00C96194"/>
    <w:rsid w:val="00C966AA"/>
    <w:rsid w:val="00C97447"/>
    <w:rsid w:val="00CA06B2"/>
    <w:rsid w:val="00CA07D4"/>
    <w:rsid w:val="00CA0B17"/>
    <w:rsid w:val="00CA0E5D"/>
    <w:rsid w:val="00CA1FED"/>
    <w:rsid w:val="00CA20E6"/>
    <w:rsid w:val="00CA39CA"/>
    <w:rsid w:val="00CA3E32"/>
    <w:rsid w:val="00CA46FC"/>
    <w:rsid w:val="00CA5154"/>
    <w:rsid w:val="00CA584F"/>
    <w:rsid w:val="00CA621E"/>
    <w:rsid w:val="00CA670A"/>
    <w:rsid w:val="00CA7A6C"/>
    <w:rsid w:val="00CA7DBC"/>
    <w:rsid w:val="00CB0129"/>
    <w:rsid w:val="00CB08A7"/>
    <w:rsid w:val="00CB08E2"/>
    <w:rsid w:val="00CB1A57"/>
    <w:rsid w:val="00CB1AB4"/>
    <w:rsid w:val="00CB20BB"/>
    <w:rsid w:val="00CB2F3E"/>
    <w:rsid w:val="00CB3195"/>
    <w:rsid w:val="00CB3824"/>
    <w:rsid w:val="00CB44D5"/>
    <w:rsid w:val="00CB458F"/>
    <w:rsid w:val="00CB4D16"/>
    <w:rsid w:val="00CB5427"/>
    <w:rsid w:val="00CB5F1D"/>
    <w:rsid w:val="00CB6682"/>
    <w:rsid w:val="00CB76D3"/>
    <w:rsid w:val="00CB7C75"/>
    <w:rsid w:val="00CC02BD"/>
    <w:rsid w:val="00CC1FB7"/>
    <w:rsid w:val="00CC2631"/>
    <w:rsid w:val="00CC2A09"/>
    <w:rsid w:val="00CC2FFC"/>
    <w:rsid w:val="00CC4054"/>
    <w:rsid w:val="00CC4136"/>
    <w:rsid w:val="00CC4803"/>
    <w:rsid w:val="00CC4B1B"/>
    <w:rsid w:val="00CC4F45"/>
    <w:rsid w:val="00CC53C2"/>
    <w:rsid w:val="00CC53E8"/>
    <w:rsid w:val="00CC5D4C"/>
    <w:rsid w:val="00CC5DB6"/>
    <w:rsid w:val="00CC6301"/>
    <w:rsid w:val="00CD190E"/>
    <w:rsid w:val="00CD1EA1"/>
    <w:rsid w:val="00CD1EA4"/>
    <w:rsid w:val="00CD264E"/>
    <w:rsid w:val="00CD32F5"/>
    <w:rsid w:val="00CD4085"/>
    <w:rsid w:val="00CD4CD1"/>
    <w:rsid w:val="00CD4F3C"/>
    <w:rsid w:val="00CD586A"/>
    <w:rsid w:val="00CD5B5C"/>
    <w:rsid w:val="00CD5B7D"/>
    <w:rsid w:val="00CD5BAC"/>
    <w:rsid w:val="00CD6741"/>
    <w:rsid w:val="00CD7286"/>
    <w:rsid w:val="00CE0A04"/>
    <w:rsid w:val="00CE0B25"/>
    <w:rsid w:val="00CE1611"/>
    <w:rsid w:val="00CE1EC9"/>
    <w:rsid w:val="00CE3DBA"/>
    <w:rsid w:val="00CE4F55"/>
    <w:rsid w:val="00CE5038"/>
    <w:rsid w:val="00CE51DB"/>
    <w:rsid w:val="00CE57A9"/>
    <w:rsid w:val="00CE59C9"/>
    <w:rsid w:val="00CE62FE"/>
    <w:rsid w:val="00CE6730"/>
    <w:rsid w:val="00CE6F26"/>
    <w:rsid w:val="00CE749F"/>
    <w:rsid w:val="00CF0678"/>
    <w:rsid w:val="00CF0C59"/>
    <w:rsid w:val="00CF0EF3"/>
    <w:rsid w:val="00CF15EC"/>
    <w:rsid w:val="00CF20CA"/>
    <w:rsid w:val="00CF22A3"/>
    <w:rsid w:val="00CF22BC"/>
    <w:rsid w:val="00CF33AB"/>
    <w:rsid w:val="00CF3EA5"/>
    <w:rsid w:val="00CF4B04"/>
    <w:rsid w:val="00CF4D02"/>
    <w:rsid w:val="00CF61CF"/>
    <w:rsid w:val="00CF768D"/>
    <w:rsid w:val="00D002DD"/>
    <w:rsid w:val="00D02528"/>
    <w:rsid w:val="00D028A9"/>
    <w:rsid w:val="00D029EF"/>
    <w:rsid w:val="00D02CD9"/>
    <w:rsid w:val="00D03D37"/>
    <w:rsid w:val="00D0490A"/>
    <w:rsid w:val="00D04C4F"/>
    <w:rsid w:val="00D06EFC"/>
    <w:rsid w:val="00D10FDA"/>
    <w:rsid w:val="00D12A4B"/>
    <w:rsid w:val="00D12D69"/>
    <w:rsid w:val="00D138F2"/>
    <w:rsid w:val="00D14419"/>
    <w:rsid w:val="00D14B11"/>
    <w:rsid w:val="00D14BD2"/>
    <w:rsid w:val="00D14F2A"/>
    <w:rsid w:val="00D1585D"/>
    <w:rsid w:val="00D15D70"/>
    <w:rsid w:val="00D15FF4"/>
    <w:rsid w:val="00D17BBD"/>
    <w:rsid w:val="00D20859"/>
    <w:rsid w:val="00D209CC"/>
    <w:rsid w:val="00D211A7"/>
    <w:rsid w:val="00D21BEC"/>
    <w:rsid w:val="00D21F89"/>
    <w:rsid w:val="00D22445"/>
    <w:rsid w:val="00D22F5A"/>
    <w:rsid w:val="00D24721"/>
    <w:rsid w:val="00D24800"/>
    <w:rsid w:val="00D24E24"/>
    <w:rsid w:val="00D25F3A"/>
    <w:rsid w:val="00D261B0"/>
    <w:rsid w:val="00D265C6"/>
    <w:rsid w:val="00D26720"/>
    <w:rsid w:val="00D26EE1"/>
    <w:rsid w:val="00D27050"/>
    <w:rsid w:val="00D270DB"/>
    <w:rsid w:val="00D27BEA"/>
    <w:rsid w:val="00D3030D"/>
    <w:rsid w:val="00D3089B"/>
    <w:rsid w:val="00D314FF"/>
    <w:rsid w:val="00D32176"/>
    <w:rsid w:val="00D32761"/>
    <w:rsid w:val="00D32AE9"/>
    <w:rsid w:val="00D32D35"/>
    <w:rsid w:val="00D3369E"/>
    <w:rsid w:val="00D33BCE"/>
    <w:rsid w:val="00D33FE8"/>
    <w:rsid w:val="00D34338"/>
    <w:rsid w:val="00D3487A"/>
    <w:rsid w:val="00D36075"/>
    <w:rsid w:val="00D368A3"/>
    <w:rsid w:val="00D36922"/>
    <w:rsid w:val="00D373BE"/>
    <w:rsid w:val="00D37409"/>
    <w:rsid w:val="00D37AD1"/>
    <w:rsid w:val="00D40541"/>
    <w:rsid w:val="00D40B4E"/>
    <w:rsid w:val="00D40FD6"/>
    <w:rsid w:val="00D41C2D"/>
    <w:rsid w:val="00D42591"/>
    <w:rsid w:val="00D42E89"/>
    <w:rsid w:val="00D43290"/>
    <w:rsid w:val="00D43E94"/>
    <w:rsid w:val="00D446D6"/>
    <w:rsid w:val="00D44C45"/>
    <w:rsid w:val="00D455AF"/>
    <w:rsid w:val="00D479E0"/>
    <w:rsid w:val="00D47CF8"/>
    <w:rsid w:val="00D50434"/>
    <w:rsid w:val="00D509EA"/>
    <w:rsid w:val="00D50FC1"/>
    <w:rsid w:val="00D51163"/>
    <w:rsid w:val="00D511B7"/>
    <w:rsid w:val="00D525C8"/>
    <w:rsid w:val="00D52746"/>
    <w:rsid w:val="00D52CCD"/>
    <w:rsid w:val="00D53354"/>
    <w:rsid w:val="00D541A5"/>
    <w:rsid w:val="00D54FEC"/>
    <w:rsid w:val="00D55478"/>
    <w:rsid w:val="00D55D31"/>
    <w:rsid w:val="00D55F7B"/>
    <w:rsid w:val="00D56448"/>
    <w:rsid w:val="00D564C7"/>
    <w:rsid w:val="00D5700D"/>
    <w:rsid w:val="00D571BC"/>
    <w:rsid w:val="00D6061C"/>
    <w:rsid w:val="00D61036"/>
    <w:rsid w:val="00D6129B"/>
    <w:rsid w:val="00D61ECF"/>
    <w:rsid w:val="00D62591"/>
    <w:rsid w:val="00D62779"/>
    <w:rsid w:val="00D627DE"/>
    <w:rsid w:val="00D634D3"/>
    <w:rsid w:val="00D6398C"/>
    <w:rsid w:val="00D63B50"/>
    <w:rsid w:val="00D6403A"/>
    <w:rsid w:val="00D640FD"/>
    <w:rsid w:val="00D645A3"/>
    <w:rsid w:val="00D649ED"/>
    <w:rsid w:val="00D64C3F"/>
    <w:rsid w:val="00D64F54"/>
    <w:rsid w:val="00D6622D"/>
    <w:rsid w:val="00D67033"/>
    <w:rsid w:val="00D7105B"/>
    <w:rsid w:val="00D712F9"/>
    <w:rsid w:val="00D714D0"/>
    <w:rsid w:val="00D715F6"/>
    <w:rsid w:val="00D71A00"/>
    <w:rsid w:val="00D71C97"/>
    <w:rsid w:val="00D7211A"/>
    <w:rsid w:val="00D731BF"/>
    <w:rsid w:val="00D735A0"/>
    <w:rsid w:val="00D7451E"/>
    <w:rsid w:val="00D74D30"/>
    <w:rsid w:val="00D75166"/>
    <w:rsid w:val="00D751ED"/>
    <w:rsid w:val="00D75613"/>
    <w:rsid w:val="00D760AC"/>
    <w:rsid w:val="00D7618F"/>
    <w:rsid w:val="00D7650F"/>
    <w:rsid w:val="00D76AB9"/>
    <w:rsid w:val="00D76C95"/>
    <w:rsid w:val="00D77038"/>
    <w:rsid w:val="00D775A2"/>
    <w:rsid w:val="00D77853"/>
    <w:rsid w:val="00D80039"/>
    <w:rsid w:val="00D80179"/>
    <w:rsid w:val="00D80305"/>
    <w:rsid w:val="00D80482"/>
    <w:rsid w:val="00D804A5"/>
    <w:rsid w:val="00D8096E"/>
    <w:rsid w:val="00D81DAF"/>
    <w:rsid w:val="00D8285C"/>
    <w:rsid w:val="00D82B01"/>
    <w:rsid w:val="00D83589"/>
    <w:rsid w:val="00D83A72"/>
    <w:rsid w:val="00D843C5"/>
    <w:rsid w:val="00D85010"/>
    <w:rsid w:val="00D85963"/>
    <w:rsid w:val="00D87C0C"/>
    <w:rsid w:val="00D90EE4"/>
    <w:rsid w:val="00D91290"/>
    <w:rsid w:val="00D92FEC"/>
    <w:rsid w:val="00D93AEE"/>
    <w:rsid w:val="00D94CAA"/>
    <w:rsid w:val="00D955E8"/>
    <w:rsid w:val="00D95AB0"/>
    <w:rsid w:val="00D96930"/>
    <w:rsid w:val="00D96943"/>
    <w:rsid w:val="00D96BFC"/>
    <w:rsid w:val="00D97C60"/>
    <w:rsid w:val="00DA0411"/>
    <w:rsid w:val="00DA117C"/>
    <w:rsid w:val="00DA155A"/>
    <w:rsid w:val="00DA1583"/>
    <w:rsid w:val="00DA1E84"/>
    <w:rsid w:val="00DA2D43"/>
    <w:rsid w:val="00DA2D96"/>
    <w:rsid w:val="00DA30B2"/>
    <w:rsid w:val="00DA380F"/>
    <w:rsid w:val="00DA3CCC"/>
    <w:rsid w:val="00DA41EB"/>
    <w:rsid w:val="00DA4934"/>
    <w:rsid w:val="00DA49DC"/>
    <w:rsid w:val="00DA596A"/>
    <w:rsid w:val="00DA66E0"/>
    <w:rsid w:val="00DA6DC1"/>
    <w:rsid w:val="00DA778E"/>
    <w:rsid w:val="00DA7A82"/>
    <w:rsid w:val="00DA7FD5"/>
    <w:rsid w:val="00DB013D"/>
    <w:rsid w:val="00DB04AE"/>
    <w:rsid w:val="00DB0705"/>
    <w:rsid w:val="00DB0902"/>
    <w:rsid w:val="00DB1FFC"/>
    <w:rsid w:val="00DB241C"/>
    <w:rsid w:val="00DB24DC"/>
    <w:rsid w:val="00DB26CD"/>
    <w:rsid w:val="00DB28C5"/>
    <w:rsid w:val="00DB32B0"/>
    <w:rsid w:val="00DB49DF"/>
    <w:rsid w:val="00DB5827"/>
    <w:rsid w:val="00DB5B0A"/>
    <w:rsid w:val="00DB5BB4"/>
    <w:rsid w:val="00DB5BFA"/>
    <w:rsid w:val="00DB647E"/>
    <w:rsid w:val="00DB6786"/>
    <w:rsid w:val="00DB67AC"/>
    <w:rsid w:val="00DB6CC1"/>
    <w:rsid w:val="00DB6D44"/>
    <w:rsid w:val="00DB7024"/>
    <w:rsid w:val="00DB73D5"/>
    <w:rsid w:val="00DB76CF"/>
    <w:rsid w:val="00DB776F"/>
    <w:rsid w:val="00DB7A7C"/>
    <w:rsid w:val="00DC0629"/>
    <w:rsid w:val="00DC0650"/>
    <w:rsid w:val="00DC12A2"/>
    <w:rsid w:val="00DC194E"/>
    <w:rsid w:val="00DC1C2E"/>
    <w:rsid w:val="00DC1D72"/>
    <w:rsid w:val="00DC2069"/>
    <w:rsid w:val="00DC34AB"/>
    <w:rsid w:val="00DC366D"/>
    <w:rsid w:val="00DC3B60"/>
    <w:rsid w:val="00DC4839"/>
    <w:rsid w:val="00DC4B3C"/>
    <w:rsid w:val="00DC6969"/>
    <w:rsid w:val="00DC6AA7"/>
    <w:rsid w:val="00DC6F6F"/>
    <w:rsid w:val="00DC7917"/>
    <w:rsid w:val="00DD0247"/>
    <w:rsid w:val="00DD0275"/>
    <w:rsid w:val="00DD0D0C"/>
    <w:rsid w:val="00DD1265"/>
    <w:rsid w:val="00DD1AEB"/>
    <w:rsid w:val="00DD28BE"/>
    <w:rsid w:val="00DD53DC"/>
    <w:rsid w:val="00DD60BB"/>
    <w:rsid w:val="00DD68B3"/>
    <w:rsid w:val="00DD73C9"/>
    <w:rsid w:val="00DE1009"/>
    <w:rsid w:val="00DE1634"/>
    <w:rsid w:val="00DE1DE0"/>
    <w:rsid w:val="00DE21F2"/>
    <w:rsid w:val="00DE252C"/>
    <w:rsid w:val="00DE2B4E"/>
    <w:rsid w:val="00DE30A3"/>
    <w:rsid w:val="00DE6134"/>
    <w:rsid w:val="00DE6991"/>
    <w:rsid w:val="00DE6B24"/>
    <w:rsid w:val="00DE6E6E"/>
    <w:rsid w:val="00DE715B"/>
    <w:rsid w:val="00DE773B"/>
    <w:rsid w:val="00DE7815"/>
    <w:rsid w:val="00DE7880"/>
    <w:rsid w:val="00DF0017"/>
    <w:rsid w:val="00DF0983"/>
    <w:rsid w:val="00DF0C62"/>
    <w:rsid w:val="00DF1D1E"/>
    <w:rsid w:val="00DF2371"/>
    <w:rsid w:val="00DF2B3E"/>
    <w:rsid w:val="00DF2C2B"/>
    <w:rsid w:val="00DF2FF4"/>
    <w:rsid w:val="00DF3200"/>
    <w:rsid w:val="00DF414B"/>
    <w:rsid w:val="00DF479B"/>
    <w:rsid w:val="00DF4988"/>
    <w:rsid w:val="00DF4A1E"/>
    <w:rsid w:val="00DF50F3"/>
    <w:rsid w:val="00DF5113"/>
    <w:rsid w:val="00DF5392"/>
    <w:rsid w:val="00DF72DD"/>
    <w:rsid w:val="00DF7344"/>
    <w:rsid w:val="00DF7525"/>
    <w:rsid w:val="00DF7AB6"/>
    <w:rsid w:val="00E0036B"/>
    <w:rsid w:val="00E00576"/>
    <w:rsid w:val="00E010E4"/>
    <w:rsid w:val="00E012A4"/>
    <w:rsid w:val="00E018C4"/>
    <w:rsid w:val="00E01B3E"/>
    <w:rsid w:val="00E01C17"/>
    <w:rsid w:val="00E01F95"/>
    <w:rsid w:val="00E023F9"/>
    <w:rsid w:val="00E02CFE"/>
    <w:rsid w:val="00E0413B"/>
    <w:rsid w:val="00E04928"/>
    <w:rsid w:val="00E04A4D"/>
    <w:rsid w:val="00E04C97"/>
    <w:rsid w:val="00E04F6B"/>
    <w:rsid w:val="00E05037"/>
    <w:rsid w:val="00E059C0"/>
    <w:rsid w:val="00E05CD7"/>
    <w:rsid w:val="00E06279"/>
    <w:rsid w:val="00E06386"/>
    <w:rsid w:val="00E066B8"/>
    <w:rsid w:val="00E073B2"/>
    <w:rsid w:val="00E074DA"/>
    <w:rsid w:val="00E07534"/>
    <w:rsid w:val="00E0777B"/>
    <w:rsid w:val="00E07A10"/>
    <w:rsid w:val="00E07CA3"/>
    <w:rsid w:val="00E07FDF"/>
    <w:rsid w:val="00E10E08"/>
    <w:rsid w:val="00E129B8"/>
    <w:rsid w:val="00E13280"/>
    <w:rsid w:val="00E13B36"/>
    <w:rsid w:val="00E142A9"/>
    <w:rsid w:val="00E1455D"/>
    <w:rsid w:val="00E14753"/>
    <w:rsid w:val="00E14B8E"/>
    <w:rsid w:val="00E155D5"/>
    <w:rsid w:val="00E15CC8"/>
    <w:rsid w:val="00E166CF"/>
    <w:rsid w:val="00E17408"/>
    <w:rsid w:val="00E17BE6"/>
    <w:rsid w:val="00E20399"/>
    <w:rsid w:val="00E205D5"/>
    <w:rsid w:val="00E20956"/>
    <w:rsid w:val="00E2128E"/>
    <w:rsid w:val="00E222E3"/>
    <w:rsid w:val="00E22350"/>
    <w:rsid w:val="00E226F0"/>
    <w:rsid w:val="00E236B5"/>
    <w:rsid w:val="00E239AB"/>
    <w:rsid w:val="00E23F68"/>
    <w:rsid w:val="00E24621"/>
    <w:rsid w:val="00E2508B"/>
    <w:rsid w:val="00E252A8"/>
    <w:rsid w:val="00E25621"/>
    <w:rsid w:val="00E2591B"/>
    <w:rsid w:val="00E264AB"/>
    <w:rsid w:val="00E3029E"/>
    <w:rsid w:val="00E305E8"/>
    <w:rsid w:val="00E30677"/>
    <w:rsid w:val="00E3171F"/>
    <w:rsid w:val="00E32740"/>
    <w:rsid w:val="00E3292B"/>
    <w:rsid w:val="00E32D3C"/>
    <w:rsid w:val="00E32F0F"/>
    <w:rsid w:val="00E34C29"/>
    <w:rsid w:val="00E35244"/>
    <w:rsid w:val="00E3596F"/>
    <w:rsid w:val="00E36705"/>
    <w:rsid w:val="00E36ADA"/>
    <w:rsid w:val="00E36C36"/>
    <w:rsid w:val="00E37801"/>
    <w:rsid w:val="00E37CDD"/>
    <w:rsid w:val="00E40245"/>
    <w:rsid w:val="00E40801"/>
    <w:rsid w:val="00E4091C"/>
    <w:rsid w:val="00E41347"/>
    <w:rsid w:val="00E4188F"/>
    <w:rsid w:val="00E424B6"/>
    <w:rsid w:val="00E4271E"/>
    <w:rsid w:val="00E42779"/>
    <w:rsid w:val="00E42B56"/>
    <w:rsid w:val="00E43447"/>
    <w:rsid w:val="00E43726"/>
    <w:rsid w:val="00E43973"/>
    <w:rsid w:val="00E43A3D"/>
    <w:rsid w:val="00E43B90"/>
    <w:rsid w:val="00E4428F"/>
    <w:rsid w:val="00E4452A"/>
    <w:rsid w:val="00E446F1"/>
    <w:rsid w:val="00E45617"/>
    <w:rsid w:val="00E46F19"/>
    <w:rsid w:val="00E47182"/>
    <w:rsid w:val="00E47A63"/>
    <w:rsid w:val="00E504B9"/>
    <w:rsid w:val="00E50663"/>
    <w:rsid w:val="00E51092"/>
    <w:rsid w:val="00E5132F"/>
    <w:rsid w:val="00E5192E"/>
    <w:rsid w:val="00E51F95"/>
    <w:rsid w:val="00E52208"/>
    <w:rsid w:val="00E53EB6"/>
    <w:rsid w:val="00E542A8"/>
    <w:rsid w:val="00E54F4B"/>
    <w:rsid w:val="00E559C5"/>
    <w:rsid w:val="00E57584"/>
    <w:rsid w:val="00E57A35"/>
    <w:rsid w:val="00E6099C"/>
    <w:rsid w:val="00E61062"/>
    <w:rsid w:val="00E6151E"/>
    <w:rsid w:val="00E61668"/>
    <w:rsid w:val="00E61D16"/>
    <w:rsid w:val="00E63046"/>
    <w:rsid w:val="00E6359F"/>
    <w:rsid w:val="00E63745"/>
    <w:rsid w:val="00E63BDF"/>
    <w:rsid w:val="00E644A2"/>
    <w:rsid w:val="00E6478A"/>
    <w:rsid w:val="00E64C86"/>
    <w:rsid w:val="00E64C91"/>
    <w:rsid w:val="00E652E8"/>
    <w:rsid w:val="00E66411"/>
    <w:rsid w:val="00E66933"/>
    <w:rsid w:val="00E66D61"/>
    <w:rsid w:val="00E70350"/>
    <w:rsid w:val="00E70491"/>
    <w:rsid w:val="00E704A8"/>
    <w:rsid w:val="00E707A8"/>
    <w:rsid w:val="00E70B94"/>
    <w:rsid w:val="00E70C37"/>
    <w:rsid w:val="00E70DCF"/>
    <w:rsid w:val="00E7173A"/>
    <w:rsid w:val="00E717AB"/>
    <w:rsid w:val="00E7319D"/>
    <w:rsid w:val="00E73B5B"/>
    <w:rsid w:val="00E742EC"/>
    <w:rsid w:val="00E74DB2"/>
    <w:rsid w:val="00E76043"/>
    <w:rsid w:val="00E763CD"/>
    <w:rsid w:val="00E77343"/>
    <w:rsid w:val="00E777E6"/>
    <w:rsid w:val="00E77A2E"/>
    <w:rsid w:val="00E801D4"/>
    <w:rsid w:val="00E808E6"/>
    <w:rsid w:val="00E80C9C"/>
    <w:rsid w:val="00E818B7"/>
    <w:rsid w:val="00E82341"/>
    <w:rsid w:val="00E828B7"/>
    <w:rsid w:val="00E82CD5"/>
    <w:rsid w:val="00E836DC"/>
    <w:rsid w:val="00E84873"/>
    <w:rsid w:val="00E84950"/>
    <w:rsid w:val="00E84A3D"/>
    <w:rsid w:val="00E84B07"/>
    <w:rsid w:val="00E853B9"/>
    <w:rsid w:val="00E8662B"/>
    <w:rsid w:val="00E8708C"/>
    <w:rsid w:val="00E877C7"/>
    <w:rsid w:val="00E9021B"/>
    <w:rsid w:val="00E908C2"/>
    <w:rsid w:val="00E911DE"/>
    <w:rsid w:val="00E91772"/>
    <w:rsid w:val="00E91C4B"/>
    <w:rsid w:val="00E92CB8"/>
    <w:rsid w:val="00E930AB"/>
    <w:rsid w:val="00E946E0"/>
    <w:rsid w:val="00E94B25"/>
    <w:rsid w:val="00E94B91"/>
    <w:rsid w:val="00E955FD"/>
    <w:rsid w:val="00E9605B"/>
    <w:rsid w:val="00E961AD"/>
    <w:rsid w:val="00E96A89"/>
    <w:rsid w:val="00E96E0A"/>
    <w:rsid w:val="00E97125"/>
    <w:rsid w:val="00E9745E"/>
    <w:rsid w:val="00E97491"/>
    <w:rsid w:val="00E978AD"/>
    <w:rsid w:val="00E97DCE"/>
    <w:rsid w:val="00E97FEC"/>
    <w:rsid w:val="00EA1020"/>
    <w:rsid w:val="00EA1654"/>
    <w:rsid w:val="00EA2120"/>
    <w:rsid w:val="00EA2455"/>
    <w:rsid w:val="00EA2F48"/>
    <w:rsid w:val="00EA31DD"/>
    <w:rsid w:val="00EA3981"/>
    <w:rsid w:val="00EA407D"/>
    <w:rsid w:val="00EA5067"/>
    <w:rsid w:val="00EA571B"/>
    <w:rsid w:val="00EA61D1"/>
    <w:rsid w:val="00EA6A64"/>
    <w:rsid w:val="00EA7561"/>
    <w:rsid w:val="00EA7DC9"/>
    <w:rsid w:val="00EB0382"/>
    <w:rsid w:val="00EB1306"/>
    <w:rsid w:val="00EB1B89"/>
    <w:rsid w:val="00EB1E89"/>
    <w:rsid w:val="00EB50DF"/>
    <w:rsid w:val="00EB62F0"/>
    <w:rsid w:val="00EB6F54"/>
    <w:rsid w:val="00EB7464"/>
    <w:rsid w:val="00EB74F3"/>
    <w:rsid w:val="00EC0756"/>
    <w:rsid w:val="00EC082C"/>
    <w:rsid w:val="00EC08B9"/>
    <w:rsid w:val="00EC11D1"/>
    <w:rsid w:val="00EC1554"/>
    <w:rsid w:val="00EC2503"/>
    <w:rsid w:val="00EC2B86"/>
    <w:rsid w:val="00EC2FCD"/>
    <w:rsid w:val="00EC3954"/>
    <w:rsid w:val="00EC4BE7"/>
    <w:rsid w:val="00EC4CA2"/>
    <w:rsid w:val="00EC4D46"/>
    <w:rsid w:val="00EC4E87"/>
    <w:rsid w:val="00EC5BB0"/>
    <w:rsid w:val="00EC768A"/>
    <w:rsid w:val="00EC7932"/>
    <w:rsid w:val="00EC7CBF"/>
    <w:rsid w:val="00ED0AF7"/>
    <w:rsid w:val="00ED156B"/>
    <w:rsid w:val="00ED29D7"/>
    <w:rsid w:val="00ED3C59"/>
    <w:rsid w:val="00ED3CCC"/>
    <w:rsid w:val="00ED4339"/>
    <w:rsid w:val="00ED51FC"/>
    <w:rsid w:val="00ED53E9"/>
    <w:rsid w:val="00ED68DB"/>
    <w:rsid w:val="00ED6C84"/>
    <w:rsid w:val="00ED6F2E"/>
    <w:rsid w:val="00ED73FB"/>
    <w:rsid w:val="00ED7472"/>
    <w:rsid w:val="00EE02FC"/>
    <w:rsid w:val="00EE0EAA"/>
    <w:rsid w:val="00EE10F1"/>
    <w:rsid w:val="00EE1337"/>
    <w:rsid w:val="00EE2D33"/>
    <w:rsid w:val="00EE3353"/>
    <w:rsid w:val="00EE3ED0"/>
    <w:rsid w:val="00EE49BF"/>
    <w:rsid w:val="00EE4B25"/>
    <w:rsid w:val="00EE5AE6"/>
    <w:rsid w:val="00EE5EF2"/>
    <w:rsid w:val="00EE5F80"/>
    <w:rsid w:val="00EE7A44"/>
    <w:rsid w:val="00EE7B44"/>
    <w:rsid w:val="00EE7BED"/>
    <w:rsid w:val="00EE7D4D"/>
    <w:rsid w:val="00EF0CC4"/>
    <w:rsid w:val="00EF2566"/>
    <w:rsid w:val="00EF31BE"/>
    <w:rsid w:val="00EF47E1"/>
    <w:rsid w:val="00EF4EC8"/>
    <w:rsid w:val="00EF5721"/>
    <w:rsid w:val="00EF6402"/>
    <w:rsid w:val="00EF6A20"/>
    <w:rsid w:val="00EF73DF"/>
    <w:rsid w:val="00EF7D81"/>
    <w:rsid w:val="00F001CC"/>
    <w:rsid w:val="00F00977"/>
    <w:rsid w:val="00F01106"/>
    <w:rsid w:val="00F012FB"/>
    <w:rsid w:val="00F014E0"/>
    <w:rsid w:val="00F02B68"/>
    <w:rsid w:val="00F02C5B"/>
    <w:rsid w:val="00F0308A"/>
    <w:rsid w:val="00F03D7B"/>
    <w:rsid w:val="00F043D4"/>
    <w:rsid w:val="00F044A2"/>
    <w:rsid w:val="00F046D9"/>
    <w:rsid w:val="00F050D8"/>
    <w:rsid w:val="00F0526A"/>
    <w:rsid w:val="00F054B7"/>
    <w:rsid w:val="00F06572"/>
    <w:rsid w:val="00F069B0"/>
    <w:rsid w:val="00F06B98"/>
    <w:rsid w:val="00F07BFF"/>
    <w:rsid w:val="00F1001F"/>
    <w:rsid w:val="00F100CC"/>
    <w:rsid w:val="00F106E6"/>
    <w:rsid w:val="00F11E9A"/>
    <w:rsid w:val="00F12089"/>
    <w:rsid w:val="00F1224F"/>
    <w:rsid w:val="00F12720"/>
    <w:rsid w:val="00F13153"/>
    <w:rsid w:val="00F13814"/>
    <w:rsid w:val="00F1382F"/>
    <w:rsid w:val="00F14842"/>
    <w:rsid w:val="00F15F5C"/>
    <w:rsid w:val="00F1673A"/>
    <w:rsid w:val="00F16959"/>
    <w:rsid w:val="00F16B52"/>
    <w:rsid w:val="00F172C4"/>
    <w:rsid w:val="00F1762A"/>
    <w:rsid w:val="00F17CD7"/>
    <w:rsid w:val="00F20117"/>
    <w:rsid w:val="00F20665"/>
    <w:rsid w:val="00F21006"/>
    <w:rsid w:val="00F21F68"/>
    <w:rsid w:val="00F2293E"/>
    <w:rsid w:val="00F230F6"/>
    <w:rsid w:val="00F234A7"/>
    <w:rsid w:val="00F24185"/>
    <w:rsid w:val="00F25896"/>
    <w:rsid w:val="00F25BE5"/>
    <w:rsid w:val="00F26020"/>
    <w:rsid w:val="00F26607"/>
    <w:rsid w:val="00F2700C"/>
    <w:rsid w:val="00F276F8"/>
    <w:rsid w:val="00F300DE"/>
    <w:rsid w:val="00F30452"/>
    <w:rsid w:val="00F304B8"/>
    <w:rsid w:val="00F307AB"/>
    <w:rsid w:val="00F30D51"/>
    <w:rsid w:val="00F30F41"/>
    <w:rsid w:val="00F32DAD"/>
    <w:rsid w:val="00F32F96"/>
    <w:rsid w:val="00F3405B"/>
    <w:rsid w:val="00F34579"/>
    <w:rsid w:val="00F34E82"/>
    <w:rsid w:val="00F35C54"/>
    <w:rsid w:val="00F36C8D"/>
    <w:rsid w:val="00F37339"/>
    <w:rsid w:val="00F376C6"/>
    <w:rsid w:val="00F37FBC"/>
    <w:rsid w:val="00F4073E"/>
    <w:rsid w:val="00F4095E"/>
    <w:rsid w:val="00F40D60"/>
    <w:rsid w:val="00F40ECA"/>
    <w:rsid w:val="00F41310"/>
    <w:rsid w:val="00F41624"/>
    <w:rsid w:val="00F41D02"/>
    <w:rsid w:val="00F41F93"/>
    <w:rsid w:val="00F41FC9"/>
    <w:rsid w:val="00F43EA6"/>
    <w:rsid w:val="00F4517E"/>
    <w:rsid w:val="00F45C24"/>
    <w:rsid w:val="00F4660F"/>
    <w:rsid w:val="00F466C5"/>
    <w:rsid w:val="00F47074"/>
    <w:rsid w:val="00F50129"/>
    <w:rsid w:val="00F50616"/>
    <w:rsid w:val="00F51FEE"/>
    <w:rsid w:val="00F521A8"/>
    <w:rsid w:val="00F52407"/>
    <w:rsid w:val="00F53100"/>
    <w:rsid w:val="00F544E5"/>
    <w:rsid w:val="00F545AC"/>
    <w:rsid w:val="00F54AA8"/>
    <w:rsid w:val="00F566B3"/>
    <w:rsid w:val="00F57144"/>
    <w:rsid w:val="00F57BE3"/>
    <w:rsid w:val="00F57C07"/>
    <w:rsid w:val="00F57EEE"/>
    <w:rsid w:val="00F6003E"/>
    <w:rsid w:val="00F61497"/>
    <w:rsid w:val="00F61873"/>
    <w:rsid w:val="00F61961"/>
    <w:rsid w:val="00F62641"/>
    <w:rsid w:val="00F641A9"/>
    <w:rsid w:val="00F6493C"/>
    <w:rsid w:val="00F662A1"/>
    <w:rsid w:val="00F671CF"/>
    <w:rsid w:val="00F679FD"/>
    <w:rsid w:val="00F67A88"/>
    <w:rsid w:val="00F7050C"/>
    <w:rsid w:val="00F70F1A"/>
    <w:rsid w:val="00F72637"/>
    <w:rsid w:val="00F73880"/>
    <w:rsid w:val="00F73D6D"/>
    <w:rsid w:val="00F73F18"/>
    <w:rsid w:val="00F74BFC"/>
    <w:rsid w:val="00F755B4"/>
    <w:rsid w:val="00F75643"/>
    <w:rsid w:val="00F757D9"/>
    <w:rsid w:val="00F75958"/>
    <w:rsid w:val="00F75C08"/>
    <w:rsid w:val="00F75EE1"/>
    <w:rsid w:val="00F7613E"/>
    <w:rsid w:val="00F765AB"/>
    <w:rsid w:val="00F7660B"/>
    <w:rsid w:val="00F76970"/>
    <w:rsid w:val="00F76E49"/>
    <w:rsid w:val="00F772EC"/>
    <w:rsid w:val="00F779DD"/>
    <w:rsid w:val="00F803C2"/>
    <w:rsid w:val="00F8183F"/>
    <w:rsid w:val="00F81B45"/>
    <w:rsid w:val="00F81D5A"/>
    <w:rsid w:val="00F8219D"/>
    <w:rsid w:val="00F82F61"/>
    <w:rsid w:val="00F83154"/>
    <w:rsid w:val="00F83D04"/>
    <w:rsid w:val="00F84401"/>
    <w:rsid w:val="00F84E86"/>
    <w:rsid w:val="00F84EB6"/>
    <w:rsid w:val="00F85609"/>
    <w:rsid w:val="00F85943"/>
    <w:rsid w:val="00F85C28"/>
    <w:rsid w:val="00F85ED6"/>
    <w:rsid w:val="00F86C63"/>
    <w:rsid w:val="00F871A2"/>
    <w:rsid w:val="00F872E5"/>
    <w:rsid w:val="00F87740"/>
    <w:rsid w:val="00F87EC6"/>
    <w:rsid w:val="00F92990"/>
    <w:rsid w:val="00F933E1"/>
    <w:rsid w:val="00F937C5"/>
    <w:rsid w:val="00F93E73"/>
    <w:rsid w:val="00F94B7B"/>
    <w:rsid w:val="00F953A9"/>
    <w:rsid w:val="00F96057"/>
    <w:rsid w:val="00F960CB"/>
    <w:rsid w:val="00F9644C"/>
    <w:rsid w:val="00F96E7B"/>
    <w:rsid w:val="00F96EEC"/>
    <w:rsid w:val="00F97AE0"/>
    <w:rsid w:val="00FA049B"/>
    <w:rsid w:val="00FA1D24"/>
    <w:rsid w:val="00FA27D4"/>
    <w:rsid w:val="00FA2A0C"/>
    <w:rsid w:val="00FA3537"/>
    <w:rsid w:val="00FA410B"/>
    <w:rsid w:val="00FA48B5"/>
    <w:rsid w:val="00FA4AB5"/>
    <w:rsid w:val="00FA5390"/>
    <w:rsid w:val="00FA5947"/>
    <w:rsid w:val="00FA5CDF"/>
    <w:rsid w:val="00FA5D0F"/>
    <w:rsid w:val="00FA686A"/>
    <w:rsid w:val="00FA6A97"/>
    <w:rsid w:val="00FA6C8B"/>
    <w:rsid w:val="00FA7829"/>
    <w:rsid w:val="00FB0060"/>
    <w:rsid w:val="00FB0129"/>
    <w:rsid w:val="00FB0284"/>
    <w:rsid w:val="00FB04C2"/>
    <w:rsid w:val="00FB0532"/>
    <w:rsid w:val="00FB07F6"/>
    <w:rsid w:val="00FB0AAF"/>
    <w:rsid w:val="00FB1CE4"/>
    <w:rsid w:val="00FB1F2B"/>
    <w:rsid w:val="00FB3FCC"/>
    <w:rsid w:val="00FB485B"/>
    <w:rsid w:val="00FB4909"/>
    <w:rsid w:val="00FB5040"/>
    <w:rsid w:val="00FB5187"/>
    <w:rsid w:val="00FB57A0"/>
    <w:rsid w:val="00FB5EAE"/>
    <w:rsid w:val="00FB6823"/>
    <w:rsid w:val="00FB6D7A"/>
    <w:rsid w:val="00FB6F42"/>
    <w:rsid w:val="00FB7197"/>
    <w:rsid w:val="00FC0148"/>
    <w:rsid w:val="00FC0FDC"/>
    <w:rsid w:val="00FC10DF"/>
    <w:rsid w:val="00FC1140"/>
    <w:rsid w:val="00FC124B"/>
    <w:rsid w:val="00FC2107"/>
    <w:rsid w:val="00FC2291"/>
    <w:rsid w:val="00FC2505"/>
    <w:rsid w:val="00FC27DB"/>
    <w:rsid w:val="00FC3CC9"/>
    <w:rsid w:val="00FC424E"/>
    <w:rsid w:val="00FC609C"/>
    <w:rsid w:val="00FC6292"/>
    <w:rsid w:val="00FC6A48"/>
    <w:rsid w:val="00FC7F67"/>
    <w:rsid w:val="00FD08B7"/>
    <w:rsid w:val="00FD1C7B"/>
    <w:rsid w:val="00FD1D30"/>
    <w:rsid w:val="00FD259E"/>
    <w:rsid w:val="00FD2EEE"/>
    <w:rsid w:val="00FD3CF7"/>
    <w:rsid w:val="00FD4038"/>
    <w:rsid w:val="00FD4666"/>
    <w:rsid w:val="00FD5561"/>
    <w:rsid w:val="00FD5AF2"/>
    <w:rsid w:val="00FD5B70"/>
    <w:rsid w:val="00FD6474"/>
    <w:rsid w:val="00FD7927"/>
    <w:rsid w:val="00FD7DCA"/>
    <w:rsid w:val="00FE0035"/>
    <w:rsid w:val="00FE0686"/>
    <w:rsid w:val="00FE0697"/>
    <w:rsid w:val="00FE0CBD"/>
    <w:rsid w:val="00FE1692"/>
    <w:rsid w:val="00FE1D55"/>
    <w:rsid w:val="00FE1D6B"/>
    <w:rsid w:val="00FE22F6"/>
    <w:rsid w:val="00FE33B5"/>
    <w:rsid w:val="00FE4477"/>
    <w:rsid w:val="00FE459D"/>
    <w:rsid w:val="00FE4913"/>
    <w:rsid w:val="00FE54CF"/>
    <w:rsid w:val="00FE55B8"/>
    <w:rsid w:val="00FE5E97"/>
    <w:rsid w:val="00FE6288"/>
    <w:rsid w:val="00FE7153"/>
    <w:rsid w:val="00FE7936"/>
    <w:rsid w:val="00FE79B0"/>
    <w:rsid w:val="00FE7F95"/>
    <w:rsid w:val="00FE7FF5"/>
    <w:rsid w:val="00FF222D"/>
    <w:rsid w:val="00FF22AC"/>
    <w:rsid w:val="00FF3AF3"/>
    <w:rsid w:val="00FF3DB7"/>
    <w:rsid w:val="00FF3F30"/>
    <w:rsid w:val="00FF3FDD"/>
    <w:rsid w:val="00FF4239"/>
    <w:rsid w:val="00FF661E"/>
    <w:rsid w:val="00FF6FB1"/>
    <w:rsid w:val="00FF76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A21"/>
    <w:rPr>
      <w:rFonts w:ascii="Times New Roman" w:eastAsiaTheme="minorEastAsia" w:hAnsi="Times New Roman"/>
      <w:sz w:val="24"/>
      <w:szCs w:val="24"/>
      <w:lang w:eastAsia="ja-JP"/>
    </w:rPr>
  </w:style>
  <w:style w:type="paragraph" w:styleId="1">
    <w:name w:val="heading 1"/>
    <w:basedOn w:val="a"/>
    <w:link w:val="10"/>
    <w:uiPriority w:val="9"/>
    <w:qFormat/>
    <w:rsid w:val="00ED3CCC"/>
    <w:pPr>
      <w:spacing w:before="100" w:beforeAutospacing="1" w:after="100" w:afterAutospacing="1"/>
      <w:outlineLvl w:val="0"/>
    </w:pPr>
    <w:rPr>
      <w:rFonts w:ascii="ＭＳ Ｐゴシック" w:eastAsia="ＭＳ Ｐゴシック" w:hAnsi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qFormat/>
    <w:rsid w:val="004C7038"/>
    <w:pPr>
      <w:keepNext/>
      <w:keepLines/>
      <w:spacing w:before="40"/>
      <w:outlineLvl w:val="1"/>
    </w:pPr>
    <w:rPr>
      <w:rFonts w:ascii="Calibri Light" w:eastAsia="SimSun" w:hAnsi="Calibri Light"/>
      <w:color w:val="C45911"/>
      <w:sz w:val="28"/>
      <w:szCs w:val="28"/>
    </w:rPr>
  </w:style>
  <w:style w:type="paragraph" w:styleId="3">
    <w:name w:val="heading 3"/>
    <w:basedOn w:val="a"/>
    <w:next w:val="a"/>
    <w:link w:val="30"/>
    <w:uiPriority w:val="9"/>
    <w:qFormat/>
    <w:rsid w:val="00E02CFE"/>
    <w:pPr>
      <w:keepNext/>
      <w:widowControl w:val="0"/>
      <w:ind w:leftChars="400" w:left="400"/>
      <w:jc w:val="both"/>
      <w:outlineLvl w:val="2"/>
    </w:pPr>
    <w:rPr>
      <w:rFonts w:ascii="Arial" w:eastAsia="ＭＳ ゴシック" w:hAnsi="Arial"/>
      <w:sz w:val="20"/>
      <w:szCs w:val="20"/>
    </w:rPr>
  </w:style>
  <w:style w:type="paragraph" w:styleId="4">
    <w:name w:val="heading 4"/>
    <w:basedOn w:val="a"/>
    <w:next w:val="a"/>
    <w:link w:val="40"/>
    <w:uiPriority w:val="9"/>
    <w:qFormat/>
    <w:rsid w:val="004C7038"/>
    <w:pPr>
      <w:keepNext/>
      <w:keepLines/>
      <w:spacing w:before="40" w:line="259" w:lineRule="auto"/>
      <w:outlineLvl w:val="3"/>
    </w:pPr>
    <w:rPr>
      <w:rFonts w:ascii="Calibri Light" w:eastAsia="SimSun" w:hAnsi="Calibri Light"/>
      <w:i/>
      <w:iCs/>
      <w:color w:val="2F5496"/>
      <w:sz w:val="25"/>
      <w:szCs w:val="25"/>
    </w:rPr>
  </w:style>
  <w:style w:type="paragraph" w:styleId="5">
    <w:name w:val="heading 5"/>
    <w:basedOn w:val="a"/>
    <w:next w:val="a"/>
    <w:link w:val="50"/>
    <w:uiPriority w:val="9"/>
    <w:qFormat/>
    <w:rsid w:val="004C7038"/>
    <w:pPr>
      <w:keepNext/>
      <w:keepLines/>
      <w:spacing w:before="40" w:line="259" w:lineRule="auto"/>
      <w:outlineLvl w:val="4"/>
    </w:pPr>
    <w:rPr>
      <w:rFonts w:ascii="Calibri Light" w:eastAsia="SimSun" w:hAnsi="Calibri Light"/>
      <w:i/>
      <w:iCs/>
      <w:color w:val="833C0B"/>
    </w:rPr>
  </w:style>
  <w:style w:type="paragraph" w:styleId="6">
    <w:name w:val="heading 6"/>
    <w:basedOn w:val="a"/>
    <w:next w:val="a"/>
    <w:link w:val="60"/>
    <w:uiPriority w:val="9"/>
    <w:qFormat/>
    <w:rsid w:val="004C7038"/>
    <w:pPr>
      <w:keepNext/>
      <w:keepLines/>
      <w:spacing w:before="40" w:line="259" w:lineRule="auto"/>
      <w:outlineLvl w:val="5"/>
    </w:pPr>
    <w:rPr>
      <w:rFonts w:ascii="Calibri Light" w:eastAsia="SimSun" w:hAnsi="Calibri Light"/>
      <w:i/>
      <w:iCs/>
      <w:color w:val="385623"/>
      <w:sz w:val="23"/>
      <w:szCs w:val="23"/>
    </w:rPr>
  </w:style>
  <w:style w:type="paragraph" w:styleId="7">
    <w:name w:val="heading 7"/>
    <w:basedOn w:val="a"/>
    <w:next w:val="a"/>
    <w:link w:val="70"/>
    <w:uiPriority w:val="9"/>
    <w:qFormat/>
    <w:rsid w:val="004C7038"/>
    <w:pPr>
      <w:keepNext/>
      <w:keepLines/>
      <w:spacing w:before="40" w:line="259" w:lineRule="auto"/>
      <w:outlineLvl w:val="6"/>
    </w:pPr>
    <w:rPr>
      <w:rFonts w:ascii="Calibri Light" w:eastAsia="SimSun" w:hAnsi="Calibri Light"/>
      <w:color w:val="1F4E79"/>
      <w:sz w:val="22"/>
      <w:szCs w:val="20"/>
    </w:rPr>
  </w:style>
  <w:style w:type="paragraph" w:styleId="8">
    <w:name w:val="heading 8"/>
    <w:basedOn w:val="a"/>
    <w:next w:val="a"/>
    <w:link w:val="80"/>
    <w:uiPriority w:val="9"/>
    <w:qFormat/>
    <w:rsid w:val="004C7038"/>
    <w:pPr>
      <w:keepNext/>
      <w:keepLines/>
      <w:spacing w:before="40" w:line="259" w:lineRule="auto"/>
      <w:outlineLvl w:val="7"/>
    </w:pPr>
    <w:rPr>
      <w:rFonts w:ascii="Calibri Light" w:eastAsia="SimSun" w:hAnsi="Calibri Light"/>
      <w:color w:val="833C0B"/>
      <w:sz w:val="20"/>
      <w:szCs w:val="21"/>
    </w:rPr>
  </w:style>
  <w:style w:type="paragraph" w:styleId="9">
    <w:name w:val="heading 9"/>
    <w:basedOn w:val="a"/>
    <w:next w:val="a"/>
    <w:link w:val="90"/>
    <w:uiPriority w:val="9"/>
    <w:qFormat/>
    <w:rsid w:val="004C7038"/>
    <w:pPr>
      <w:keepNext/>
      <w:keepLines/>
      <w:spacing w:before="40" w:line="259" w:lineRule="auto"/>
      <w:outlineLvl w:val="8"/>
    </w:pPr>
    <w:rPr>
      <w:rFonts w:ascii="Calibri Light" w:eastAsia="SimSun" w:hAnsi="Calibri Light"/>
      <w:color w:val="385623"/>
      <w:sz w:val="2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ED3CCC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link w:val="2"/>
    <w:uiPriority w:val="9"/>
    <w:semiHidden/>
    <w:rsid w:val="004C7038"/>
    <w:rPr>
      <w:rFonts w:ascii="Calibri Light" w:eastAsia="SimSun" w:hAnsi="Calibri Light" w:cs="Times New Roman"/>
      <w:color w:val="C45911"/>
      <w:kern w:val="0"/>
      <w:sz w:val="28"/>
      <w:szCs w:val="28"/>
    </w:rPr>
  </w:style>
  <w:style w:type="character" w:customStyle="1" w:styleId="30">
    <w:name w:val="見出し 3 (文字)"/>
    <w:link w:val="3"/>
    <w:uiPriority w:val="9"/>
    <w:semiHidden/>
    <w:rsid w:val="00E02CFE"/>
    <w:rPr>
      <w:rFonts w:ascii="Arial" w:eastAsia="ＭＳ ゴシック" w:hAnsi="Arial" w:cs="Times New Roman"/>
    </w:rPr>
  </w:style>
  <w:style w:type="character" w:customStyle="1" w:styleId="40">
    <w:name w:val="見出し 4 (文字)"/>
    <w:link w:val="4"/>
    <w:uiPriority w:val="9"/>
    <w:semiHidden/>
    <w:rsid w:val="004C7038"/>
    <w:rPr>
      <w:rFonts w:ascii="Calibri Light" w:eastAsia="SimSun" w:hAnsi="Calibri Light" w:cs="Times New Roman"/>
      <w:i/>
      <w:iCs/>
      <w:color w:val="2F5496"/>
      <w:kern w:val="0"/>
      <w:sz w:val="25"/>
      <w:szCs w:val="25"/>
    </w:rPr>
  </w:style>
  <w:style w:type="character" w:customStyle="1" w:styleId="50">
    <w:name w:val="見出し 5 (文字)"/>
    <w:link w:val="5"/>
    <w:uiPriority w:val="9"/>
    <w:semiHidden/>
    <w:rsid w:val="004C7038"/>
    <w:rPr>
      <w:rFonts w:ascii="Calibri Light" w:eastAsia="SimSun" w:hAnsi="Calibri Light" w:cs="Times New Roman"/>
      <w:i/>
      <w:iCs/>
      <w:color w:val="833C0B"/>
      <w:kern w:val="0"/>
      <w:sz w:val="24"/>
      <w:szCs w:val="24"/>
    </w:rPr>
  </w:style>
  <w:style w:type="character" w:customStyle="1" w:styleId="60">
    <w:name w:val="見出し 6 (文字)"/>
    <w:link w:val="6"/>
    <w:uiPriority w:val="9"/>
    <w:semiHidden/>
    <w:rsid w:val="004C7038"/>
    <w:rPr>
      <w:rFonts w:ascii="Calibri Light" w:eastAsia="SimSun" w:hAnsi="Calibri Light" w:cs="Times New Roman"/>
      <w:i/>
      <w:iCs/>
      <w:color w:val="385623"/>
      <w:kern w:val="0"/>
      <w:sz w:val="23"/>
      <w:szCs w:val="23"/>
    </w:rPr>
  </w:style>
  <w:style w:type="character" w:customStyle="1" w:styleId="70">
    <w:name w:val="見出し 7 (文字)"/>
    <w:link w:val="7"/>
    <w:uiPriority w:val="9"/>
    <w:semiHidden/>
    <w:rsid w:val="004C7038"/>
    <w:rPr>
      <w:rFonts w:ascii="Calibri Light" w:eastAsia="SimSun" w:hAnsi="Calibri Light" w:cs="Times New Roman"/>
      <w:color w:val="1F4E79"/>
      <w:kern w:val="0"/>
      <w:sz w:val="22"/>
    </w:rPr>
  </w:style>
  <w:style w:type="character" w:customStyle="1" w:styleId="80">
    <w:name w:val="見出し 8 (文字)"/>
    <w:link w:val="8"/>
    <w:uiPriority w:val="9"/>
    <w:semiHidden/>
    <w:rsid w:val="004C7038"/>
    <w:rPr>
      <w:rFonts w:ascii="Calibri Light" w:eastAsia="SimSun" w:hAnsi="Calibri Light" w:cs="Times New Roman"/>
      <w:color w:val="833C0B"/>
      <w:kern w:val="0"/>
      <w:szCs w:val="21"/>
    </w:rPr>
  </w:style>
  <w:style w:type="character" w:customStyle="1" w:styleId="90">
    <w:name w:val="見出し 9 (文字)"/>
    <w:link w:val="9"/>
    <w:uiPriority w:val="9"/>
    <w:semiHidden/>
    <w:rsid w:val="004C7038"/>
    <w:rPr>
      <w:rFonts w:ascii="Calibri Light" w:eastAsia="SimSun" w:hAnsi="Calibri Light" w:cs="Times New Roman"/>
      <w:color w:val="385623"/>
      <w:kern w:val="0"/>
      <w:sz w:val="22"/>
    </w:rPr>
  </w:style>
  <w:style w:type="character" w:styleId="a3">
    <w:name w:val="Emphasis"/>
    <w:uiPriority w:val="20"/>
    <w:qFormat/>
    <w:rsid w:val="00CE6730"/>
    <w:rPr>
      <w:rFonts w:cs="Times New Roman"/>
      <w:b/>
      <w:bCs/>
    </w:rPr>
  </w:style>
  <w:style w:type="character" w:styleId="a4">
    <w:name w:val="Hyperlink"/>
    <w:uiPriority w:val="99"/>
    <w:rsid w:val="00CE6730"/>
    <w:rPr>
      <w:rFonts w:cs="Times New Roman"/>
      <w:color w:val="0000FF"/>
      <w:u w:val="single"/>
    </w:rPr>
  </w:style>
  <w:style w:type="character" w:customStyle="1" w:styleId="footer1">
    <w:name w:val="footer1"/>
    <w:uiPriority w:val="99"/>
    <w:rsid w:val="00CE6730"/>
    <w:rPr>
      <w:rFonts w:cs="Times New Roman"/>
      <w:color w:val="444444"/>
      <w:sz w:val="18"/>
      <w:szCs w:val="18"/>
    </w:rPr>
  </w:style>
  <w:style w:type="character" w:customStyle="1" w:styleId="fontcap">
    <w:name w:val="fontcap"/>
    <w:basedOn w:val="a0"/>
    <w:rsid w:val="009E5B25"/>
  </w:style>
  <w:style w:type="paragraph" w:styleId="a5">
    <w:name w:val="header"/>
    <w:basedOn w:val="a"/>
    <w:link w:val="a6"/>
    <w:uiPriority w:val="99"/>
    <w:unhideWhenUsed/>
    <w:rsid w:val="00F73F1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/>
      <w:kern w:val="2"/>
      <w:sz w:val="21"/>
      <w:szCs w:val="22"/>
    </w:rPr>
  </w:style>
  <w:style w:type="character" w:customStyle="1" w:styleId="a6">
    <w:name w:val="ヘッダー (文字)"/>
    <w:basedOn w:val="a0"/>
    <w:link w:val="a5"/>
    <w:uiPriority w:val="99"/>
    <w:rsid w:val="00F73F18"/>
  </w:style>
  <w:style w:type="paragraph" w:styleId="a7">
    <w:name w:val="footer"/>
    <w:basedOn w:val="a"/>
    <w:link w:val="a8"/>
    <w:uiPriority w:val="99"/>
    <w:unhideWhenUsed/>
    <w:rsid w:val="00F73F1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/>
      <w:kern w:val="2"/>
      <w:sz w:val="21"/>
      <w:szCs w:val="22"/>
    </w:rPr>
  </w:style>
  <w:style w:type="character" w:customStyle="1" w:styleId="a8">
    <w:name w:val="フッター (文字)"/>
    <w:basedOn w:val="a0"/>
    <w:link w:val="a7"/>
    <w:uiPriority w:val="99"/>
    <w:rsid w:val="00F73F18"/>
  </w:style>
  <w:style w:type="character" w:customStyle="1" w:styleId="style31">
    <w:name w:val="style31"/>
    <w:rsid w:val="00FC7F67"/>
    <w:rPr>
      <w:color w:val="000066"/>
      <w:sz w:val="20"/>
      <w:szCs w:val="20"/>
    </w:rPr>
  </w:style>
  <w:style w:type="paragraph" w:customStyle="1" w:styleId="title1">
    <w:name w:val="title1"/>
    <w:basedOn w:val="a"/>
    <w:rsid w:val="009D4574"/>
    <w:rPr>
      <w:rFonts w:ascii="ＭＳ Ｐゴシック" w:eastAsia="ＭＳ Ｐゴシック" w:hAnsi="ＭＳ Ｐゴシック" w:cs="ＭＳ Ｐゴシック"/>
      <w:sz w:val="29"/>
      <w:szCs w:val="29"/>
    </w:rPr>
  </w:style>
  <w:style w:type="paragraph" w:customStyle="1" w:styleId="details1">
    <w:name w:val="details1"/>
    <w:basedOn w:val="a"/>
    <w:rsid w:val="009D457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jrnl">
    <w:name w:val="jrnl"/>
    <w:basedOn w:val="a0"/>
    <w:rsid w:val="009D4574"/>
  </w:style>
  <w:style w:type="paragraph" w:styleId="Web">
    <w:name w:val="Normal (Web)"/>
    <w:basedOn w:val="a"/>
    <w:uiPriority w:val="99"/>
    <w:semiHidden/>
    <w:unhideWhenUsed/>
    <w:rsid w:val="007557E8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desc">
    <w:name w:val="desc"/>
    <w:basedOn w:val="a"/>
    <w:rsid w:val="003F06E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11">
    <w:name w:val="表題1"/>
    <w:basedOn w:val="a"/>
    <w:rsid w:val="003F06E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details">
    <w:name w:val="details"/>
    <w:basedOn w:val="a"/>
    <w:rsid w:val="00155AA9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highlight">
    <w:name w:val="highlight"/>
    <w:basedOn w:val="a0"/>
    <w:rsid w:val="00ED3CCC"/>
  </w:style>
  <w:style w:type="paragraph" w:styleId="HTML">
    <w:name w:val="HTML Preformatted"/>
    <w:basedOn w:val="a"/>
    <w:link w:val="HTML0"/>
    <w:uiPriority w:val="99"/>
    <w:unhideWhenUsed/>
    <w:rsid w:val="00114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/>
    </w:rPr>
  </w:style>
  <w:style w:type="character" w:customStyle="1" w:styleId="HTML0">
    <w:name w:val="HTML 書式付き (文字)"/>
    <w:link w:val="HTML"/>
    <w:uiPriority w:val="99"/>
    <w:rsid w:val="001149C9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ndesc1">
    <w:name w:val="ndesc1"/>
    <w:rsid w:val="00E1455D"/>
    <w:rPr>
      <w:color w:val="000000"/>
    </w:rPr>
  </w:style>
  <w:style w:type="paragraph" w:styleId="a9">
    <w:name w:val="Plain Text"/>
    <w:basedOn w:val="a"/>
    <w:link w:val="aa"/>
    <w:uiPriority w:val="99"/>
    <w:unhideWhenUsed/>
    <w:rsid w:val="003A1405"/>
    <w:rPr>
      <w:rFonts w:ascii="ＭＳ ゴシック" w:eastAsia="ＭＳ ゴシック" w:hAnsi="Courier New"/>
      <w:sz w:val="20"/>
      <w:szCs w:val="21"/>
    </w:rPr>
  </w:style>
  <w:style w:type="character" w:customStyle="1" w:styleId="aa">
    <w:name w:val="書式なし (文字)"/>
    <w:link w:val="a9"/>
    <w:uiPriority w:val="99"/>
    <w:rsid w:val="003A1405"/>
    <w:rPr>
      <w:rFonts w:ascii="ＭＳ ゴシック" w:eastAsia="ＭＳ ゴシック" w:hAnsi="Courier New" w:cs="Courier New"/>
      <w:kern w:val="0"/>
      <w:sz w:val="20"/>
      <w:szCs w:val="21"/>
    </w:rPr>
  </w:style>
  <w:style w:type="character" w:customStyle="1" w:styleId="highlight2">
    <w:name w:val="highlight2"/>
    <w:basedOn w:val="a0"/>
    <w:rsid w:val="00EC7932"/>
  </w:style>
  <w:style w:type="paragraph" w:customStyle="1" w:styleId="desc2">
    <w:name w:val="desc2"/>
    <w:basedOn w:val="a"/>
    <w:rsid w:val="00F641A9"/>
    <w:rPr>
      <w:rFonts w:ascii="ＭＳ Ｐゴシック" w:eastAsia="ＭＳ Ｐゴシック" w:hAnsi="ＭＳ Ｐゴシック" w:cs="ＭＳ Ｐゴシック"/>
      <w:sz w:val="26"/>
      <w:szCs w:val="26"/>
    </w:rPr>
  </w:style>
  <w:style w:type="character" w:customStyle="1" w:styleId="textbold1">
    <w:name w:val="text_bold1"/>
    <w:rsid w:val="00B17751"/>
    <w:rPr>
      <w:b/>
      <w:bCs/>
    </w:rPr>
  </w:style>
  <w:style w:type="character" w:customStyle="1" w:styleId="st">
    <w:name w:val="st"/>
    <w:basedOn w:val="a0"/>
    <w:rsid w:val="00B17751"/>
  </w:style>
  <w:style w:type="paragraph" w:customStyle="1" w:styleId="21">
    <w:name w:val="表題2"/>
    <w:basedOn w:val="a"/>
    <w:rsid w:val="00B236F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ui-ncbitoggler-master-text">
    <w:name w:val="ui-ncbitoggler-master-text"/>
    <w:basedOn w:val="a0"/>
    <w:rsid w:val="00E02CFE"/>
  </w:style>
  <w:style w:type="character" w:styleId="ab">
    <w:name w:val="FollowedHyperlink"/>
    <w:uiPriority w:val="99"/>
    <w:semiHidden/>
    <w:unhideWhenUsed/>
    <w:rsid w:val="00404AE0"/>
    <w:rPr>
      <w:color w:val="800080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C16287"/>
    <w:pPr>
      <w:widowControl w:val="0"/>
      <w:jc w:val="both"/>
    </w:pPr>
    <w:rPr>
      <w:rFonts w:ascii="Arial" w:eastAsia="ＭＳ ゴシック" w:hAnsi="Arial"/>
      <w:sz w:val="18"/>
      <w:szCs w:val="18"/>
    </w:rPr>
  </w:style>
  <w:style w:type="character" w:customStyle="1" w:styleId="ad">
    <w:name w:val="吹き出し (文字)"/>
    <w:link w:val="ac"/>
    <w:uiPriority w:val="99"/>
    <w:semiHidden/>
    <w:rsid w:val="00C16287"/>
    <w:rPr>
      <w:rFonts w:ascii="Arial" w:eastAsia="ＭＳ ゴシック" w:hAnsi="Arial" w:cs="Times New Roman"/>
      <w:sz w:val="18"/>
      <w:szCs w:val="18"/>
    </w:rPr>
  </w:style>
  <w:style w:type="paragraph" w:styleId="ae">
    <w:name w:val="caption"/>
    <w:basedOn w:val="a"/>
    <w:next w:val="a"/>
    <w:uiPriority w:val="35"/>
    <w:qFormat/>
    <w:rsid w:val="004C7038"/>
    <w:pPr>
      <w:spacing w:after="160"/>
    </w:pPr>
    <w:rPr>
      <w:rFonts w:ascii="Century" w:eastAsia="ＭＳ 明朝" w:hAnsi="Century"/>
      <w:b/>
      <w:bCs/>
      <w:smallCaps/>
      <w:color w:val="5B9BD5"/>
      <w:spacing w:val="6"/>
      <w:sz w:val="22"/>
      <w:szCs w:val="22"/>
    </w:rPr>
  </w:style>
  <w:style w:type="paragraph" w:styleId="af">
    <w:name w:val="Title"/>
    <w:basedOn w:val="a"/>
    <w:next w:val="a"/>
    <w:link w:val="af0"/>
    <w:uiPriority w:val="10"/>
    <w:qFormat/>
    <w:rsid w:val="004C7038"/>
    <w:pPr>
      <w:contextualSpacing/>
    </w:pPr>
    <w:rPr>
      <w:rFonts w:ascii="Calibri Light" w:eastAsia="SimSun" w:hAnsi="Calibri Light"/>
      <w:color w:val="2E74B5"/>
      <w:spacing w:val="-10"/>
      <w:sz w:val="52"/>
      <w:szCs w:val="52"/>
    </w:rPr>
  </w:style>
  <w:style w:type="character" w:customStyle="1" w:styleId="af0">
    <w:name w:val="表題 (文字)"/>
    <w:link w:val="af"/>
    <w:uiPriority w:val="10"/>
    <w:rsid w:val="004C7038"/>
    <w:rPr>
      <w:rFonts w:ascii="Calibri Light" w:eastAsia="SimSun" w:hAnsi="Calibri Light" w:cs="Times New Roman"/>
      <w:color w:val="2E74B5"/>
      <w:spacing w:val="-10"/>
      <w:kern w:val="0"/>
      <w:sz w:val="52"/>
      <w:szCs w:val="52"/>
    </w:rPr>
  </w:style>
  <w:style w:type="paragraph" w:styleId="af1">
    <w:name w:val="Subtitle"/>
    <w:basedOn w:val="a"/>
    <w:next w:val="a"/>
    <w:link w:val="af2"/>
    <w:uiPriority w:val="11"/>
    <w:qFormat/>
    <w:rsid w:val="004C7038"/>
    <w:pPr>
      <w:numPr>
        <w:ilvl w:val="1"/>
      </w:numPr>
      <w:spacing w:after="160"/>
    </w:pPr>
    <w:rPr>
      <w:rFonts w:ascii="Calibri Light" w:eastAsia="SimSun" w:hAnsi="Calibri Light"/>
      <w:sz w:val="22"/>
      <w:szCs w:val="20"/>
    </w:rPr>
  </w:style>
  <w:style w:type="character" w:customStyle="1" w:styleId="af2">
    <w:name w:val="副題 (文字)"/>
    <w:link w:val="af1"/>
    <w:uiPriority w:val="11"/>
    <w:rsid w:val="004C7038"/>
    <w:rPr>
      <w:rFonts w:ascii="Calibri Light" w:eastAsia="SimSun" w:hAnsi="Calibri Light" w:cs="Times New Roman"/>
      <w:kern w:val="0"/>
      <w:sz w:val="22"/>
    </w:rPr>
  </w:style>
  <w:style w:type="character" w:styleId="af3">
    <w:name w:val="Strong"/>
    <w:uiPriority w:val="22"/>
    <w:qFormat/>
    <w:rsid w:val="004C7038"/>
    <w:rPr>
      <w:b/>
      <w:bCs/>
    </w:rPr>
  </w:style>
  <w:style w:type="paragraph" w:customStyle="1" w:styleId="91">
    <w:name w:val="表 (モノトーン)  91"/>
    <w:uiPriority w:val="1"/>
    <w:qFormat/>
    <w:rsid w:val="004C7038"/>
    <w:rPr>
      <w:sz w:val="22"/>
      <w:szCs w:val="22"/>
      <w:lang w:eastAsia="ja-JP"/>
    </w:rPr>
  </w:style>
  <w:style w:type="paragraph" w:customStyle="1" w:styleId="ColorfulGrid-Accent11">
    <w:name w:val="Colorful Grid - Accent 11"/>
    <w:basedOn w:val="a"/>
    <w:next w:val="a"/>
    <w:link w:val="ColorfulGrid-Accent1Char"/>
    <w:uiPriority w:val="29"/>
    <w:qFormat/>
    <w:rsid w:val="004C7038"/>
    <w:pPr>
      <w:spacing w:before="120" w:after="160" w:line="259" w:lineRule="auto"/>
      <w:ind w:left="720" w:right="720"/>
      <w:jc w:val="center"/>
    </w:pPr>
    <w:rPr>
      <w:rFonts w:ascii="Century" w:eastAsia="ＭＳ 明朝" w:hAnsi="Century"/>
      <w:i/>
      <w:iCs/>
      <w:sz w:val="22"/>
      <w:szCs w:val="20"/>
    </w:rPr>
  </w:style>
  <w:style w:type="character" w:customStyle="1" w:styleId="ColorfulGrid-Accent1Char">
    <w:name w:val="Colorful Grid - Accent 1 Char"/>
    <w:link w:val="ColorfulGrid-Accent11"/>
    <w:uiPriority w:val="29"/>
    <w:rsid w:val="004C7038"/>
    <w:rPr>
      <w:rFonts w:ascii="Century" w:eastAsia="ＭＳ 明朝" w:hAnsi="Century" w:cs="Times New Roman"/>
      <w:i/>
      <w:iCs/>
      <w:kern w:val="0"/>
      <w:sz w:val="22"/>
    </w:rPr>
  </w:style>
  <w:style w:type="paragraph" w:customStyle="1" w:styleId="LightShading-Accent21">
    <w:name w:val="Light Shading - Accent 21"/>
    <w:basedOn w:val="a"/>
    <w:next w:val="a"/>
    <w:link w:val="LightShading-Accent2Char"/>
    <w:uiPriority w:val="30"/>
    <w:qFormat/>
    <w:rsid w:val="004C7038"/>
    <w:pPr>
      <w:spacing w:before="120" w:after="160" w:line="300" w:lineRule="auto"/>
      <w:ind w:left="576" w:right="576"/>
      <w:jc w:val="center"/>
    </w:pPr>
    <w:rPr>
      <w:rFonts w:ascii="Calibri Light" w:eastAsia="SimSun" w:hAnsi="Calibri Light"/>
      <w:color w:val="5B9BD5"/>
    </w:rPr>
  </w:style>
  <w:style w:type="character" w:customStyle="1" w:styleId="LightShading-Accent2Char">
    <w:name w:val="Light Shading - Accent 2 Char"/>
    <w:link w:val="LightShading-Accent21"/>
    <w:uiPriority w:val="30"/>
    <w:rsid w:val="004C7038"/>
    <w:rPr>
      <w:rFonts w:ascii="Calibri Light" w:eastAsia="SimSun" w:hAnsi="Calibri Light" w:cs="Times New Roman"/>
      <w:color w:val="5B9BD5"/>
      <w:kern w:val="0"/>
      <w:sz w:val="24"/>
      <w:szCs w:val="24"/>
    </w:rPr>
  </w:style>
  <w:style w:type="character" w:customStyle="1" w:styleId="31">
    <w:name w:val="標準の表 31"/>
    <w:uiPriority w:val="19"/>
    <w:qFormat/>
    <w:rsid w:val="004C7038"/>
    <w:rPr>
      <w:i/>
      <w:iCs/>
      <w:color w:val="404040"/>
    </w:rPr>
  </w:style>
  <w:style w:type="character" w:customStyle="1" w:styleId="41">
    <w:name w:val="標準の表 41"/>
    <w:uiPriority w:val="21"/>
    <w:qFormat/>
    <w:rsid w:val="004C7038"/>
    <w:rPr>
      <w:b w:val="0"/>
      <w:bCs w:val="0"/>
      <w:i/>
      <w:iCs/>
      <w:color w:val="5B9BD5"/>
    </w:rPr>
  </w:style>
  <w:style w:type="character" w:customStyle="1" w:styleId="51">
    <w:name w:val="標準の表 51"/>
    <w:uiPriority w:val="31"/>
    <w:qFormat/>
    <w:rsid w:val="004C7038"/>
    <w:rPr>
      <w:smallCaps/>
      <w:color w:val="404040"/>
      <w:u w:val="single" w:color="7F7F7F"/>
    </w:rPr>
  </w:style>
  <w:style w:type="character" w:customStyle="1" w:styleId="12">
    <w:name w:val="表 (格子) 淡色1"/>
    <w:uiPriority w:val="32"/>
    <w:qFormat/>
    <w:rsid w:val="004C7038"/>
    <w:rPr>
      <w:b/>
      <w:bCs/>
      <w:smallCaps/>
      <w:color w:val="5B9BD5"/>
      <w:spacing w:val="5"/>
      <w:u w:val="single"/>
    </w:rPr>
  </w:style>
  <w:style w:type="character" w:customStyle="1" w:styleId="110">
    <w:name w:val="グリッド (表) 1 淡色1"/>
    <w:uiPriority w:val="33"/>
    <w:qFormat/>
    <w:rsid w:val="004C7038"/>
    <w:rPr>
      <w:b/>
      <w:bCs/>
      <w:smallCaps/>
    </w:rPr>
  </w:style>
  <w:style w:type="paragraph" w:customStyle="1" w:styleId="310">
    <w:name w:val="グリッド (表) 31"/>
    <w:basedOn w:val="1"/>
    <w:next w:val="a"/>
    <w:uiPriority w:val="39"/>
    <w:semiHidden/>
    <w:unhideWhenUsed/>
    <w:qFormat/>
    <w:rsid w:val="004C7038"/>
    <w:pPr>
      <w:keepNext/>
      <w:keepLines/>
      <w:spacing w:before="320" w:beforeAutospacing="0" w:after="0" w:afterAutospacing="0"/>
      <w:outlineLvl w:val="9"/>
    </w:pPr>
    <w:rPr>
      <w:rFonts w:ascii="Calibri Light" w:eastAsia="SimSun" w:hAnsi="Calibri Light"/>
      <w:b w:val="0"/>
      <w:bCs w:val="0"/>
      <w:color w:val="2E74B5"/>
      <w:kern w:val="0"/>
      <w:sz w:val="30"/>
      <w:szCs w:val="30"/>
    </w:rPr>
  </w:style>
  <w:style w:type="character" w:styleId="af4">
    <w:name w:val="annotation reference"/>
    <w:uiPriority w:val="99"/>
    <w:semiHidden/>
    <w:unhideWhenUsed/>
    <w:rsid w:val="004C7038"/>
    <w:rPr>
      <w:sz w:val="18"/>
      <w:szCs w:val="18"/>
    </w:rPr>
  </w:style>
  <w:style w:type="paragraph" w:styleId="af5">
    <w:name w:val="annotation text"/>
    <w:aliases w:val="Char11"/>
    <w:basedOn w:val="a"/>
    <w:link w:val="af6"/>
    <w:uiPriority w:val="99"/>
    <w:unhideWhenUsed/>
    <w:rsid w:val="004C7038"/>
    <w:pPr>
      <w:spacing w:after="160" w:line="259" w:lineRule="auto"/>
    </w:pPr>
    <w:rPr>
      <w:rFonts w:ascii="Century" w:eastAsia="ＭＳ 明朝" w:hAnsi="Century"/>
      <w:sz w:val="22"/>
      <w:szCs w:val="20"/>
    </w:rPr>
  </w:style>
  <w:style w:type="character" w:customStyle="1" w:styleId="af6">
    <w:name w:val="コメント文字列 (文字)"/>
    <w:aliases w:val="Char11 (文字)"/>
    <w:link w:val="af5"/>
    <w:uiPriority w:val="99"/>
    <w:rsid w:val="004C7038"/>
    <w:rPr>
      <w:rFonts w:ascii="Century" w:eastAsia="ＭＳ 明朝" w:hAnsi="Century" w:cs="Times New Roman"/>
      <w:kern w:val="0"/>
      <w:sz w:val="22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4C7038"/>
    <w:rPr>
      <w:b/>
      <w:bCs/>
    </w:rPr>
  </w:style>
  <w:style w:type="character" w:customStyle="1" w:styleId="af8">
    <w:name w:val="コメント内容 (文字)"/>
    <w:link w:val="af7"/>
    <w:uiPriority w:val="99"/>
    <w:semiHidden/>
    <w:rsid w:val="004C7038"/>
    <w:rPr>
      <w:rFonts w:ascii="Century" w:eastAsia="ＭＳ 明朝" w:hAnsi="Century" w:cs="Times New Roman"/>
      <w:b/>
      <w:bCs/>
      <w:kern w:val="0"/>
      <w:sz w:val="22"/>
    </w:rPr>
  </w:style>
  <w:style w:type="character" w:customStyle="1" w:styleId="authorsname">
    <w:name w:val="authors__name"/>
    <w:rsid w:val="000066CD"/>
  </w:style>
  <w:style w:type="character" w:customStyle="1" w:styleId="inline">
    <w:name w:val="inline"/>
    <w:basedOn w:val="a0"/>
    <w:rsid w:val="00CE6F26"/>
  </w:style>
  <w:style w:type="character" w:customStyle="1" w:styleId="chaptertitle2">
    <w:name w:val="chaptertitle2"/>
    <w:rsid w:val="007F779B"/>
    <w:rPr>
      <w:b/>
      <w:bCs/>
      <w:sz w:val="36"/>
      <w:szCs w:val="36"/>
    </w:rPr>
  </w:style>
  <w:style w:type="character" w:customStyle="1" w:styleId="partlabel1">
    <w:name w:val="partlabel1"/>
    <w:rsid w:val="007F779B"/>
    <w:rPr>
      <w:b/>
      <w:bCs/>
    </w:rPr>
  </w:style>
  <w:style w:type="paragraph" w:customStyle="1" w:styleId="author">
    <w:name w:val="author"/>
    <w:basedOn w:val="a"/>
    <w:rsid w:val="007F779B"/>
    <w:pPr>
      <w:spacing w:before="150" w:after="150" w:line="255" w:lineRule="atLeast"/>
    </w:pPr>
    <w:rPr>
      <w:rFonts w:ascii="ＭＳ Ｐゴシック" w:eastAsia="ＭＳ Ｐゴシック" w:hAnsi="ＭＳ Ｐゴシック" w:cs="ＭＳ Ｐゴシック"/>
      <w:sz w:val="18"/>
      <w:szCs w:val="18"/>
    </w:rPr>
  </w:style>
  <w:style w:type="character" w:customStyle="1" w:styleId="a-size-large">
    <w:name w:val="a-size-large"/>
    <w:basedOn w:val="a0"/>
    <w:rsid w:val="007F779B"/>
  </w:style>
  <w:style w:type="character" w:customStyle="1" w:styleId="a-size-medium">
    <w:name w:val="a-size-medium"/>
    <w:basedOn w:val="a0"/>
    <w:rsid w:val="007F779B"/>
  </w:style>
  <w:style w:type="character" w:customStyle="1" w:styleId="contribution">
    <w:name w:val="contribution"/>
    <w:basedOn w:val="a0"/>
    <w:rsid w:val="007F779B"/>
  </w:style>
  <w:style w:type="character" w:customStyle="1" w:styleId="a-color-secondary">
    <w:name w:val="a-color-secondary"/>
    <w:basedOn w:val="a0"/>
    <w:rsid w:val="007F779B"/>
  </w:style>
  <w:style w:type="paragraph" w:customStyle="1" w:styleId="ColorfulShading-Accent11">
    <w:name w:val="Colorful Shading - Accent 11"/>
    <w:hidden/>
    <w:uiPriority w:val="71"/>
    <w:unhideWhenUsed/>
    <w:rsid w:val="0001213B"/>
    <w:rPr>
      <w:kern w:val="2"/>
      <w:sz w:val="21"/>
      <w:szCs w:val="22"/>
      <w:lang w:eastAsia="ja-JP"/>
    </w:rPr>
  </w:style>
  <w:style w:type="paragraph" w:styleId="af9">
    <w:name w:val="Revision"/>
    <w:hidden/>
    <w:uiPriority w:val="99"/>
    <w:semiHidden/>
    <w:rsid w:val="00C066FF"/>
    <w:rPr>
      <w:kern w:val="2"/>
      <w:sz w:val="21"/>
      <w:szCs w:val="22"/>
      <w:lang w:eastAsia="ja-JP"/>
    </w:rPr>
  </w:style>
  <w:style w:type="paragraph" w:customStyle="1" w:styleId="92">
    <w:name w:val="表 (モノトーン)  92"/>
    <w:uiPriority w:val="1"/>
    <w:qFormat/>
    <w:rsid w:val="00F36C8D"/>
    <w:rPr>
      <w:sz w:val="22"/>
      <w:szCs w:val="22"/>
      <w:lang w:eastAsia="ja-JP"/>
    </w:rPr>
  </w:style>
  <w:style w:type="character" w:customStyle="1" w:styleId="32">
    <w:name w:val="標準の表 32"/>
    <w:uiPriority w:val="19"/>
    <w:qFormat/>
    <w:rsid w:val="00F36C8D"/>
    <w:rPr>
      <w:i/>
      <w:iCs/>
      <w:color w:val="404040"/>
    </w:rPr>
  </w:style>
  <w:style w:type="character" w:customStyle="1" w:styleId="42">
    <w:name w:val="標準の表 42"/>
    <w:uiPriority w:val="21"/>
    <w:qFormat/>
    <w:rsid w:val="00F36C8D"/>
    <w:rPr>
      <w:b w:val="0"/>
      <w:bCs w:val="0"/>
      <w:i/>
      <w:iCs/>
      <w:color w:val="5B9BD5"/>
    </w:rPr>
  </w:style>
  <w:style w:type="character" w:customStyle="1" w:styleId="52">
    <w:name w:val="標準の表 52"/>
    <w:uiPriority w:val="31"/>
    <w:qFormat/>
    <w:rsid w:val="00F36C8D"/>
    <w:rPr>
      <w:smallCaps/>
      <w:color w:val="404040"/>
      <w:u w:val="single" w:color="7F7F7F"/>
    </w:rPr>
  </w:style>
  <w:style w:type="character" w:customStyle="1" w:styleId="22">
    <w:name w:val="表 (格子) 淡色2"/>
    <w:uiPriority w:val="32"/>
    <w:qFormat/>
    <w:rsid w:val="00F36C8D"/>
    <w:rPr>
      <w:b/>
      <w:bCs/>
      <w:smallCaps/>
      <w:color w:val="5B9BD5"/>
      <w:spacing w:val="5"/>
      <w:u w:val="single"/>
    </w:rPr>
  </w:style>
  <w:style w:type="character" w:customStyle="1" w:styleId="120">
    <w:name w:val="グリッド (表) 1 淡色2"/>
    <w:uiPriority w:val="33"/>
    <w:qFormat/>
    <w:rsid w:val="00F36C8D"/>
    <w:rPr>
      <w:b/>
      <w:bCs/>
      <w:smallCaps/>
    </w:rPr>
  </w:style>
  <w:style w:type="paragraph" w:customStyle="1" w:styleId="320">
    <w:name w:val="グリッド (表) 32"/>
    <w:basedOn w:val="1"/>
    <w:next w:val="a"/>
    <w:uiPriority w:val="39"/>
    <w:semiHidden/>
    <w:unhideWhenUsed/>
    <w:qFormat/>
    <w:rsid w:val="00F36C8D"/>
    <w:pPr>
      <w:keepNext/>
      <w:keepLines/>
      <w:spacing w:before="320" w:beforeAutospacing="0" w:after="0" w:afterAutospacing="0"/>
      <w:outlineLvl w:val="9"/>
    </w:pPr>
    <w:rPr>
      <w:rFonts w:ascii="Calibri Light" w:eastAsia="SimSun" w:hAnsi="Calibri Light"/>
      <w:b w:val="0"/>
      <w:bCs w:val="0"/>
      <w:color w:val="2E74B5"/>
      <w:kern w:val="0"/>
      <w:sz w:val="30"/>
      <w:szCs w:val="30"/>
    </w:rPr>
  </w:style>
  <w:style w:type="character" w:styleId="afa">
    <w:name w:val="line number"/>
    <w:basedOn w:val="a0"/>
    <w:uiPriority w:val="99"/>
    <w:semiHidden/>
    <w:unhideWhenUsed/>
    <w:rsid w:val="002719A6"/>
  </w:style>
  <w:style w:type="character" w:customStyle="1" w:styleId="cit">
    <w:name w:val="cit"/>
    <w:basedOn w:val="a0"/>
    <w:rsid w:val="00DC6F6F"/>
  </w:style>
  <w:style w:type="character" w:customStyle="1" w:styleId="A14">
    <w:name w:val="A14"/>
    <w:uiPriority w:val="99"/>
    <w:rsid w:val="00DC6F6F"/>
    <w:rPr>
      <w:rFonts w:cs="Minion Pro"/>
      <w:color w:val="000000"/>
      <w:sz w:val="12"/>
      <w:szCs w:val="12"/>
    </w:rPr>
  </w:style>
  <w:style w:type="character" w:customStyle="1" w:styleId="locality">
    <w:name w:val="locality"/>
    <w:basedOn w:val="a0"/>
    <w:rsid w:val="00DC6F6F"/>
  </w:style>
  <w:style w:type="character" w:customStyle="1" w:styleId="region">
    <w:name w:val="region"/>
    <w:basedOn w:val="a0"/>
    <w:rsid w:val="00DC6F6F"/>
  </w:style>
  <w:style w:type="table" w:styleId="afb">
    <w:name w:val="Table Grid"/>
    <w:basedOn w:val="a1"/>
    <w:uiPriority w:val="39"/>
    <w:rsid w:val="00BD550B"/>
    <w:rPr>
      <w:rFonts w:asciiTheme="minorHAnsi" w:eastAsiaTheme="minorEastAsia" w:hAnsiTheme="minorHAnsi" w:cstheme="minorBidi"/>
      <w:kern w:val="2"/>
      <w:sz w:val="21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03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65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13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2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586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959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8126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6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6563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5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084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79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013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309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902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8649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70586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502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2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3490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07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960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65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633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4398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218329">
                                  <w:marLeft w:val="24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541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39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2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85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850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324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373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453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687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8193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4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59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7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48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0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23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45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400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882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4439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3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7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62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063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536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450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399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8999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56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75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0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0755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8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7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8106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588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555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8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2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9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8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0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258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31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959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2989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2761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2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9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7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66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817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1512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530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2987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4319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0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45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2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35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817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4941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2331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7180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4540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4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73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94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700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26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349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0875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142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4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16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9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63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1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394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459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74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529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648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6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9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9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09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43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398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4733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608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3421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4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5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67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90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743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1619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911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674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1752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9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0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36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94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2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713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243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6227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523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499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1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4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62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13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5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864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05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1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1496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7088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7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3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44638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388499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6129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3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019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609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9624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1166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0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81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8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644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223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48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847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8960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7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0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0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78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91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873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280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050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514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1715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9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66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0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02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5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136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880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726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3743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1162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9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4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2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0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14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092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977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849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25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4495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51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1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4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49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1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651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888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525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3891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3532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2957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81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9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56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58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36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59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8003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6490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504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6138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8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7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0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47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63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080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71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616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5414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0670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1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43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79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54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70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57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468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181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803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4816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5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16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0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5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453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9295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71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077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4770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7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56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50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28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89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034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736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54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112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282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49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3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7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42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76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716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566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137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787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0484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51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2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1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83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07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436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3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364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16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5827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5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1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8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58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219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62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48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0082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84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06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0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8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651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42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8480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674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6468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27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5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6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5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3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801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23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809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8611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3836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09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1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89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54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06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12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972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609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8867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8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0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21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96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268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04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7318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813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5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40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6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04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6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37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032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735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474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2242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938865-A22F-4A0F-B4B5-AF3BB4D9BE2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8DC104-2254-49E5-800A-23C2F3988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92</CharactersWithSpaces>
  <SharedDoc>false</SharedDoc>
  <HLinks>
    <vt:vector size="222" baseType="variant">
      <vt:variant>
        <vt:i4>720908</vt:i4>
      </vt:variant>
      <vt:variant>
        <vt:i4>108</vt:i4>
      </vt:variant>
      <vt:variant>
        <vt:i4>0</vt:i4>
      </vt:variant>
      <vt:variant>
        <vt:i4>5</vt:i4>
      </vt:variant>
      <vt:variant>
        <vt:lpwstr>https://www.amazon.com/s/ref=dp_byline_sr_book_4?ie=UTF8&amp;text=David+Valle&amp;search-alias=books&amp;field-author=David+Valle&amp;sort=relevancerank</vt:lpwstr>
      </vt:variant>
      <vt:variant>
        <vt:lpwstr/>
      </vt:variant>
      <vt:variant>
        <vt:i4>3735609</vt:i4>
      </vt:variant>
      <vt:variant>
        <vt:i4>105</vt:i4>
      </vt:variant>
      <vt:variant>
        <vt:i4>0</vt:i4>
      </vt:variant>
      <vt:variant>
        <vt:i4>5</vt:i4>
      </vt:variant>
      <vt:variant>
        <vt:lpwstr>https://www.amazon.com/s/ref=dp_byline_sr_book_3?ie=UTF8&amp;text=William+S.+Sly&amp;search-alias=books&amp;field-author=William+S.+Sly&amp;sort=relevancerank</vt:lpwstr>
      </vt:variant>
      <vt:variant>
        <vt:lpwstr/>
      </vt:variant>
      <vt:variant>
        <vt:i4>851980</vt:i4>
      </vt:variant>
      <vt:variant>
        <vt:i4>102</vt:i4>
      </vt:variant>
      <vt:variant>
        <vt:i4>0</vt:i4>
      </vt:variant>
      <vt:variant>
        <vt:i4>5</vt:i4>
      </vt:variant>
      <vt:variant>
        <vt:lpwstr>https://www.amazon.com/s/ref=dp_byline_sr_book_2?ie=UTF8&amp;text=Arthur+L.+Beaudet&amp;search-alias=books&amp;field-author=Arthur+L.+Beaudet&amp;sort=relevancerank</vt:lpwstr>
      </vt:variant>
      <vt:variant>
        <vt:lpwstr/>
      </vt:variant>
      <vt:variant>
        <vt:i4>3080237</vt:i4>
      </vt:variant>
      <vt:variant>
        <vt:i4>99</vt:i4>
      </vt:variant>
      <vt:variant>
        <vt:i4>0</vt:i4>
      </vt:variant>
      <vt:variant>
        <vt:i4>5</vt:i4>
      </vt:variant>
      <vt:variant>
        <vt:lpwstr>https://www.amazon.com/s/ref=dp_byline_sr_book_1?ie=UTF8&amp;text=Charles+R.+Scriver&amp;search-alias=books&amp;field-author=Charles+R.+Scriver&amp;sort=relevancerank</vt:lpwstr>
      </vt:variant>
      <vt:variant>
        <vt:lpwstr/>
      </vt:variant>
      <vt:variant>
        <vt:i4>3932197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/25318757</vt:lpwstr>
      </vt:variant>
      <vt:variant>
        <vt:lpwstr/>
      </vt:variant>
      <vt:variant>
        <vt:i4>4653116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/?term=Mount%20DB%5BAuthor%5D&amp;cauthor=true&amp;cauthor_uid=25318757</vt:lpwstr>
      </vt:variant>
      <vt:variant>
        <vt:lpwstr/>
      </vt:variant>
      <vt:variant>
        <vt:i4>3473442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25062758</vt:lpwstr>
      </vt:variant>
      <vt:variant>
        <vt:lpwstr/>
      </vt:variant>
      <vt:variant>
        <vt:i4>3473441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20001766</vt:lpwstr>
      </vt:variant>
      <vt:variant>
        <vt:lpwstr/>
      </vt:variant>
      <vt:variant>
        <vt:i4>3342371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18091430</vt:lpwstr>
      </vt:variant>
      <vt:variant>
        <vt:lpwstr/>
      </vt:variant>
      <vt:variant>
        <vt:i4>3342383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15952993</vt:lpwstr>
      </vt:variant>
      <vt:variant>
        <vt:lpwstr/>
      </vt:variant>
      <vt:variant>
        <vt:i4>4063271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16721592</vt:lpwstr>
      </vt:variant>
      <vt:variant>
        <vt:lpwstr/>
      </vt:variant>
      <vt:variant>
        <vt:i4>6815831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Acott%20P%5BAuthor%5D&amp;cauthor=true&amp;cauthor_uid=16721592</vt:lpwstr>
      </vt:variant>
      <vt:variant>
        <vt:lpwstr/>
      </vt:variant>
      <vt:variant>
        <vt:i4>1245304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Yu%20W%5BAuthor%5D&amp;cauthor=true&amp;cauthor_uid=16721592</vt:lpwstr>
      </vt:variant>
      <vt:variant>
        <vt:lpwstr/>
      </vt:variant>
      <vt:variant>
        <vt:i4>1900596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?term=Crocker%20J%5BAuthor%5D&amp;cauthor=true&amp;cauthor_uid=16721592</vt:lpwstr>
      </vt:variant>
      <vt:variant>
        <vt:lpwstr/>
      </vt:variant>
      <vt:variant>
        <vt:i4>8323162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?term=Dyack%20S%5BAuthor%5D&amp;cauthor=true&amp;cauthor_uid=16721592</vt:lpwstr>
      </vt:variant>
      <vt:variant>
        <vt:lpwstr/>
      </vt:variant>
      <vt:variant>
        <vt:i4>1966125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?term=Wornell%20P%5BAuthor%5D&amp;cauthor=true&amp;cauthor_uid=16721592</vt:lpwstr>
      </vt:variant>
      <vt:variant>
        <vt:lpwstr/>
      </vt:variant>
      <vt:variant>
        <vt:i4>32770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103070</vt:lpwstr>
      </vt:variant>
      <vt:variant>
        <vt:lpwstr/>
      </vt:variant>
      <vt:variant>
        <vt:i4>2752627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Parchoux%20B%22%5BAuthor%5D</vt:lpwstr>
      </vt:variant>
      <vt:variant>
        <vt:lpwstr/>
      </vt:variant>
      <vt:variant>
        <vt:i4>1441884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RALLY%20CR%22%5BAuthor%5D</vt:lpwstr>
      </vt:variant>
      <vt:variant>
        <vt:lpwstr/>
      </vt:variant>
      <vt:variant>
        <vt:i4>52435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HENRY%20EW%22%5BAuthor%5D</vt:lpwstr>
      </vt:variant>
      <vt:variant>
        <vt:lpwstr/>
      </vt:variant>
      <vt:variant>
        <vt:i4>334237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14483953</vt:lpwstr>
      </vt:variant>
      <vt:variant>
        <vt:lpwstr/>
      </vt:variant>
      <vt:variant>
        <vt:i4>8126485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?term=SUNSHINE%20A%5BAuthor%5D&amp;cauthor=true&amp;cauthor_uid=14483953</vt:lpwstr>
      </vt:variant>
      <vt:variant>
        <vt:lpwstr/>
      </vt:variant>
      <vt:variant>
        <vt:i4>6029367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PARKINSON%20JE%5BAuthor%5D&amp;cauthor=true&amp;cauthor_uid=14483953</vt:lpwstr>
      </vt:variant>
      <vt:variant>
        <vt:lpwstr/>
      </vt:variant>
      <vt:variant>
        <vt:i4>347344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13536474</vt:lpwstr>
      </vt:variant>
      <vt:variant>
        <vt:lpwstr/>
      </vt:variant>
      <vt:variant>
        <vt:i4>3407918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4989458</vt:lpwstr>
      </vt:variant>
      <vt:variant>
        <vt:lpwstr/>
      </vt:variant>
      <vt:variant>
        <vt:i4>6357084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?term=Sessa%20A%5BAuthor%5D&amp;cauthor=true&amp;cauthor_uid=14989458</vt:lpwstr>
      </vt:variant>
      <vt:variant>
        <vt:lpwstr/>
      </vt:variant>
      <vt:variant>
        <vt:i4>3211297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6766061</vt:lpwstr>
      </vt:variant>
      <vt:variant>
        <vt:lpwstr/>
      </vt:variant>
      <vt:variant>
        <vt:i4>3670019</vt:i4>
      </vt:variant>
      <vt:variant>
        <vt:i4>27</vt:i4>
      </vt:variant>
      <vt:variant>
        <vt:i4>0</vt:i4>
      </vt:variant>
      <vt:variant>
        <vt:i4>5</vt:i4>
      </vt:variant>
      <vt:variant>
        <vt:lpwstr>mailto:ishiis01@oita-u.ac.jp</vt:lpwstr>
      </vt:variant>
      <vt:variant>
        <vt:lpwstr/>
      </vt:variant>
      <vt:variant>
        <vt:i4>2555992</vt:i4>
      </vt:variant>
      <vt:variant>
        <vt:i4>24</vt:i4>
      </vt:variant>
      <vt:variant>
        <vt:i4>0</vt:i4>
      </vt:variant>
      <vt:variant>
        <vt:i4>5</vt:i4>
      </vt:variant>
      <vt:variant>
        <vt:lpwstr>mailto:naritai@med.niigata-u.ac.jp</vt:lpwstr>
      </vt:variant>
      <vt:variant>
        <vt:lpwstr/>
      </vt:variant>
      <vt:variant>
        <vt:i4>7471190</vt:i4>
      </vt:variant>
      <vt:variant>
        <vt:i4>21</vt:i4>
      </vt:variant>
      <vt:variant>
        <vt:i4>0</vt:i4>
      </vt:variant>
      <vt:variant>
        <vt:i4>5</vt:i4>
      </vt:variant>
      <vt:variant>
        <vt:lpwstr>mailto:nakagawt@gmail.com</vt:lpwstr>
      </vt:variant>
      <vt:variant>
        <vt:lpwstr/>
      </vt:variant>
      <vt:variant>
        <vt:i4>721010</vt:i4>
      </vt:variant>
      <vt:variant>
        <vt:i4>18</vt:i4>
      </vt:variant>
      <vt:variant>
        <vt:i4>0</vt:i4>
      </vt:variant>
      <vt:variant>
        <vt:i4>5</vt:i4>
      </vt:variant>
      <vt:variant>
        <vt:lpwstr>mailto:harukago@juntendo.ac.jp</vt:lpwstr>
      </vt:variant>
      <vt:variant>
        <vt:lpwstr/>
      </vt:variant>
      <vt:variant>
        <vt:i4>1769594</vt:i4>
      </vt:variant>
      <vt:variant>
        <vt:i4>15</vt:i4>
      </vt:variant>
      <vt:variant>
        <vt:i4>0</vt:i4>
      </vt:variant>
      <vt:variant>
        <vt:i4>5</vt:i4>
      </vt:variant>
      <vt:variant>
        <vt:lpwstr>mailto:ishijima@juntendo.ac.jp</vt:lpwstr>
      </vt:variant>
      <vt:variant>
        <vt:lpwstr/>
      </vt:variant>
      <vt:variant>
        <vt:i4>3014741</vt:i4>
      </vt:variant>
      <vt:variant>
        <vt:i4>12</vt:i4>
      </vt:variant>
      <vt:variant>
        <vt:i4>0</vt:i4>
      </vt:variant>
      <vt:variant>
        <vt:i4>5</vt:i4>
      </vt:variant>
      <vt:variant>
        <vt:lpwstr>mailto:ntada@juntendo.ac.jp</vt:lpwstr>
      </vt:variant>
      <vt:variant>
        <vt:lpwstr/>
      </vt:variant>
      <vt:variant>
        <vt:i4>1048675</vt:i4>
      </vt:variant>
      <vt:variant>
        <vt:i4>9</vt:i4>
      </vt:variant>
      <vt:variant>
        <vt:i4>0</vt:i4>
      </vt:variant>
      <vt:variant>
        <vt:i4>5</vt:i4>
      </vt:variant>
      <vt:variant>
        <vt:lpwstr>mailto:koubairo@juntendo.ac.jp</vt:lpwstr>
      </vt:variant>
      <vt:variant>
        <vt:lpwstr/>
      </vt:variant>
      <vt:variant>
        <vt:i4>4194357</vt:i4>
      </vt:variant>
      <vt:variant>
        <vt:i4>6</vt:i4>
      </vt:variant>
      <vt:variant>
        <vt:i4>0</vt:i4>
      </vt:variant>
      <vt:variant>
        <vt:i4>5</vt:i4>
      </vt:variant>
      <vt:variant>
        <vt:lpwstr>mailto:imain@med.niigata-u.ac.jp</vt:lpwstr>
      </vt:variant>
      <vt:variant>
        <vt:lpwstr/>
      </vt:variant>
      <vt:variant>
        <vt:i4>4784238</vt:i4>
      </vt:variant>
      <vt:variant>
        <vt:i4>3</vt:i4>
      </vt:variant>
      <vt:variant>
        <vt:i4>0</vt:i4>
      </vt:variant>
      <vt:variant>
        <vt:i4>5</vt:i4>
      </vt:variant>
      <vt:variant>
        <vt:lpwstr>mailto:nishikwa@asahikawa-med.ac.jp</vt:lpwstr>
      </vt:variant>
      <vt:variant>
        <vt:lpwstr/>
      </vt:variant>
      <vt:variant>
        <vt:i4>3801182</vt:i4>
      </vt:variant>
      <vt:variant>
        <vt:i4>0</vt:i4>
      </vt:variant>
      <vt:variant>
        <vt:i4>0</vt:i4>
      </vt:variant>
      <vt:variant>
        <vt:i4>5</vt:i4>
      </vt:variant>
      <vt:variant>
        <vt:lpwstr>mailto:hirokim@med.niigata-u.ac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21T01:16:00Z</dcterms:created>
  <dcterms:modified xsi:type="dcterms:W3CDTF">2018-02-23T12:46:00Z</dcterms:modified>
</cp:coreProperties>
</file>